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3AF8" w14:textId="7373E63B" w:rsidR="00B164CC" w:rsidRPr="003676DD" w:rsidRDefault="00B164CC" w:rsidP="00B164CC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0" w:name="_Hlk87190633"/>
      <w:r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1</w:t>
      </w:r>
      <w:r w:rsidRPr="003676DD">
        <w:rPr>
          <w:rFonts w:ascii="Times New Roman" w:eastAsia="宋体" w:hAnsi="Times New Roman" w:cs="Times New Roman"/>
          <w:kern w:val="0"/>
          <w:sz w:val="20"/>
          <w:szCs w:val="20"/>
        </w:rPr>
        <w:t xml:space="preserve"> Baseline characteristics grouped by </w:t>
      </w:r>
      <w:r w:rsidR="003E13C0" w:rsidRPr="003676DD">
        <w:rPr>
          <w:rFonts w:ascii="Times New Roman" w:eastAsia="宋体" w:hAnsi="Times New Roman" w:cs="Times New Roman"/>
          <w:kern w:val="0"/>
          <w:sz w:val="20"/>
          <w:szCs w:val="20"/>
        </w:rPr>
        <w:t>sex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350"/>
        <w:gridCol w:w="1350"/>
        <w:gridCol w:w="1350"/>
        <w:gridCol w:w="974"/>
        <w:gridCol w:w="1350"/>
        <w:gridCol w:w="1426"/>
        <w:gridCol w:w="1426"/>
        <w:gridCol w:w="974"/>
        <w:gridCol w:w="1638"/>
      </w:tblGrid>
      <w:tr w:rsidR="003676DD" w:rsidRPr="003676DD" w14:paraId="4B6F2E0A" w14:textId="77777777" w:rsidTr="007B17F6">
        <w:trPr>
          <w:jc w:val="center"/>
        </w:trPr>
        <w:tc>
          <w:tcPr>
            <w:tcW w:w="0" w:type="auto"/>
            <w:vMerge w:val="restart"/>
            <w:vAlign w:val="center"/>
          </w:tcPr>
          <w:bookmarkEnd w:id="0"/>
          <w:p w14:paraId="62941E66" w14:textId="77777777" w:rsidR="00884D62" w:rsidRPr="003676DD" w:rsidRDefault="00884D62" w:rsidP="003A6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675F14E1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30E0C82F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Merge w:val="restart"/>
            <w:vAlign w:val="center"/>
          </w:tcPr>
          <w:p w14:paraId="71BEF926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P-value between</w:t>
            </w:r>
          </w:p>
          <w:p w14:paraId="6D254FB1" w14:textId="5FD461F6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male and female</w:t>
            </w:r>
          </w:p>
        </w:tc>
      </w:tr>
      <w:tr w:rsidR="003676DD" w:rsidRPr="003676DD" w14:paraId="4DB0FB18" w14:textId="77777777" w:rsidTr="007B17F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460F7A" w14:textId="77777777" w:rsidR="00884D62" w:rsidRPr="003676DD" w:rsidRDefault="00884D62" w:rsidP="003A660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66A1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07E2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Non-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27F8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17C9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094F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80F9D" w14:textId="77777777" w:rsidR="00884D62" w:rsidRPr="003676DD" w:rsidRDefault="00884D62" w:rsidP="003A6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Non-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D3CC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92A2D" w14:textId="77777777" w:rsidR="00884D62" w:rsidRPr="003676DD" w:rsidRDefault="00884D62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55EEA4" w14:textId="77777777" w:rsidR="00884D62" w:rsidRPr="003676DD" w:rsidRDefault="00884D62" w:rsidP="003A66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2897780E" w14:textId="77777777" w:rsidTr="00B7673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9DA8C1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5FB035" w14:textId="2346629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33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1F7AEA9" w14:textId="2DC4E78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15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F42EDD" w14:textId="69937DB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8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B680DE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018656" w14:textId="0626C52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35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8B6430" w14:textId="50690E9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19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8F6233" w14:textId="053755D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B7136C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8EC7E5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1D63B44E" w14:textId="77777777" w:rsidTr="00B7673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5E57F16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494C34" w14:textId="1621AEB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45.8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FD3F3A" w14:textId="2538957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44.74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8.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6F9A31" w14:textId="06CBFC0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58.13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7B290A" w14:textId="65AF249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0044A2" w14:textId="5A8FAE8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46.5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56064B" w14:textId="5526FD5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45.6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3C4670" w14:textId="53D177A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57.9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5.7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66EC56" w14:textId="607FD69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D368AD" w14:textId="115C2404" w:rsidR="001C08B0" w:rsidRPr="003676DD" w:rsidRDefault="003676DD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19DB71A9" w14:textId="77777777" w:rsidTr="00B7673B">
        <w:trPr>
          <w:jc w:val="center"/>
        </w:trPr>
        <w:tc>
          <w:tcPr>
            <w:tcW w:w="0" w:type="auto"/>
            <w:vAlign w:val="center"/>
          </w:tcPr>
          <w:p w14:paraId="1508C6B1" w14:textId="77777777" w:rsidR="00506347" w:rsidRPr="003676DD" w:rsidRDefault="00506347" w:rsidP="003A6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0" w:type="auto"/>
            <w:vAlign w:val="center"/>
          </w:tcPr>
          <w:p w14:paraId="0CBB2A2D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4DCAD5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6AEF9F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7780FA" w14:textId="53290D7D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852C18A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D79C0E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8AA585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FCB064" w14:textId="118E717E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B9E1013" w14:textId="18F78DB3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297BAAC8" w14:textId="77777777" w:rsidTr="00B7673B">
        <w:trPr>
          <w:jc w:val="center"/>
        </w:trPr>
        <w:tc>
          <w:tcPr>
            <w:tcW w:w="0" w:type="auto"/>
            <w:vAlign w:val="center"/>
          </w:tcPr>
          <w:p w14:paraId="12A4222F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xican American</w:t>
            </w:r>
          </w:p>
        </w:tc>
        <w:tc>
          <w:tcPr>
            <w:tcW w:w="0" w:type="auto"/>
            <w:vAlign w:val="center"/>
          </w:tcPr>
          <w:p w14:paraId="3DC02AFC" w14:textId="00CE622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29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8.4) </w:t>
            </w:r>
          </w:p>
        </w:tc>
        <w:tc>
          <w:tcPr>
            <w:tcW w:w="0" w:type="auto"/>
            <w:vAlign w:val="center"/>
          </w:tcPr>
          <w:p w14:paraId="103DCB15" w14:textId="4B68507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391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8.2) </w:t>
            </w:r>
          </w:p>
        </w:tc>
        <w:tc>
          <w:tcPr>
            <w:tcW w:w="0" w:type="auto"/>
            <w:vAlign w:val="center"/>
          </w:tcPr>
          <w:p w14:paraId="2DA4ADAF" w14:textId="78BD7A9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37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0.6) </w:t>
            </w:r>
          </w:p>
        </w:tc>
        <w:tc>
          <w:tcPr>
            <w:tcW w:w="0" w:type="auto"/>
            <w:vAlign w:val="center"/>
          </w:tcPr>
          <w:p w14:paraId="21A7F03D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548687" w14:textId="23F7CF4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23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8.0) </w:t>
            </w:r>
          </w:p>
        </w:tc>
        <w:tc>
          <w:tcPr>
            <w:tcW w:w="0" w:type="auto"/>
            <w:vAlign w:val="center"/>
          </w:tcPr>
          <w:p w14:paraId="2AB9A403" w14:textId="08DB0D8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387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7.7) </w:t>
            </w:r>
          </w:p>
        </w:tc>
        <w:tc>
          <w:tcPr>
            <w:tcW w:w="0" w:type="auto"/>
            <w:vAlign w:val="center"/>
          </w:tcPr>
          <w:p w14:paraId="2ED5DF0F" w14:textId="3E1A704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36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1.8) </w:t>
            </w:r>
          </w:p>
        </w:tc>
        <w:tc>
          <w:tcPr>
            <w:tcW w:w="0" w:type="auto"/>
            <w:vAlign w:val="center"/>
          </w:tcPr>
          <w:p w14:paraId="5DDAFF5D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CABB2F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63C4E288" w14:textId="77777777" w:rsidTr="00B7673B">
        <w:trPr>
          <w:jc w:val="center"/>
        </w:trPr>
        <w:tc>
          <w:tcPr>
            <w:tcW w:w="0" w:type="auto"/>
            <w:vAlign w:val="center"/>
          </w:tcPr>
          <w:p w14:paraId="085370AF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ther Hispanic</w:t>
            </w:r>
          </w:p>
        </w:tc>
        <w:tc>
          <w:tcPr>
            <w:tcW w:w="0" w:type="auto"/>
            <w:vAlign w:val="center"/>
          </w:tcPr>
          <w:p w14:paraId="04169BA1" w14:textId="5DFF8A2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74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.5) </w:t>
            </w:r>
          </w:p>
        </w:tc>
        <w:tc>
          <w:tcPr>
            <w:tcW w:w="0" w:type="auto"/>
            <w:vAlign w:val="center"/>
          </w:tcPr>
          <w:p w14:paraId="725D2FD9" w14:textId="5284C82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57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.3) </w:t>
            </w:r>
          </w:p>
        </w:tc>
        <w:tc>
          <w:tcPr>
            <w:tcW w:w="0" w:type="auto"/>
            <w:vAlign w:val="center"/>
          </w:tcPr>
          <w:p w14:paraId="7C019928" w14:textId="3517DB8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170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2) </w:t>
            </w:r>
          </w:p>
        </w:tc>
        <w:tc>
          <w:tcPr>
            <w:tcW w:w="0" w:type="auto"/>
            <w:vAlign w:val="center"/>
          </w:tcPr>
          <w:p w14:paraId="645D8126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6FA278" w14:textId="366073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208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8.8) </w:t>
            </w:r>
          </w:p>
        </w:tc>
        <w:tc>
          <w:tcPr>
            <w:tcW w:w="0" w:type="auto"/>
            <w:vAlign w:val="center"/>
          </w:tcPr>
          <w:p w14:paraId="37B8B607" w14:textId="3366898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92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8.8) </w:t>
            </w:r>
          </w:p>
        </w:tc>
        <w:tc>
          <w:tcPr>
            <w:tcW w:w="0" w:type="auto"/>
            <w:vAlign w:val="center"/>
          </w:tcPr>
          <w:p w14:paraId="442BFB9E" w14:textId="22C65C5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156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3) </w:t>
            </w:r>
          </w:p>
        </w:tc>
        <w:tc>
          <w:tcPr>
            <w:tcW w:w="0" w:type="auto"/>
            <w:vAlign w:val="center"/>
          </w:tcPr>
          <w:p w14:paraId="6660A467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5B39CA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185293D4" w14:textId="77777777" w:rsidTr="00B7673B">
        <w:trPr>
          <w:jc w:val="center"/>
        </w:trPr>
        <w:tc>
          <w:tcPr>
            <w:tcW w:w="0" w:type="auto"/>
            <w:vAlign w:val="center"/>
          </w:tcPr>
          <w:p w14:paraId="133367AE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Non-Hispanic White</w:t>
            </w:r>
          </w:p>
        </w:tc>
        <w:tc>
          <w:tcPr>
            <w:tcW w:w="0" w:type="auto"/>
            <w:vAlign w:val="center"/>
          </w:tcPr>
          <w:p w14:paraId="361D43BF" w14:textId="00946B2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30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4.0) </w:t>
            </w:r>
          </w:p>
        </w:tc>
        <w:tc>
          <w:tcPr>
            <w:tcW w:w="0" w:type="auto"/>
            <w:vAlign w:val="center"/>
          </w:tcPr>
          <w:p w14:paraId="1BBCBF72" w14:textId="7E0AE5E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959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4.5) </w:t>
            </w:r>
          </w:p>
        </w:tc>
        <w:tc>
          <w:tcPr>
            <w:tcW w:w="0" w:type="auto"/>
            <w:vAlign w:val="center"/>
          </w:tcPr>
          <w:p w14:paraId="33092FB6" w14:textId="65C7942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70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8.4) </w:t>
            </w:r>
          </w:p>
        </w:tc>
        <w:tc>
          <w:tcPr>
            <w:tcW w:w="0" w:type="auto"/>
            <w:vAlign w:val="center"/>
          </w:tcPr>
          <w:p w14:paraId="027834E9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C53167" w14:textId="7D50DDF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17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3.1) </w:t>
            </w:r>
          </w:p>
        </w:tc>
        <w:tc>
          <w:tcPr>
            <w:tcW w:w="0" w:type="auto"/>
            <w:vAlign w:val="center"/>
          </w:tcPr>
          <w:p w14:paraId="1C04DEAA" w14:textId="0D9B191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959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3.8) </w:t>
            </w:r>
          </w:p>
        </w:tc>
        <w:tc>
          <w:tcPr>
            <w:tcW w:w="0" w:type="auto"/>
            <w:vAlign w:val="center"/>
          </w:tcPr>
          <w:p w14:paraId="01DED39D" w14:textId="267CF75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57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4.3) </w:t>
            </w:r>
          </w:p>
        </w:tc>
        <w:tc>
          <w:tcPr>
            <w:tcW w:w="0" w:type="auto"/>
            <w:vAlign w:val="center"/>
          </w:tcPr>
          <w:p w14:paraId="5C68D5D2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7FE3C9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07862CC0" w14:textId="77777777" w:rsidTr="00B7673B">
        <w:trPr>
          <w:jc w:val="center"/>
        </w:trPr>
        <w:tc>
          <w:tcPr>
            <w:tcW w:w="0" w:type="auto"/>
            <w:vAlign w:val="center"/>
          </w:tcPr>
          <w:p w14:paraId="32FDDE98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Non-Hispanic Black</w:t>
            </w:r>
          </w:p>
        </w:tc>
        <w:tc>
          <w:tcPr>
            <w:tcW w:w="0" w:type="auto"/>
            <w:vAlign w:val="center"/>
          </w:tcPr>
          <w:p w14:paraId="505137FF" w14:textId="14A6A86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910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1.0) </w:t>
            </w:r>
          </w:p>
        </w:tc>
        <w:tc>
          <w:tcPr>
            <w:tcW w:w="0" w:type="auto"/>
            <w:vAlign w:val="center"/>
          </w:tcPr>
          <w:p w14:paraId="56DE161D" w14:textId="5106BF7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47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0.8) </w:t>
            </w:r>
          </w:p>
        </w:tc>
        <w:tc>
          <w:tcPr>
            <w:tcW w:w="0" w:type="auto"/>
            <w:vAlign w:val="center"/>
          </w:tcPr>
          <w:p w14:paraId="210346A1" w14:textId="4AD823D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437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3.7) </w:t>
            </w:r>
          </w:p>
        </w:tc>
        <w:tc>
          <w:tcPr>
            <w:tcW w:w="0" w:type="auto"/>
            <w:vAlign w:val="center"/>
          </w:tcPr>
          <w:p w14:paraId="15B95E24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B139B3" w14:textId="40C308E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966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1.1) </w:t>
            </w:r>
          </w:p>
        </w:tc>
        <w:tc>
          <w:tcPr>
            <w:tcW w:w="0" w:type="auto"/>
            <w:vAlign w:val="center"/>
          </w:tcPr>
          <w:p w14:paraId="48FF49AA" w14:textId="76D382C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51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0.6) </w:t>
            </w:r>
          </w:p>
        </w:tc>
        <w:tc>
          <w:tcPr>
            <w:tcW w:w="0" w:type="auto"/>
            <w:vAlign w:val="center"/>
          </w:tcPr>
          <w:p w14:paraId="04B9DD19" w14:textId="48327B4C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45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6.9) </w:t>
            </w:r>
          </w:p>
        </w:tc>
        <w:tc>
          <w:tcPr>
            <w:tcW w:w="0" w:type="auto"/>
            <w:vAlign w:val="center"/>
          </w:tcPr>
          <w:p w14:paraId="6963AF7E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03CAC2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08FF2DE3" w14:textId="77777777" w:rsidTr="00B7673B">
        <w:trPr>
          <w:jc w:val="center"/>
        </w:trPr>
        <w:tc>
          <w:tcPr>
            <w:tcW w:w="0" w:type="auto"/>
            <w:vAlign w:val="center"/>
          </w:tcPr>
          <w:p w14:paraId="416F8509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  <w:vAlign w:val="center"/>
          </w:tcPr>
          <w:p w14:paraId="6E4F8874" w14:textId="03FD081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214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2) </w:t>
            </w:r>
          </w:p>
        </w:tc>
        <w:tc>
          <w:tcPr>
            <w:tcW w:w="0" w:type="auto"/>
            <w:vAlign w:val="center"/>
          </w:tcPr>
          <w:p w14:paraId="7C32B057" w14:textId="628E124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99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2) </w:t>
            </w:r>
          </w:p>
        </w:tc>
        <w:tc>
          <w:tcPr>
            <w:tcW w:w="0" w:type="auto"/>
            <w:vAlign w:val="center"/>
          </w:tcPr>
          <w:p w14:paraId="3FA3F084" w14:textId="0707DAF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14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8.1) </w:t>
            </w:r>
          </w:p>
        </w:tc>
        <w:tc>
          <w:tcPr>
            <w:tcW w:w="0" w:type="auto"/>
            <w:vAlign w:val="center"/>
          </w:tcPr>
          <w:p w14:paraId="0F4EDBFC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776565" w14:textId="35BD493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213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0) </w:t>
            </w:r>
          </w:p>
        </w:tc>
        <w:tc>
          <w:tcPr>
            <w:tcW w:w="0" w:type="auto"/>
            <w:vAlign w:val="center"/>
          </w:tcPr>
          <w:p w14:paraId="65798824" w14:textId="25AD47A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200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1) </w:t>
            </w:r>
          </w:p>
        </w:tc>
        <w:tc>
          <w:tcPr>
            <w:tcW w:w="0" w:type="auto"/>
            <w:vAlign w:val="center"/>
          </w:tcPr>
          <w:p w14:paraId="0268AC9E" w14:textId="3785C2A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12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.6) </w:t>
            </w:r>
          </w:p>
        </w:tc>
        <w:tc>
          <w:tcPr>
            <w:tcW w:w="0" w:type="auto"/>
            <w:vAlign w:val="center"/>
          </w:tcPr>
          <w:p w14:paraId="04B2CD38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F8FC98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19A9267A" w14:textId="77777777" w:rsidTr="00B7673B">
        <w:trPr>
          <w:jc w:val="center"/>
        </w:trPr>
        <w:tc>
          <w:tcPr>
            <w:tcW w:w="0" w:type="auto"/>
            <w:vAlign w:val="center"/>
          </w:tcPr>
          <w:p w14:paraId="409008B3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0" w:type="auto"/>
            <w:vAlign w:val="center"/>
          </w:tcPr>
          <w:p w14:paraId="70AA8D72" w14:textId="2FDB4EA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187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2.5) </w:t>
            </w:r>
          </w:p>
        </w:tc>
        <w:tc>
          <w:tcPr>
            <w:tcW w:w="0" w:type="auto"/>
            <w:vAlign w:val="center"/>
          </w:tcPr>
          <w:p w14:paraId="5A01471F" w14:textId="1D966FC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74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1.8) </w:t>
            </w:r>
          </w:p>
        </w:tc>
        <w:tc>
          <w:tcPr>
            <w:tcW w:w="0" w:type="auto"/>
            <w:vAlign w:val="center"/>
          </w:tcPr>
          <w:p w14:paraId="7E126213" w14:textId="08F1B60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12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1.4) </w:t>
            </w:r>
          </w:p>
        </w:tc>
        <w:tc>
          <w:tcPr>
            <w:tcW w:w="0" w:type="auto"/>
            <w:vAlign w:val="center"/>
          </w:tcPr>
          <w:p w14:paraId="22496FBC" w14:textId="68F763F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144FEBD" w14:textId="658BA10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967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4.8) </w:t>
            </w:r>
          </w:p>
        </w:tc>
        <w:tc>
          <w:tcPr>
            <w:tcW w:w="0" w:type="auto"/>
            <w:vAlign w:val="center"/>
          </w:tcPr>
          <w:p w14:paraId="4EED4DEF" w14:textId="47A03B5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330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4.5) </w:t>
            </w:r>
          </w:p>
        </w:tc>
        <w:tc>
          <w:tcPr>
            <w:tcW w:w="0" w:type="auto"/>
            <w:vAlign w:val="center"/>
          </w:tcPr>
          <w:p w14:paraId="00D3A94A" w14:textId="7935F94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637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8.4) </w:t>
            </w:r>
          </w:p>
        </w:tc>
        <w:tc>
          <w:tcPr>
            <w:tcW w:w="0" w:type="auto"/>
            <w:vAlign w:val="center"/>
          </w:tcPr>
          <w:p w14:paraId="53122432" w14:textId="2E535E2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EBB11DC" w14:textId="49B0A6B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774B5724" w14:textId="77777777" w:rsidTr="00B7673B">
        <w:trPr>
          <w:jc w:val="center"/>
        </w:trPr>
        <w:tc>
          <w:tcPr>
            <w:tcW w:w="0" w:type="auto"/>
            <w:vAlign w:val="center"/>
          </w:tcPr>
          <w:p w14:paraId="0935CC0C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 level- High school or above, n (%)</w:t>
            </w:r>
          </w:p>
        </w:tc>
        <w:tc>
          <w:tcPr>
            <w:tcW w:w="0" w:type="auto"/>
            <w:vAlign w:val="center"/>
          </w:tcPr>
          <w:p w14:paraId="6FE1A4E6" w14:textId="2829552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670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1.4) </w:t>
            </w:r>
          </w:p>
        </w:tc>
        <w:tc>
          <w:tcPr>
            <w:tcW w:w="0" w:type="auto"/>
            <w:vAlign w:val="center"/>
          </w:tcPr>
          <w:p w14:paraId="3E8002C4" w14:textId="1D86E88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553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2.1) </w:t>
            </w:r>
          </w:p>
        </w:tc>
        <w:tc>
          <w:tcPr>
            <w:tcW w:w="0" w:type="auto"/>
            <w:vAlign w:val="center"/>
          </w:tcPr>
          <w:p w14:paraId="4FF6F2BE" w14:textId="625EE8A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16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3.4) </w:t>
            </w:r>
          </w:p>
        </w:tc>
        <w:tc>
          <w:tcPr>
            <w:tcW w:w="0" w:type="auto"/>
            <w:vAlign w:val="center"/>
          </w:tcPr>
          <w:p w14:paraId="4FCB3F2F" w14:textId="75C3596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CC05202" w14:textId="0F11240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759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4.6) </w:t>
            </w:r>
          </w:p>
        </w:tc>
        <w:tc>
          <w:tcPr>
            <w:tcW w:w="0" w:type="auto"/>
            <w:vAlign w:val="center"/>
          </w:tcPr>
          <w:p w14:paraId="1916CA34" w14:textId="65BA6D7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654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5.5) </w:t>
            </w:r>
          </w:p>
        </w:tc>
        <w:tc>
          <w:tcPr>
            <w:tcW w:w="0" w:type="auto"/>
            <w:vAlign w:val="center"/>
          </w:tcPr>
          <w:p w14:paraId="1A57FE91" w14:textId="6AD9537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046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2.5) </w:t>
            </w:r>
          </w:p>
        </w:tc>
        <w:tc>
          <w:tcPr>
            <w:tcW w:w="0" w:type="auto"/>
            <w:vAlign w:val="center"/>
          </w:tcPr>
          <w:p w14:paraId="3CCDB3B4" w14:textId="6A8639A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7CA4F28" w14:textId="4320502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48A2D9DA" w14:textId="77777777" w:rsidTr="00B7673B">
        <w:trPr>
          <w:jc w:val="center"/>
        </w:trPr>
        <w:tc>
          <w:tcPr>
            <w:tcW w:w="0" w:type="auto"/>
            <w:vAlign w:val="center"/>
          </w:tcPr>
          <w:p w14:paraId="205B0753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Married, </w:t>
            </w: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center"/>
          </w:tcPr>
          <w:p w14:paraId="5F34CFBF" w14:textId="410DC7D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212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1.8) </w:t>
            </w:r>
          </w:p>
        </w:tc>
        <w:tc>
          <w:tcPr>
            <w:tcW w:w="0" w:type="auto"/>
            <w:vAlign w:val="center"/>
          </w:tcPr>
          <w:p w14:paraId="0812AF00" w14:textId="061A56C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97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0.9) </w:t>
            </w:r>
          </w:p>
        </w:tc>
        <w:tc>
          <w:tcPr>
            <w:tcW w:w="0" w:type="auto"/>
            <w:vAlign w:val="center"/>
          </w:tcPr>
          <w:p w14:paraId="4FD059F5" w14:textId="12F2976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150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2.4) </w:t>
            </w:r>
          </w:p>
        </w:tc>
        <w:tc>
          <w:tcPr>
            <w:tcW w:w="0" w:type="auto"/>
            <w:vAlign w:val="center"/>
          </w:tcPr>
          <w:p w14:paraId="0717E65F" w14:textId="624A316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45D60B4" w14:textId="1E53A26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42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4.2) </w:t>
            </w:r>
          </w:p>
        </w:tc>
        <w:tc>
          <w:tcPr>
            <w:tcW w:w="0" w:type="auto"/>
            <w:vAlign w:val="center"/>
          </w:tcPr>
          <w:p w14:paraId="4D53AA3D" w14:textId="1AB2995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9670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4.1) </w:t>
            </w:r>
          </w:p>
        </w:tc>
        <w:tc>
          <w:tcPr>
            <w:tcW w:w="0" w:type="auto"/>
            <w:vAlign w:val="center"/>
          </w:tcPr>
          <w:p w14:paraId="1DB6BFA1" w14:textId="64CB3E7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75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5.0) </w:t>
            </w:r>
          </w:p>
        </w:tc>
        <w:tc>
          <w:tcPr>
            <w:tcW w:w="0" w:type="auto"/>
            <w:vAlign w:val="center"/>
          </w:tcPr>
          <w:p w14:paraId="06E23253" w14:textId="56D127FC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0" w:type="auto"/>
            <w:vAlign w:val="center"/>
          </w:tcPr>
          <w:p w14:paraId="60416A96" w14:textId="7E9F5F8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1173E8E0" w14:textId="77777777" w:rsidTr="00B7673B">
        <w:trPr>
          <w:jc w:val="center"/>
        </w:trPr>
        <w:tc>
          <w:tcPr>
            <w:tcW w:w="0" w:type="auto"/>
            <w:vAlign w:val="center"/>
          </w:tcPr>
          <w:p w14:paraId="2A8C6679" w14:textId="77777777" w:rsidR="00506347" w:rsidRPr="003676DD" w:rsidRDefault="00506347" w:rsidP="003A6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, </w:t>
            </w: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center"/>
          </w:tcPr>
          <w:p w14:paraId="67440779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DF8CCB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290770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0F164D" w14:textId="53569DBA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ED0BCC4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E67861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A4FE86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C539FC" w14:textId="3A5F243F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2C02C65" w14:textId="5D64C9D2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5675D4BA" w14:textId="77777777" w:rsidTr="00B7673B">
        <w:trPr>
          <w:jc w:val="center"/>
        </w:trPr>
        <w:tc>
          <w:tcPr>
            <w:tcW w:w="0" w:type="auto"/>
            <w:vAlign w:val="center"/>
          </w:tcPr>
          <w:p w14:paraId="26B9861C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Less than moderate</w:t>
            </w:r>
          </w:p>
        </w:tc>
        <w:tc>
          <w:tcPr>
            <w:tcW w:w="0" w:type="auto"/>
            <w:vAlign w:val="center"/>
          </w:tcPr>
          <w:p w14:paraId="365AA482" w14:textId="7E3F60D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04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2.9) </w:t>
            </w:r>
          </w:p>
        </w:tc>
        <w:tc>
          <w:tcPr>
            <w:tcW w:w="0" w:type="auto"/>
            <w:vAlign w:val="center"/>
          </w:tcPr>
          <w:p w14:paraId="4E65DBE1" w14:textId="4995726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898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1.7) </w:t>
            </w:r>
          </w:p>
        </w:tc>
        <w:tc>
          <w:tcPr>
            <w:tcW w:w="0" w:type="auto"/>
            <w:vAlign w:val="center"/>
          </w:tcPr>
          <w:p w14:paraId="34B1199C" w14:textId="260B87F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057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7.4) </w:t>
            </w:r>
          </w:p>
        </w:tc>
        <w:tc>
          <w:tcPr>
            <w:tcW w:w="0" w:type="auto"/>
            <w:vAlign w:val="center"/>
          </w:tcPr>
          <w:p w14:paraId="09304B78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595BA2" w14:textId="72C2199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157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9.1) </w:t>
            </w:r>
          </w:p>
        </w:tc>
        <w:tc>
          <w:tcPr>
            <w:tcW w:w="0" w:type="auto"/>
            <w:vAlign w:val="center"/>
          </w:tcPr>
          <w:p w14:paraId="3D1D3636" w14:textId="39E17F8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049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7.9) </w:t>
            </w:r>
          </w:p>
        </w:tc>
        <w:tc>
          <w:tcPr>
            <w:tcW w:w="0" w:type="auto"/>
            <w:vAlign w:val="center"/>
          </w:tcPr>
          <w:p w14:paraId="24B57FB9" w14:textId="1C6B18F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08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5.0) </w:t>
            </w:r>
          </w:p>
        </w:tc>
        <w:tc>
          <w:tcPr>
            <w:tcW w:w="0" w:type="auto"/>
            <w:vAlign w:val="center"/>
          </w:tcPr>
          <w:p w14:paraId="61F1A855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1A64D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30E2CD6C" w14:textId="77777777" w:rsidTr="00B7673B">
        <w:trPr>
          <w:jc w:val="center"/>
        </w:trPr>
        <w:tc>
          <w:tcPr>
            <w:tcW w:w="0" w:type="auto"/>
            <w:vAlign w:val="center"/>
          </w:tcPr>
          <w:p w14:paraId="016ECDF9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Moderate activity</w:t>
            </w:r>
          </w:p>
        </w:tc>
        <w:tc>
          <w:tcPr>
            <w:tcW w:w="0" w:type="auto"/>
            <w:vAlign w:val="center"/>
          </w:tcPr>
          <w:p w14:paraId="12E07A3D" w14:textId="167DA9D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42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3.2) </w:t>
            </w:r>
          </w:p>
        </w:tc>
        <w:tc>
          <w:tcPr>
            <w:tcW w:w="0" w:type="auto"/>
            <w:vAlign w:val="center"/>
          </w:tcPr>
          <w:p w14:paraId="48BE3327" w14:textId="1065059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4956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3.0) </w:t>
            </w:r>
          </w:p>
        </w:tc>
        <w:tc>
          <w:tcPr>
            <w:tcW w:w="0" w:type="auto"/>
            <w:vAlign w:val="center"/>
          </w:tcPr>
          <w:p w14:paraId="43BD3EF7" w14:textId="66462A1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47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5.7) </w:t>
            </w:r>
          </w:p>
        </w:tc>
        <w:tc>
          <w:tcPr>
            <w:tcW w:w="0" w:type="auto"/>
            <w:vAlign w:val="center"/>
          </w:tcPr>
          <w:p w14:paraId="4E255927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6505B5" w14:textId="40C75FE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660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8.0) </w:t>
            </w:r>
          </w:p>
        </w:tc>
        <w:tc>
          <w:tcPr>
            <w:tcW w:w="0" w:type="auto"/>
            <w:vAlign w:val="center"/>
          </w:tcPr>
          <w:p w14:paraId="3198B145" w14:textId="0F02532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618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8.2) </w:t>
            </w:r>
          </w:p>
        </w:tc>
        <w:tc>
          <w:tcPr>
            <w:tcW w:w="0" w:type="auto"/>
            <w:vAlign w:val="center"/>
          </w:tcPr>
          <w:p w14:paraId="49D5669A" w14:textId="3746999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422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5.2) </w:t>
            </w:r>
          </w:p>
        </w:tc>
        <w:tc>
          <w:tcPr>
            <w:tcW w:w="0" w:type="auto"/>
            <w:vAlign w:val="center"/>
          </w:tcPr>
          <w:p w14:paraId="1ACE072D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388212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7A343DD9" w14:textId="77777777" w:rsidTr="00B7673B">
        <w:trPr>
          <w:jc w:val="center"/>
        </w:trPr>
        <w:tc>
          <w:tcPr>
            <w:tcW w:w="0" w:type="auto"/>
            <w:vAlign w:val="center"/>
          </w:tcPr>
          <w:p w14:paraId="07EF7CC2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Vigorous activity</w:t>
            </w:r>
          </w:p>
        </w:tc>
        <w:tc>
          <w:tcPr>
            <w:tcW w:w="0" w:type="auto"/>
            <w:vAlign w:val="center"/>
          </w:tcPr>
          <w:p w14:paraId="0991CDC3" w14:textId="0A8C9E1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920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3.9) </w:t>
            </w:r>
          </w:p>
        </w:tc>
        <w:tc>
          <w:tcPr>
            <w:tcW w:w="0" w:type="auto"/>
            <w:vAlign w:val="center"/>
          </w:tcPr>
          <w:p w14:paraId="398F568E" w14:textId="621A724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607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5.3) </w:t>
            </w:r>
          </w:p>
        </w:tc>
        <w:tc>
          <w:tcPr>
            <w:tcW w:w="0" w:type="auto"/>
            <w:vAlign w:val="center"/>
          </w:tcPr>
          <w:p w14:paraId="4AF85F93" w14:textId="2F031B1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313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7.0) </w:t>
            </w:r>
          </w:p>
        </w:tc>
        <w:tc>
          <w:tcPr>
            <w:tcW w:w="0" w:type="auto"/>
            <w:vAlign w:val="center"/>
          </w:tcPr>
          <w:p w14:paraId="35776A03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03E123" w14:textId="20208B3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40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2.9) </w:t>
            </w:r>
          </w:p>
        </w:tc>
        <w:tc>
          <w:tcPr>
            <w:tcW w:w="0" w:type="auto"/>
            <w:vAlign w:val="center"/>
          </w:tcPr>
          <w:p w14:paraId="2CE0C06D" w14:textId="32B520EC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241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3.9) </w:t>
            </w:r>
          </w:p>
        </w:tc>
        <w:tc>
          <w:tcPr>
            <w:tcW w:w="0" w:type="auto"/>
            <w:vAlign w:val="center"/>
          </w:tcPr>
          <w:p w14:paraId="4542DEBA" w14:textId="4EA43FD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164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8) </w:t>
            </w:r>
          </w:p>
        </w:tc>
        <w:tc>
          <w:tcPr>
            <w:tcW w:w="0" w:type="auto"/>
            <w:vAlign w:val="center"/>
          </w:tcPr>
          <w:p w14:paraId="31676A33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618B92" w14:textId="7777777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44C8710D" w14:textId="77777777" w:rsidTr="00B7673B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4135978E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Hypertension, </w:t>
            </w: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0407D0" w14:textId="4B970F1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8445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6.1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AC9F9C" w14:textId="555E370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31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4.0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7416D5" w14:textId="2FD76F5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126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1.1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9CF0A0" w14:textId="3CEDC9D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83B575" w14:textId="4B3676F1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8597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6.4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D51076" w14:textId="0C0BBF0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479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4.1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E5593C" w14:textId="2ECDAD6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118 </w:t>
            </w:r>
            <w:r w:rsidR="003676D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6.8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D0885" w14:textId="6EFE578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3A908E" w14:textId="4D9A8010" w:rsidR="001C08B0" w:rsidRPr="003676DD" w:rsidRDefault="003676DD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3676DD" w:rsidRPr="003676DD" w14:paraId="36AB02F1" w14:textId="77777777" w:rsidTr="00B7673B">
        <w:trPr>
          <w:jc w:val="center"/>
        </w:trPr>
        <w:tc>
          <w:tcPr>
            <w:tcW w:w="0" w:type="auto"/>
            <w:vAlign w:val="center"/>
          </w:tcPr>
          <w:p w14:paraId="58A5D4EA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olic blood pressure, mmHg</w:t>
            </w:r>
          </w:p>
        </w:tc>
        <w:tc>
          <w:tcPr>
            <w:tcW w:w="0" w:type="auto"/>
            <w:vAlign w:val="center"/>
          </w:tcPr>
          <w:p w14:paraId="6CE60300" w14:textId="2C0445A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24.8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6.89</w:t>
            </w:r>
          </w:p>
        </w:tc>
        <w:tc>
          <w:tcPr>
            <w:tcW w:w="0" w:type="auto"/>
            <w:vAlign w:val="center"/>
          </w:tcPr>
          <w:p w14:paraId="4F0E09B7" w14:textId="3AF08CA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24.33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6.55</w:t>
            </w:r>
          </w:p>
        </w:tc>
        <w:tc>
          <w:tcPr>
            <w:tcW w:w="0" w:type="auto"/>
            <w:vAlign w:val="center"/>
          </w:tcPr>
          <w:p w14:paraId="68978EEA" w14:textId="3950C7F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31.4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0" w:type="auto"/>
            <w:vAlign w:val="center"/>
          </w:tcPr>
          <w:p w14:paraId="19529442" w14:textId="09649B0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0E00DF0" w14:textId="6B14651C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21.9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0.52</w:t>
            </w:r>
          </w:p>
        </w:tc>
        <w:tc>
          <w:tcPr>
            <w:tcW w:w="0" w:type="auto"/>
            <w:vAlign w:val="center"/>
          </w:tcPr>
          <w:p w14:paraId="7E836C5A" w14:textId="0877D23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21.14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0" w:type="auto"/>
            <w:vAlign w:val="center"/>
          </w:tcPr>
          <w:p w14:paraId="12E0B36E" w14:textId="77C8694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33.04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2.32</w:t>
            </w:r>
          </w:p>
        </w:tc>
        <w:tc>
          <w:tcPr>
            <w:tcW w:w="0" w:type="auto"/>
            <w:vAlign w:val="center"/>
          </w:tcPr>
          <w:p w14:paraId="51504AD1" w14:textId="2E70E3A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E607D12" w14:textId="1024588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6D18D071" w14:textId="77777777" w:rsidTr="00B7673B">
        <w:trPr>
          <w:jc w:val="center"/>
        </w:trPr>
        <w:tc>
          <w:tcPr>
            <w:tcW w:w="0" w:type="auto"/>
            <w:vAlign w:val="center"/>
          </w:tcPr>
          <w:p w14:paraId="599CA480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stolic blood pressure, mmHg</w:t>
            </w:r>
          </w:p>
        </w:tc>
        <w:tc>
          <w:tcPr>
            <w:tcW w:w="0" w:type="auto"/>
            <w:vAlign w:val="center"/>
          </w:tcPr>
          <w:p w14:paraId="695FB13E" w14:textId="5E7CFA0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71.46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0" w:type="auto"/>
            <w:vAlign w:val="center"/>
          </w:tcPr>
          <w:p w14:paraId="171F8333" w14:textId="7B90C1F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71.4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0" w:type="auto"/>
            <w:vAlign w:val="center"/>
          </w:tcPr>
          <w:p w14:paraId="2EF8EFAE" w14:textId="7B6E48B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71.9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0" w:type="auto"/>
            <w:vAlign w:val="center"/>
          </w:tcPr>
          <w:p w14:paraId="1F0FA9E0" w14:textId="0268065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vAlign w:val="center"/>
          </w:tcPr>
          <w:p w14:paraId="63448071" w14:textId="50E89DF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69.0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0" w:type="auto"/>
            <w:vAlign w:val="center"/>
          </w:tcPr>
          <w:p w14:paraId="560067D6" w14:textId="07013F4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69.0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2.37</w:t>
            </w:r>
          </w:p>
        </w:tc>
        <w:tc>
          <w:tcPr>
            <w:tcW w:w="0" w:type="auto"/>
            <w:vAlign w:val="center"/>
          </w:tcPr>
          <w:p w14:paraId="689C4F16" w14:textId="55E5A79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69.06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0" w:type="auto"/>
            <w:vAlign w:val="center"/>
          </w:tcPr>
          <w:p w14:paraId="4F92F0BC" w14:textId="22BD17A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vAlign w:val="center"/>
          </w:tcPr>
          <w:p w14:paraId="13DF003D" w14:textId="49C470B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5700BC0C" w14:textId="77777777" w:rsidTr="00B7673B">
        <w:trPr>
          <w:jc w:val="center"/>
        </w:trPr>
        <w:tc>
          <w:tcPr>
            <w:tcW w:w="0" w:type="auto"/>
            <w:vAlign w:val="center"/>
          </w:tcPr>
          <w:p w14:paraId="6C01664D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mg/min/1.73m</w:t>
            </w: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CBE7D81" w14:textId="665B1E0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6.54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0" w:type="auto"/>
            <w:vAlign w:val="center"/>
          </w:tcPr>
          <w:p w14:paraId="02E17623" w14:textId="509CBC8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7.43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0" w:type="auto"/>
            <w:vAlign w:val="center"/>
          </w:tcPr>
          <w:p w14:paraId="1E7DE001" w14:textId="27F95EC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86.44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4.53</w:t>
            </w:r>
          </w:p>
        </w:tc>
        <w:tc>
          <w:tcPr>
            <w:tcW w:w="0" w:type="auto"/>
            <w:vAlign w:val="center"/>
          </w:tcPr>
          <w:p w14:paraId="5E073E30" w14:textId="35C213B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90427A3" w14:textId="24B6136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9.1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4.96</w:t>
            </w:r>
          </w:p>
        </w:tc>
        <w:tc>
          <w:tcPr>
            <w:tcW w:w="0" w:type="auto"/>
            <w:vAlign w:val="center"/>
          </w:tcPr>
          <w:p w14:paraId="0F717CFF" w14:textId="7812E361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9.86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4.72</w:t>
            </w:r>
          </w:p>
        </w:tc>
        <w:tc>
          <w:tcPr>
            <w:tcW w:w="0" w:type="auto"/>
            <w:vAlign w:val="center"/>
          </w:tcPr>
          <w:p w14:paraId="0FD501E1" w14:textId="07A9EA5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89.1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5.94</w:t>
            </w:r>
          </w:p>
        </w:tc>
        <w:tc>
          <w:tcPr>
            <w:tcW w:w="0" w:type="auto"/>
            <w:vAlign w:val="center"/>
          </w:tcPr>
          <w:p w14:paraId="79B5D3E6" w14:textId="49DC118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150E227" w14:textId="1FA64C2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3698C2F8" w14:textId="77777777" w:rsidTr="00B7673B">
        <w:trPr>
          <w:jc w:val="center"/>
        </w:trPr>
        <w:tc>
          <w:tcPr>
            <w:tcW w:w="0" w:type="auto"/>
            <w:vAlign w:val="center"/>
          </w:tcPr>
          <w:p w14:paraId="523AF5F2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Plasma Fasting Glucose, mmol/L</w:t>
            </w:r>
          </w:p>
        </w:tc>
        <w:tc>
          <w:tcPr>
            <w:tcW w:w="0" w:type="auto"/>
            <w:vAlign w:val="center"/>
          </w:tcPr>
          <w:p w14:paraId="3AFA19BC" w14:textId="1C8FC6E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7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vAlign w:val="center"/>
          </w:tcPr>
          <w:p w14:paraId="27BA0C74" w14:textId="52CD4CD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4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277C78BD" w14:textId="290A19FE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8.4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0" w:type="auto"/>
            <w:vAlign w:val="center"/>
          </w:tcPr>
          <w:p w14:paraId="6D309FC8" w14:textId="717B8F0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AEAA6F4" w14:textId="0393F41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5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37138ED2" w14:textId="5E08403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33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045AE044" w14:textId="7D9475B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8.2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0" w:type="auto"/>
            <w:vAlign w:val="center"/>
          </w:tcPr>
          <w:p w14:paraId="2D5A393E" w14:textId="1A988AE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633A6F4" w14:textId="588FCC8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475CAD52" w14:textId="77777777" w:rsidTr="00B7673B">
        <w:trPr>
          <w:jc w:val="center"/>
        </w:trPr>
        <w:tc>
          <w:tcPr>
            <w:tcW w:w="0" w:type="auto"/>
            <w:vAlign w:val="center"/>
          </w:tcPr>
          <w:p w14:paraId="1D7C8654" w14:textId="77777777" w:rsidR="001C08B0" w:rsidRPr="003676DD" w:rsidRDefault="001C08B0" w:rsidP="001C0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Glycosylated Hemoglobin, %</w:t>
            </w:r>
          </w:p>
        </w:tc>
        <w:tc>
          <w:tcPr>
            <w:tcW w:w="0" w:type="auto"/>
            <w:vAlign w:val="center"/>
          </w:tcPr>
          <w:p w14:paraId="4D39FD03" w14:textId="4374D15C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5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14:paraId="44AC3448" w14:textId="7390953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3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1D5E7FFB" w14:textId="0CB8E37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7.0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  <w:vAlign w:val="center"/>
          </w:tcPr>
          <w:p w14:paraId="4D608125" w14:textId="2C2ACBD2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D8C95E2" w14:textId="2BFB954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4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</w:tcPr>
          <w:p w14:paraId="455EEA66" w14:textId="6D9A124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5.3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65532916" w14:textId="4ABC90C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6.91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vAlign w:val="center"/>
          </w:tcPr>
          <w:p w14:paraId="425C2F9F" w14:textId="6915C89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310676E" w14:textId="3F025BF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2DADB90F" w14:textId="77777777" w:rsidTr="00B7673B">
        <w:trPr>
          <w:jc w:val="center"/>
        </w:trPr>
        <w:tc>
          <w:tcPr>
            <w:tcW w:w="0" w:type="auto"/>
            <w:vAlign w:val="center"/>
          </w:tcPr>
          <w:p w14:paraId="4971EBC5" w14:textId="77777777" w:rsidR="00506347" w:rsidRPr="003676DD" w:rsidRDefault="00506347" w:rsidP="003A6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hropometric Measures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6EBB42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12B2E2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657520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4B0B1E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9FA137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F899EB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35852B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429052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1F813D" w14:textId="7777777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6DD" w:rsidRPr="003676DD" w14:paraId="4AB2A76F" w14:textId="77777777" w:rsidTr="00B7673B">
        <w:trPr>
          <w:jc w:val="center"/>
        </w:trPr>
        <w:tc>
          <w:tcPr>
            <w:tcW w:w="0" w:type="auto"/>
            <w:vAlign w:val="center"/>
          </w:tcPr>
          <w:p w14:paraId="7CA13B41" w14:textId="77777777" w:rsidR="001C08B0" w:rsidRPr="003676DD" w:rsidRDefault="001C08B0" w:rsidP="001C08B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0" w:type="auto"/>
            <w:vAlign w:val="center"/>
          </w:tcPr>
          <w:p w14:paraId="506B1F67" w14:textId="21AB372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85.0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0" w:type="auto"/>
            <w:vAlign w:val="center"/>
          </w:tcPr>
          <w:p w14:paraId="38A096BF" w14:textId="406F99F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84.4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0" w:type="auto"/>
            <w:vAlign w:val="center"/>
          </w:tcPr>
          <w:p w14:paraId="03C3FF8C" w14:textId="1472D84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1.96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0" w:type="auto"/>
            <w:vAlign w:val="center"/>
          </w:tcPr>
          <w:p w14:paraId="112F4F64" w14:textId="00DA0DD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D0B263D" w14:textId="14DECD3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74.2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0" w:type="auto"/>
            <w:vAlign w:val="center"/>
          </w:tcPr>
          <w:p w14:paraId="5FC6DD02" w14:textId="4273992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73.4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0" w:type="auto"/>
            <w:vAlign w:val="center"/>
          </w:tcPr>
          <w:p w14:paraId="6B197076" w14:textId="67C6AB9B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83.6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23.03</w:t>
            </w:r>
          </w:p>
        </w:tc>
        <w:tc>
          <w:tcPr>
            <w:tcW w:w="0" w:type="auto"/>
            <w:vAlign w:val="center"/>
          </w:tcPr>
          <w:p w14:paraId="49FC5DCC" w14:textId="03BD085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4F2339C" w14:textId="22F8D4A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6BA9C1B8" w14:textId="77777777" w:rsidTr="00B7673B">
        <w:trPr>
          <w:jc w:val="center"/>
        </w:trPr>
        <w:tc>
          <w:tcPr>
            <w:tcW w:w="0" w:type="auto"/>
            <w:vAlign w:val="center"/>
          </w:tcPr>
          <w:p w14:paraId="42CE3D44" w14:textId="77777777" w:rsidR="001C08B0" w:rsidRPr="003676DD" w:rsidRDefault="001C08B0" w:rsidP="001C08B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78748811"/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D1141C6" w14:textId="4BB2359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7.9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0" w:type="auto"/>
            <w:vAlign w:val="center"/>
          </w:tcPr>
          <w:p w14:paraId="1A155499" w14:textId="0EBFE63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7.6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0" w:type="auto"/>
            <w:vAlign w:val="center"/>
          </w:tcPr>
          <w:p w14:paraId="3F5B3B3D" w14:textId="72EF6A1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30.61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0" w:type="auto"/>
            <w:vAlign w:val="center"/>
          </w:tcPr>
          <w:p w14:paraId="29FC5BD8" w14:textId="4851765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78268E9" w14:textId="65C6420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8.6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0" w:type="auto"/>
            <w:vAlign w:val="center"/>
          </w:tcPr>
          <w:p w14:paraId="40FF9E2B" w14:textId="01E01DF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8.3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0" w:type="auto"/>
            <w:vAlign w:val="center"/>
          </w:tcPr>
          <w:p w14:paraId="2963A433" w14:textId="0DEAB6F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32.81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0" w:type="auto"/>
            <w:vAlign w:val="center"/>
          </w:tcPr>
          <w:p w14:paraId="6E9F046D" w14:textId="05F505D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C426F05" w14:textId="618769F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6055BD8E" w14:textId="77777777" w:rsidTr="00B7673B">
        <w:trPr>
          <w:jc w:val="center"/>
        </w:trPr>
        <w:tc>
          <w:tcPr>
            <w:tcW w:w="0" w:type="auto"/>
            <w:vAlign w:val="center"/>
          </w:tcPr>
          <w:p w14:paraId="6A79A4CE" w14:textId="77777777" w:rsidR="001C08B0" w:rsidRPr="003676DD" w:rsidRDefault="001C08B0" w:rsidP="001C08B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C, cm</w:t>
            </w:r>
          </w:p>
        </w:tc>
        <w:tc>
          <w:tcPr>
            <w:tcW w:w="0" w:type="auto"/>
            <w:vAlign w:val="center"/>
          </w:tcPr>
          <w:p w14:paraId="57B46181" w14:textId="007A15F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8.6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0" w:type="auto"/>
            <w:vAlign w:val="center"/>
          </w:tcPr>
          <w:p w14:paraId="3E0D7691" w14:textId="66A8CB3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7.8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5.19</w:t>
            </w:r>
          </w:p>
        </w:tc>
        <w:tc>
          <w:tcPr>
            <w:tcW w:w="0" w:type="auto"/>
            <w:vAlign w:val="center"/>
          </w:tcPr>
          <w:p w14:paraId="258A7750" w14:textId="7487EE51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07.7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0" w:type="auto"/>
            <w:vAlign w:val="center"/>
          </w:tcPr>
          <w:p w14:paraId="4C0FFB59" w14:textId="7836299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138A528" w14:textId="1DCE84B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4.7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0" w:type="auto"/>
            <w:vAlign w:val="center"/>
          </w:tcPr>
          <w:p w14:paraId="1524C015" w14:textId="16C68B3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93.93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0" w:type="auto"/>
            <w:vAlign w:val="center"/>
          </w:tcPr>
          <w:p w14:paraId="3DE9A338" w14:textId="59D8A1C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05.95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0" w:type="auto"/>
            <w:vAlign w:val="center"/>
          </w:tcPr>
          <w:p w14:paraId="47278105" w14:textId="23EE9B1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DD99C80" w14:textId="13453824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bookmarkEnd w:id="1"/>
      <w:tr w:rsidR="003676DD" w:rsidRPr="003676DD" w14:paraId="21F4669B" w14:textId="77777777" w:rsidTr="00B7673B">
        <w:trPr>
          <w:jc w:val="center"/>
        </w:trPr>
        <w:tc>
          <w:tcPr>
            <w:tcW w:w="0" w:type="auto"/>
            <w:vAlign w:val="center"/>
          </w:tcPr>
          <w:p w14:paraId="5455CF5F" w14:textId="77777777" w:rsidR="001C08B0" w:rsidRPr="003676DD" w:rsidRDefault="001C08B0" w:rsidP="001C08B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WtHR</w:t>
            </w:r>
          </w:p>
        </w:tc>
        <w:tc>
          <w:tcPr>
            <w:tcW w:w="0" w:type="auto"/>
            <w:vAlign w:val="center"/>
          </w:tcPr>
          <w:p w14:paraId="7B0140BB" w14:textId="136D802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0.5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7A1D423D" w14:textId="6ADA6DF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0.56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4F830530" w14:textId="58B8E0F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0.62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706AD2FC" w14:textId="50E69BC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039A154" w14:textId="479A3320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0.5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4DEEE796" w14:textId="01A8279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0.5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613737B0" w14:textId="2B03CB4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0.67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1E603EBF" w14:textId="13C1B1B5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462EB94" w14:textId="7B6CAD6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262CFCFD" w14:textId="77777777" w:rsidTr="00B7673B">
        <w:trPr>
          <w:jc w:val="center"/>
        </w:trPr>
        <w:tc>
          <w:tcPr>
            <w:tcW w:w="0" w:type="auto"/>
            <w:vAlign w:val="center"/>
          </w:tcPr>
          <w:p w14:paraId="381119FB" w14:textId="77777777" w:rsidR="001C08B0" w:rsidRPr="003676DD" w:rsidRDefault="001C08B0" w:rsidP="001C08B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0" w:type="auto"/>
            <w:vAlign w:val="center"/>
          </w:tcPr>
          <w:p w14:paraId="031E8B94" w14:textId="4B9B6E6A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.30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45DD54A1" w14:textId="24E7C03F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.2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5704703E" w14:textId="69C70A0D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.36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6052DD81" w14:textId="39F359B1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D97698D" w14:textId="13D97469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.29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64B94227" w14:textId="185391E6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.28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322BBCCB" w14:textId="5910EF68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1.35</w:t>
            </w:r>
            <w:r w:rsidR="00255497">
              <w:rPr>
                <w:rFonts w:ascii="Times New Roman" w:eastAsia="等线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eastAsia="等线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52F67D6E" w14:textId="08CB1E23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FD5550F" w14:textId="2B9B2F27" w:rsidR="001C08B0" w:rsidRPr="003676DD" w:rsidRDefault="001C08B0" w:rsidP="001C08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676DD" w:rsidRPr="003676DD" w14:paraId="67F9426A" w14:textId="77777777" w:rsidTr="00B7673B">
        <w:trPr>
          <w:trHeight w:val="218"/>
          <w:jc w:val="center"/>
        </w:trPr>
        <w:tc>
          <w:tcPr>
            <w:tcW w:w="0" w:type="auto"/>
            <w:vAlign w:val="center"/>
          </w:tcPr>
          <w:p w14:paraId="26F235E7" w14:textId="77777777" w:rsidR="00506347" w:rsidRPr="003676DD" w:rsidRDefault="00506347" w:rsidP="003A660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ABSI</w:t>
            </w:r>
          </w:p>
        </w:tc>
        <w:tc>
          <w:tcPr>
            <w:tcW w:w="0" w:type="auto"/>
            <w:vAlign w:val="center"/>
          </w:tcPr>
          <w:p w14:paraId="350A970A" w14:textId="25E7157C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="00112FCE" w:rsidRPr="003676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54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72513658" w14:textId="2D300027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0.081</w:t>
            </w:r>
            <w:r w:rsidR="002554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309EB466" w14:textId="2582A44C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="00112FCE" w:rsidRPr="003676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54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14:paraId="537B6C38" w14:textId="47C4B5D0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8584699" w14:textId="1FE5C011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="001C08B0" w:rsidRPr="003676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54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4D993DE3" w14:textId="38F4A8FC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 0.08</w:t>
            </w:r>
            <w:r w:rsidR="001C08B0" w:rsidRPr="003676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554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0AE8134C" w14:textId="1D038B50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 xml:space="preserve">  0.083</w:t>
            </w:r>
            <w:r w:rsidR="0025549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0438F852" w14:textId="734FCCB9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F667092" w14:textId="576DD542" w:rsidR="00506347" w:rsidRPr="003676DD" w:rsidRDefault="00506347" w:rsidP="003A6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60EEF" w:rsidRPr="003676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6075D13F" w14:textId="77777777" w:rsidR="00B164CC" w:rsidRPr="00E301A6" w:rsidRDefault="00B164CC" w:rsidP="00B164CC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</w:rPr>
        <w:t>Abbreviations: eGFR: estimated glomerular filtration rate; BMI, Body Mass Index; WC, Waist Circumference; WtHR, Waist-to-Height Ratio; CI, Conicity Index; ABSI, A Body Shape Index.</w:t>
      </w:r>
    </w:p>
    <w:p w14:paraId="22E93794" w14:textId="23286DC2" w:rsidR="00B164CC" w:rsidRPr="00E301A6" w:rsidRDefault="00B164CC" w:rsidP="00B164CC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</w:rPr>
        <w:t>Values are mean with SD or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 number with percent.</w:t>
      </w:r>
    </w:p>
    <w:p w14:paraId="61076C23" w14:textId="5B474FD9" w:rsidR="00060EEF" w:rsidRPr="00E301A6" w:rsidRDefault="00060EEF" w:rsidP="00B164CC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** </w:t>
      </w:r>
      <w:r w:rsidRPr="00E301A6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-value&lt;0.01, </w:t>
      </w: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*** </w:t>
      </w:r>
      <w:r w:rsidRPr="00E301A6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>-value&lt;0.001.</w:t>
      </w:r>
    </w:p>
    <w:p w14:paraId="6805EC80" w14:textId="77777777" w:rsidR="00B164CC" w:rsidRPr="00E301A6" w:rsidRDefault="00B164CC" w:rsidP="00B164CC">
      <w:pPr>
        <w:spacing w:line="480" w:lineRule="auto"/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</w:pPr>
    </w:p>
    <w:p w14:paraId="750D49C4" w14:textId="377E832F" w:rsidR="00435A82" w:rsidRPr="00060D6E" w:rsidRDefault="00435A82" w:rsidP="00113895">
      <w:pPr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sectPr w:rsidR="00435A82" w:rsidRPr="00060D6E" w:rsidSect="00B7673B">
          <w:footerReference w:type="default" r:id="rId7"/>
          <w:pgSz w:w="16838" w:h="11906" w:orient="landscape"/>
          <w:pgMar w:top="1418" w:right="567" w:bottom="1418" w:left="567" w:header="851" w:footer="992" w:gutter="0"/>
          <w:cols w:space="425"/>
          <w:docGrid w:type="lines" w:linePitch="312"/>
        </w:sectPr>
      </w:pPr>
      <w:bookmarkStart w:id="2" w:name="_Hlk87190639"/>
    </w:p>
    <w:p w14:paraId="464ECC22" w14:textId="065F4244" w:rsidR="00B164CC" w:rsidRPr="008A44B0" w:rsidRDefault="00B164CC" w:rsidP="00B164CC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3" w:name="_Hlk101733839"/>
      <w:r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Table S2</w:t>
      </w:r>
      <w:r w:rsidRPr="008A44B0">
        <w:rPr>
          <w:rFonts w:ascii="Times New Roman" w:eastAsia="宋体" w:hAnsi="Times New Roman" w:cs="Times New Roman"/>
          <w:kern w:val="0"/>
          <w:sz w:val="20"/>
          <w:szCs w:val="20"/>
        </w:rPr>
        <w:t xml:space="preserve"> Subgroups analysis</w:t>
      </w:r>
    </w:p>
    <w:bookmarkEnd w:id="2"/>
    <w:bookmarkEnd w:id="3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307"/>
        <w:gridCol w:w="1309"/>
        <w:gridCol w:w="222"/>
        <w:gridCol w:w="1117"/>
        <w:gridCol w:w="1232"/>
        <w:gridCol w:w="222"/>
        <w:gridCol w:w="1340"/>
        <w:gridCol w:w="1342"/>
        <w:gridCol w:w="222"/>
        <w:gridCol w:w="1185"/>
        <w:gridCol w:w="1170"/>
        <w:gridCol w:w="1083"/>
      </w:tblGrid>
      <w:tr w:rsidR="00895302" w:rsidRPr="00895302" w14:paraId="7421CB6F" w14:textId="10EDCACE" w:rsidTr="00895302">
        <w:trPr>
          <w:jc w:val="center"/>
        </w:trPr>
        <w:tc>
          <w:tcPr>
            <w:tcW w:w="0" w:type="auto"/>
            <w:vAlign w:val="center"/>
          </w:tcPr>
          <w:p w14:paraId="57FA01D4" w14:textId="77777777" w:rsidR="009F65E8" w:rsidRPr="00895302" w:rsidRDefault="009F65E8" w:rsidP="003A6606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D24F4D0" w14:textId="77777777" w:rsidR="009F65E8" w:rsidRPr="00895302" w:rsidRDefault="009F65E8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0" w:type="auto"/>
            <w:vAlign w:val="center"/>
          </w:tcPr>
          <w:p w14:paraId="7DD09E62" w14:textId="77777777" w:rsidR="009F65E8" w:rsidRPr="00895302" w:rsidRDefault="009F65E8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759191A" w14:textId="71BE4745" w:rsidR="009F65E8" w:rsidRPr="00895302" w:rsidRDefault="003E13C0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x</w:t>
            </w:r>
          </w:p>
        </w:tc>
        <w:tc>
          <w:tcPr>
            <w:tcW w:w="0" w:type="auto"/>
            <w:vAlign w:val="center"/>
          </w:tcPr>
          <w:p w14:paraId="4024CBE5" w14:textId="77777777" w:rsidR="009F65E8" w:rsidRPr="00895302" w:rsidRDefault="009F65E8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EAED4AD" w14:textId="77777777" w:rsidR="009F65E8" w:rsidRPr="00895302" w:rsidRDefault="009F65E8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3B9A5" w14:textId="77777777" w:rsidR="009F65E8" w:rsidRPr="00895302" w:rsidRDefault="009F65E8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DC6575A" w14:textId="36FCAF74" w:rsidR="009F65E8" w:rsidRPr="00895302" w:rsidRDefault="009F65E8" w:rsidP="003A6606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ce</w:t>
            </w:r>
          </w:p>
        </w:tc>
      </w:tr>
      <w:tr w:rsidR="00895302" w:rsidRPr="00895302" w14:paraId="0AE2E1E0" w14:textId="03F50A21" w:rsidTr="0089530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65251" w14:textId="77777777" w:rsidR="009F65E8" w:rsidRPr="00895302" w:rsidRDefault="009F65E8" w:rsidP="009F65E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0C3F7" w14:textId="37D94C62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≥60 years (n=161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AD310" w14:textId="4AEFB751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60 years (n=352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C00239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236D2" w14:textId="69587FC1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Males (n=256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E08B5" w14:textId="032A0D72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Females (n=257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C0C951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7FFCB" w14:textId="2521D372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≥30 kg/m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(n=179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CE0A4" w14:textId="7039B626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30 kg/m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(n=335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E4E44E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E7DA" w14:textId="36EF705C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White (n=21995) 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4E38" w14:textId="6733FBD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Black (n=11060) 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B285" w14:textId="65C20738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Other (18383) 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</w:tr>
      <w:tr w:rsidR="00895302" w:rsidRPr="00895302" w14:paraId="6588A7E1" w14:textId="0A47E0D6" w:rsidTr="0089530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00103D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7BC109" w14:textId="35C6A1AC" w:rsidR="009F65E8" w:rsidRPr="00895302" w:rsidRDefault="00BD1187" w:rsidP="00BD1187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48 (1.40, 1.56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A95E0C" w14:textId="5D5C1A77" w:rsidR="009F65E8" w:rsidRPr="00895302" w:rsidRDefault="00BD1187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57 (1.49, 1.6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89BBCA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F60E85" w14:textId="496D9CC0" w:rsidR="009F65E8" w:rsidRPr="00895302" w:rsidRDefault="00BD1187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57 (1.50, 1.6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97F1DD" w14:textId="2AA6A28C" w:rsidR="009F65E8" w:rsidRPr="00895302" w:rsidRDefault="00BD1187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68 (1.59, 1.7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267458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4A0B43" w14:textId="0D3C9552" w:rsidR="009F65E8" w:rsidRPr="00895302" w:rsidRDefault="00BD1187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37 (1.29, 1.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9F0B7D" w14:textId="7AA8A062" w:rsidR="009F65E8" w:rsidRPr="00895302" w:rsidRDefault="00BD1187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36 (1.27, 1.4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0EDB52" w14:textId="77777777" w:rsidR="009F65E8" w:rsidRPr="00895302" w:rsidRDefault="009F65E8" w:rsidP="009F65E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0B743B" w14:textId="4A2EE50F" w:rsidR="009F65E8" w:rsidRPr="00895302" w:rsidRDefault="00BD1187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70 (1.60, 1.8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1554FE" w14:textId="5E04DC39" w:rsidR="009F65E8" w:rsidRPr="00895302" w:rsidRDefault="00BD1187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62 (1.50, 1.7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883523" w14:textId="1EAEE35A" w:rsidR="009F65E8" w:rsidRPr="00895302" w:rsidRDefault="00BD1187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59 (1.50, 1.69)</w:t>
            </w:r>
          </w:p>
        </w:tc>
      </w:tr>
      <w:tr w:rsidR="00895302" w:rsidRPr="00895302" w14:paraId="0106B08A" w14:textId="614BF3B0" w:rsidTr="00895302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69D4B1D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1B57725A" w14:textId="438A624E" w:rsidR="009F65E8" w:rsidRPr="00895302" w:rsidRDefault="00BD1187" w:rsidP="00BD1187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008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CA9FDF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6C63D1D3" w14:textId="2EA31BD6" w:rsidR="009F65E8" w:rsidRPr="00895302" w:rsidRDefault="00BD1187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75851C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53806DF2" w14:textId="0BD1165E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</w:tcPr>
          <w:p w14:paraId="0A13622B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E9E623" w14:textId="6D758874" w:rsidR="009F65E8" w:rsidRPr="00895302" w:rsidRDefault="00BD1187" w:rsidP="00BD1187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044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4846AC" w14:textId="1E1CBF52" w:rsidR="009F65E8" w:rsidRPr="00895302" w:rsidRDefault="00BD1187" w:rsidP="00BD1187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24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F9D89E" w14:textId="3AB69C90" w:rsidR="009F65E8" w:rsidRPr="00895302" w:rsidRDefault="00BD1187" w:rsidP="00BD1187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259</w:t>
            </w:r>
          </w:p>
        </w:tc>
      </w:tr>
      <w:tr w:rsidR="00895302" w:rsidRPr="00895302" w14:paraId="0E553DAC" w14:textId="11E018D4" w:rsidTr="00895302">
        <w:trPr>
          <w:jc w:val="center"/>
        </w:trPr>
        <w:tc>
          <w:tcPr>
            <w:tcW w:w="0" w:type="auto"/>
            <w:vAlign w:val="center"/>
          </w:tcPr>
          <w:p w14:paraId="78AF4684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BMI</w:t>
            </w:r>
          </w:p>
        </w:tc>
        <w:tc>
          <w:tcPr>
            <w:tcW w:w="0" w:type="auto"/>
            <w:vAlign w:val="center"/>
          </w:tcPr>
          <w:p w14:paraId="7731327B" w14:textId="17D4C3F9" w:rsidR="009F65E8" w:rsidRPr="00895302" w:rsidRDefault="008C77BD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48 (1.41, 1.56)</w:t>
            </w:r>
          </w:p>
        </w:tc>
        <w:tc>
          <w:tcPr>
            <w:tcW w:w="0" w:type="auto"/>
            <w:vAlign w:val="center"/>
          </w:tcPr>
          <w:p w14:paraId="356AA014" w14:textId="0864AD55" w:rsidR="009F65E8" w:rsidRPr="00895302" w:rsidRDefault="008C77BD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61 (1.54, 1.69)</w:t>
            </w:r>
          </w:p>
        </w:tc>
        <w:tc>
          <w:tcPr>
            <w:tcW w:w="0" w:type="auto"/>
            <w:vAlign w:val="center"/>
          </w:tcPr>
          <w:p w14:paraId="568C01CC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42DC37A" w14:textId="1ED962C9" w:rsidR="009F65E8" w:rsidRPr="00895302" w:rsidRDefault="008C77BD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1.61 (1.53, 1.69) 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AB10D63" w14:textId="219AA0B8" w:rsidR="009F65E8" w:rsidRPr="00895302" w:rsidRDefault="008C77BD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68 (1.60, 1.77)</w:t>
            </w:r>
          </w:p>
        </w:tc>
        <w:tc>
          <w:tcPr>
            <w:tcW w:w="0" w:type="auto"/>
            <w:vAlign w:val="center"/>
          </w:tcPr>
          <w:p w14:paraId="755B88A5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396218B" w14:textId="77777777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\</w:t>
            </w:r>
          </w:p>
        </w:tc>
        <w:tc>
          <w:tcPr>
            <w:tcW w:w="0" w:type="auto"/>
            <w:vAlign w:val="center"/>
          </w:tcPr>
          <w:p w14:paraId="4191B839" w14:textId="77777777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\</w:t>
            </w:r>
          </w:p>
        </w:tc>
        <w:tc>
          <w:tcPr>
            <w:tcW w:w="0" w:type="auto"/>
          </w:tcPr>
          <w:p w14:paraId="215F5960" w14:textId="77777777" w:rsidR="009F65E8" w:rsidRPr="00895302" w:rsidRDefault="009F65E8" w:rsidP="009F65E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C28ADB9" w14:textId="74DE0997" w:rsidR="009F65E8" w:rsidRPr="00895302" w:rsidRDefault="008C77BD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69 (1.60, 1.79)</w:t>
            </w:r>
          </w:p>
        </w:tc>
        <w:tc>
          <w:tcPr>
            <w:tcW w:w="0" w:type="auto"/>
            <w:vAlign w:val="center"/>
          </w:tcPr>
          <w:p w14:paraId="767B7C34" w14:textId="36358A8F" w:rsidR="009F65E8" w:rsidRPr="00895302" w:rsidRDefault="008C77BD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62 (1.50, 1.75)</w:t>
            </w:r>
          </w:p>
        </w:tc>
        <w:tc>
          <w:tcPr>
            <w:tcW w:w="0" w:type="auto"/>
            <w:vAlign w:val="center"/>
          </w:tcPr>
          <w:p w14:paraId="112003DA" w14:textId="2610113B" w:rsidR="009F65E8" w:rsidRPr="00895302" w:rsidRDefault="008C77BD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61 (1.52, 1.70)</w:t>
            </w:r>
          </w:p>
        </w:tc>
      </w:tr>
      <w:tr w:rsidR="00895302" w:rsidRPr="00895302" w14:paraId="6C8B5A9B" w14:textId="7903E973" w:rsidTr="00895302">
        <w:trPr>
          <w:jc w:val="center"/>
        </w:trPr>
        <w:tc>
          <w:tcPr>
            <w:tcW w:w="0" w:type="auto"/>
            <w:vAlign w:val="center"/>
          </w:tcPr>
          <w:p w14:paraId="772BB697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P for interaction</w:t>
            </w:r>
          </w:p>
        </w:tc>
        <w:tc>
          <w:tcPr>
            <w:tcW w:w="0" w:type="auto"/>
            <w:gridSpan w:val="2"/>
            <w:vAlign w:val="center"/>
          </w:tcPr>
          <w:p w14:paraId="6308A727" w14:textId="135E7E50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084</w:t>
            </w:r>
          </w:p>
        </w:tc>
        <w:tc>
          <w:tcPr>
            <w:tcW w:w="0" w:type="auto"/>
            <w:vAlign w:val="center"/>
          </w:tcPr>
          <w:p w14:paraId="5E017D60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A33AF87" w14:textId="1EC96265" w:rsidR="009F65E8" w:rsidRPr="00895302" w:rsidRDefault="001B7B4E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112</w:t>
            </w:r>
          </w:p>
        </w:tc>
        <w:tc>
          <w:tcPr>
            <w:tcW w:w="0" w:type="auto"/>
            <w:vAlign w:val="center"/>
          </w:tcPr>
          <w:p w14:paraId="2BE1BE36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E4AF450" w14:textId="77777777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\</w:t>
            </w:r>
          </w:p>
        </w:tc>
        <w:tc>
          <w:tcPr>
            <w:tcW w:w="0" w:type="auto"/>
          </w:tcPr>
          <w:p w14:paraId="79346873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757C23C" w14:textId="70FFACAB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006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** </w:t>
            </w:r>
          </w:p>
        </w:tc>
        <w:tc>
          <w:tcPr>
            <w:tcW w:w="0" w:type="auto"/>
            <w:vAlign w:val="center"/>
          </w:tcPr>
          <w:p w14:paraId="3A2FC8D9" w14:textId="7EA4BB9F" w:rsidR="009F65E8" w:rsidRPr="00895302" w:rsidRDefault="008C77BD" w:rsidP="008C77B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044</w:t>
            </w:r>
            <w:r w:rsidR="001B7B4E"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2E98BA3" w14:textId="0D97050F" w:rsidR="009F65E8" w:rsidRPr="00895302" w:rsidRDefault="008C77BD" w:rsidP="008C77B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363</w:t>
            </w:r>
          </w:p>
        </w:tc>
      </w:tr>
      <w:tr w:rsidR="00895302" w:rsidRPr="00895302" w14:paraId="42FA47A4" w14:textId="2C8E96F8" w:rsidTr="00895302">
        <w:trPr>
          <w:jc w:val="center"/>
        </w:trPr>
        <w:tc>
          <w:tcPr>
            <w:tcW w:w="0" w:type="auto"/>
            <w:vAlign w:val="center"/>
          </w:tcPr>
          <w:p w14:paraId="391FD954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WC</w:t>
            </w:r>
          </w:p>
        </w:tc>
        <w:tc>
          <w:tcPr>
            <w:tcW w:w="0" w:type="auto"/>
            <w:vAlign w:val="center"/>
          </w:tcPr>
          <w:p w14:paraId="15E15072" w14:textId="7A3DEB25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63 (1.54, 1.72) 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FD7F296" w14:textId="512579AC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81 (1.72, 1.90) 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A826825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7E20C77" w14:textId="58D3FC75" w:rsidR="009F65E8" w:rsidRPr="00895302" w:rsidRDefault="001B7B4E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72 (1.63, 1.81)</w:t>
            </w:r>
          </w:p>
        </w:tc>
        <w:tc>
          <w:tcPr>
            <w:tcW w:w="0" w:type="auto"/>
            <w:vAlign w:val="center"/>
          </w:tcPr>
          <w:p w14:paraId="5604ED79" w14:textId="613592A6" w:rsidR="009F65E8" w:rsidRPr="00895302" w:rsidRDefault="001B7B4E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91 (1.81, 2.02)</w:t>
            </w:r>
          </w:p>
        </w:tc>
        <w:tc>
          <w:tcPr>
            <w:tcW w:w="0" w:type="auto"/>
            <w:vAlign w:val="center"/>
          </w:tcPr>
          <w:p w14:paraId="1617164C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EBF2533" w14:textId="2C04512E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46 (1.39, 1.54) </w:t>
            </w:r>
          </w:p>
        </w:tc>
        <w:tc>
          <w:tcPr>
            <w:tcW w:w="0" w:type="auto"/>
            <w:vAlign w:val="center"/>
          </w:tcPr>
          <w:p w14:paraId="5602C2DC" w14:textId="5CD26C95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60 (1.49, 1.71) </w:t>
            </w:r>
          </w:p>
        </w:tc>
        <w:tc>
          <w:tcPr>
            <w:tcW w:w="0" w:type="auto"/>
          </w:tcPr>
          <w:p w14:paraId="64538C23" w14:textId="77777777" w:rsidR="009F65E8" w:rsidRPr="00895302" w:rsidRDefault="009F65E8" w:rsidP="009F65E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675D24" w14:textId="47C4E45F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88 (1.76, 2.00) </w:t>
            </w:r>
          </w:p>
        </w:tc>
        <w:tc>
          <w:tcPr>
            <w:tcW w:w="0" w:type="auto"/>
            <w:vAlign w:val="center"/>
          </w:tcPr>
          <w:p w14:paraId="62EA5B5D" w14:textId="75726FF0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82 (1.68, 1.97) </w:t>
            </w:r>
          </w:p>
        </w:tc>
        <w:tc>
          <w:tcPr>
            <w:tcW w:w="0" w:type="auto"/>
            <w:vAlign w:val="center"/>
          </w:tcPr>
          <w:p w14:paraId="467B5BBA" w14:textId="05378E21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72 (1.62, 1.83) </w:t>
            </w:r>
          </w:p>
        </w:tc>
      </w:tr>
      <w:tr w:rsidR="00895302" w:rsidRPr="00895302" w14:paraId="11FB6AA2" w14:textId="10E1BDA2" w:rsidTr="00895302">
        <w:trPr>
          <w:jc w:val="center"/>
        </w:trPr>
        <w:tc>
          <w:tcPr>
            <w:tcW w:w="0" w:type="auto"/>
            <w:vAlign w:val="center"/>
          </w:tcPr>
          <w:p w14:paraId="169B30A1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P for interaction</w:t>
            </w:r>
          </w:p>
        </w:tc>
        <w:tc>
          <w:tcPr>
            <w:tcW w:w="0" w:type="auto"/>
            <w:gridSpan w:val="2"/>
            <w:vAlign w:val="center"/>
          </w:tcPr>
          <w:p w14:paraId="5AA53FFE" w14:textId="4BE03C6F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478</w:t>
            </w:r>
          </w:p>
        </w:tc>
        <w:tc>
          <w:tcPr>
            <w:tcW w:w="0" w:type="auto"/>
            <w:vAlign w:val="center"/>
          </w:tcPr>
          <w:p w14:paraId="1094D343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879589A" w14:textId="5CC98593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1B7B4E" w:rsidRPr="00895302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248ECAE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2AC95CB" w14:textId="6F53CF7D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A19C7AA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319E2E6" w14:textId="4E0A0BB4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0" w:type="auto"/>
            <w:vAlign w:val="center"/>
          </w:tcPr>
          <w:p w14:paraId="05615BB6" w14:textId="6B80F8C9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264</w:t>
            </w:r>
          </w:p>
        </w:tc>
        <w:tc>
          <w:tcPr>
            <w:tcW w:w="0" w:type="auto"/>
            <w:vAlign w:val="center"/>
          </w:tcPr>
          <w:p w14:paraId="7A85268E" w14:textId="0A8E28A2" w:rsidR="009F65E8" w:rsidRPr="00895302" w:rsidRDefault="001B7B4E" w:rsidP="001B7B4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381</w:t>
            </w:r>
          </w:p>
        </w:tc>
      </w:tr>
      <w:tr w:rsidR="00895302" w:rsidRPr="00895302" w14:paraId="005B9D82" w14:textId="61875DE4" w:rsidTr="00895302">
        <w:trPr>
          <w:jc w:val="center"/>
        </w:trPr>
        <w:tc>
          <w:tcPr>
            <w:tcW w:w="0" w:type="auto"/>
            <w:vAlign w:val="center"/>
          </w:tcPr>
          <w:p w14:paraId="7536932D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WtHR</w:t>
            </w:r>
          </w:p>
        </w:tc>
        <w:tc>
          <w:tcPr>
            <w:tcW w:w="0" w:type="auto"/>
            <w:vAlign w:val="center"/>
          </w:tcPr>
          <w:p w14:paraId="49B92CBE" w14:textId="08E7E36C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62 (1.54, 1.71)</w:t>
            </w:r>
          </w:p>
        </w:tc>
        <w:tc>
          <w:tcPr>
            <w:tcW w:w="0" w:type="auto"/>
            <w:vAlign w:val="center"/>
          </w:tcPr>
          <w:p w14:paraId="5FF6578D" w14:textId="7852D580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86 (1.77, 1.96)</w:t>
            </w:r>
          </w:p>
        </w:tc>
        <w:tc>
          <w:tcPr>
            <w:tcW w:w="0" w:type="auto"/>
            <w:vAlign w:val="center"/>
          </w:tcPr>
          <w:p w14:paraId="0889B6F5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3C9CB6" w14:textId="3DEAEE1C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74 (1.65, 1.84)</w:t>
            </w:r>
          </w:p>
        </w:tc>
        <w:tc>
          <w:tcPr>
            <w:tcW w:w="0" w:type="auto"/>
            <w:vAlign w:val="center"/>
          </w:tcPr>
          <w:p w14:paraId="7E54C56F" w14:textId="7A2AD6E9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91 (1.80, 2.02)</w:t>
            </w:r>
          </w:p>
        </w:tc>
        <w:tc>
          <w:tcPr>
            <w:tcW w:w="0" w:type="auto"/>
            <w:vAlign w:val="center"/>
          </w:tcPr>
          <w:p w14:paraId="152732EE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BD994D4" w14:textId="62CE7986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44 (1.37, 1.52)</w:t>
            </w:r>
          </w:p>
        </w:tc>
        <w:tc>
          <w:tcPr>
            <w:tcW w:w="0" w:type="auto"/>
            <w:vAlign w:val="center"/>
          </w:tcPr>
          <w:p w14:paraId="052F3D9F" w14:textId="4507C119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62 (1.51, 1.73)</w:t>
            </w:r>
          </w:p>
        </w:tc>
        <w:tc>
          <w:tcPr>
            <w:tcW w:w="0" w:type="auto"/>
          </w:tcPr>
          <w:p w14:paraId="1215241C" w14:textId="77777777" w:rsidR="009F65E8" w:rsidRPr="00895302" w:rsidRDefault="009F65E8" w:rsidP="009F65E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B76083D" w14:textId="3150FD32" w:rsidR="009F65E8" w:rsidRPr="00895302" w:rsidRDefault="00FB1180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88 (1.77, 2.00)</w:t>
            </w:r>
          </w:p>
        </w:tc>
        <w:tc>
          <w:tcPr>
            <w:tcW w:w="0" w:type="auto"/>
            <w:vAlign w:val="center"/>
          </w:tcPr>
          <w:p w14:paraId="64729595" w14:textId="2B8BECBB" w:rsidR="009F65E8" w:rsidRPr="00895302" w:rsidRDefault="00FB1180" w:rsidP="00FB118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84 (1.69, 2.00) </w:t>
            </w:r>
          </w:p>
        </w:tc>
        <w:tc>
          <w:tcPr>
            <w:tcW w:w="0" w:type="auto"/>
            <w:vAlign w:val="center"/>
          </w:tcPr>
          <w:p w14:paraId="1BB3E0AB" w14:textId="7D054C05" w:rsidR="009F65E8" w:rsidRPr="00895302" w:rsidRDefault="00FB1180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75 (1.65, 1.87)</w:t>
            </w:r>
          </w:p>
        </w:tc>
      </w:tr>
      <w:tr w:rsidR="00895302" w:rsidRPr="00895302" w14:paraId="3BAB1D7B" w14:textId="61052E44" w:rsidTr="00895302">
        <w:trPr>
          <w:jc w:val="center"/>
        </w:trPr>
        <w:tc>
          <w:tcPr>
            <w:tcW w:w="0" w:type="auto"/>
            <w:vAlign w:val="center"/>
          </w:tcPr>
          <w:p w14:paraId="55B6462A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P for interaction</w:t>
            </w:r>
          </w:p>
        </w:tc>
        <w:tc>
          <w:tcPr>
            <w:tcW w:w="0" w:type="auto"/>
            <w:gridSpan w:val="2"/>
            <w:vAlign w:val="center"/>
          </w:tcPr>
          <w:p w14:paraId="4CAE8D1B" w14:textId="129893F4" w:rsidR="009F65E8" w:rsidRPr="00895302" w:rsidRDefault="00FB1180" w:rsidP="00FB118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668</w:t>
            </w:r>
          </w:p>
        </w:tc>
        <w:tc>
          <w:tcPr>
            <w:tcW w:w="0" w:type="auto"/>
            <w:vAlign w:val="center"/>
          </w:tcPr>
          <w:p w14:paraId="5F68107C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64D506C" w14:textId="0401C119" w:rsidR="009F65E8" w:rsidRPr="00895302" w:rsidRDefault="00FB1180" w:rsidP="00FB118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714</w:t>
            </w:r>
          </w:p>
        </w:tc>
        <w:tc>
          <w:tcPr>
            <w:tcW w:w="0" w:type="auto"/>
            <w:vAlign w:val="center"/>
          </w:tcPr>
          <w:p w14:paraId="4F12FDE0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6A24E85" w14:textId="7D4BE937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D939A0C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5A24504" w14:textId="48105F26" w:rsidR="009F65E8" w:rsidRPr="00895302" w:rsidRDefault="00FB1180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031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* </w:t>
            </w:r>
          </w:p>
        </w:tc>
        <w:tc>
          <w:tcPr>
            <w:tcW w:w="0" w:type="auto"/>
            <w:vAlign w:val="center"/>
          </w:tcPr>
          <w:p w14:paraId="51A21D21" w14:textId="6EF1E262" w:rsidR="009F65E8" w:rsidRPr="00895302" w:rsidRDefault="00FB1180" w:rsidP="00FB118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186</w:t>
            </w:r>
          </w:p>
        </w:tc>
        <w:tc>
          <w:tcPr>
            <w:tcW w:w="0" w:type="auto"/>
            <w:vAlign w:val="center"/>
          </w:tcPr>
          <w:p w14:paraId="05C4F6FC" w14:textId="6FDE54A2" w:rsidR="009F65E8" w:rsidRPr="00895302" w:rsidRDefault="00FB1180" w:rsidP="00FB118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0.385</w:t>
            </w:r>
          </w:p>
        </w:tc>
      </w:tr>
      <w:tr w:rsidR="00895302" w:rsidRPr="00895302" w14:paraId="5D794057" w14:textId="341F76D6" w:rsidTr="00895302">
        <w:trPr>
          <w:jc w:val="center"/>
        </w:trPr>
        <w:tc>
          <w:tcPr>
            <w:tcW w:w="0" w:type="auto"/>
            <w:vAlign w:val="center"/>
          </w:tcPr>
          <w:p w14:paraId="2E96D75E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CI</w:t>
            </w:r>
          </w:p>
        </w:tc>
        <w:tc>
          <w:tcPr>
            <w:tcW w:w="0" w:type="auto"/>
            <w:vAlign w:val="center"/>
          </w:tcPr>
          <w:p w14:paraId="6BD10943" w14:textId="1089997C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55 (1.47, 1.65)</w:t>
            </w:r>
          </w:p>
        </w:tc>
        <w:tc>
          <w:tcPr>
            <w:tcW w:w="0" w:type="auto"/>
            <w:vAlign w:val="center"/>
          </w:tcPr>
          <w:p w14:paraId="4D5D408E" w14:textId="0A7681B1" w:rsidR="009F65E8" w:rsidRPr="00895302" w:rsidRDefault="00FB1180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95 (1.84, 2.07)</w:t>
            </w:r>
          </w:p>
        </w:tc>
        <w:tc>
          <w:tcPr>
            <w:tcW w:w="0" w:type="auto"/>
            <w:vAlign w:val="center"/>
          </w:tcPr>
          <w:p w14:paraId="0D82731D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086C5BF" w14:textId="6F829238" w:rsidR="009F65E8" w:rsidRPr="00895302" w:rsidRDefault="00366456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79 (1.67, 1.92)</w:t>
            </w:r>
          </w:p>
        </w:tc>
        <w:tc>
          <w:tcPr>
            <w:tcW w:w="0" w:type="auto"/>
            <w:vAlign w:val="center"/>
          </w:tcPr>
          <w:p w14:paraId="2D5D22A7" w14:textId="54370AA9" w:rsidR="009F65E8" w:rsidRPr="00895302" w:rsidRDefault="00366456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1.82 (1.71, 1.94) 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9073A94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55F3EC5" w14:textId="37935202" w:rsidR="009F65E8" w:rsidRPr="00895302" w:rsidRDefault="00366456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43 (1.34, 1.52)</w:t>
            </w:r>
          </w:p>
        </w:tc>
        <w:tc>
          <w:tcPr>
            <w:tcW w:w="0" w:type="auto"/>
            <w:vAlign w:val="center"/>
          </w:tcPr>
          <w:p w14:paraId="41F7E0D6" w14:textId="6EB6F7A5" w:rsidR="009F65E8" w:rsidRPr="00895302" w:rsidRDefault="00366456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60 (1.49, 1.72)</w:t>
            </w:r>
          </w:p>
        </w:tc>
        <w:tc>
          <w:tcPr>
            <w:tcW w:w="0" w:type="auto"/>
          </w:tcPr>
          <w:p w14:paraId="2F4B201F" w14:textId="77777777" w:rsidR="009F65E8" w:rsidRPr="00895302" w:rsidRDefault="009F65E8" w:rsidP="009F65E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F8903E5" w14:textId="7C268627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83 (1.69, 1.97)</w:t>
            </w:r>
          </w:p>
        </w:tc>
        <w:tc>
          <w:tcPr>
            <w:tcW w:w="0" w:type="auto"/>
            <w:vAlign w:val="center"/>
          </w:tcPr>
          <w:p w14:paraId="7FF2B51F" w14:textId="13B400CC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89 (1.72, 2.08)</w:t>
            </w:r>
          </w:p>
        </w:tc>
        <w:tc>
          <w:tcPr>
            <w:tcW w:w="0" w:type="auto"/>
            <w:vAlign w:val="center"/>
          </w:tcPr>
          <w:p w14:paraId="59DCC975" w14:textId="584CFBEA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69 (1.57, 1.81)</w:t>
            </w:r>
          </w:p>
        </w:tc>
      </w:tr>
      <w:tr w:rsidR="00895302" w:rsidRPr="00895302" w14:paraId="261FA992" w14:textId="54454087" w:rsidTr="00895302">
        <w:trPr>
          <w:jc w:val="center"/>
        </w:trPr>
        <w:tc>
          <w:tcPr>
            <w:tcW w:w="0" w:type="auto"/>
            <w:vAlign w:val="center"/>
          </w:tcPr>
          <w:p w14:paraId="0FA63834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P for interaction</w:t>
            </w:r>
          </w:p>
        </w:tc>
        <w:tc>
          <w:tcPr>
            <w:tcW w:w="0" w:type="auto"/>
            <w:gridSpan w:val="2"/>
            <w:vAlign w:val="center"/>
          </w:tcPr>
          <w:p w14:paraId="76C6DA42" w14:textId="6F7C9123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5B01F18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0A5C525" w14:textId="06CAD6C7" w:rsidR="009F65E8" w:rsidRPr="00895302" w:rsidRDefault="00366456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220</w:t>
            </w:r>
          </w:p>
        </w:tc>
        <w:tc>
          <w:tcPr>
            <w:tcW w:w="0" w:type="auto"/>
            <w:vAlign w:val="center"/>
          </w:tcPr>
          <w:p w14:paraId="4288E5B9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8E1B669" w14:textId="643ED817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EBD1E53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48D855C" w14:textId="0D651396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831</w:t>
            </w:r>
          </w:p>
        </w:tc>
        <w:tc>
          <w:tcPr>
            <w:tcW w:w="0" w:type="auto"/>
            <w:vAlign w:val="center"/>
          </w:tcPr>
          <w:p w14:paraId="4155FC76" w14:textId="2D252AA0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865</w:t>
            </w:r>
          </w:p>
        </w:tc>
        <w:tc>
          <w:tcPr>
            <w:tcW w:w="0" w:type="auto"/>
            <w:vAlign w:val="center"/>
          </w:tcPr>
          <w:p w14:paraId="7AA42D9F" w14:textId="2988DED5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614</w:t>
            </w:r>
          </w:p>
        </w:tc>
      </w:tr>
      <w:tr w:rsidR="00895302" w:rsidRPr="00895302" w14:paraId="18A54A4F" w14:textId="69FDF171" w:rsidTr="00895302">
        <w:trPr>
          <w:jc w:val="center"/>
        </w:trPr>
        <w:tc>
          <w:tcPr>
            <w:tcW w:w="0" w:type="auto"/>
            <w:vAlign w:val="center"/>
          </w:tcPr>
          <w:p w14:paraId="27B90E32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ABSI</w:t>
            </w:r>
          </w:p>
        </w:tc>
        <w:tc>
          <w:tcPr>
            <w:tcW w:w="0" w:type="auto"/>
            <w:vAlign w:val="center"/>
          </w:tcPr>
          <w:p w14:paraId="01626AEF" w14:textId="4BEC69C0" w:rsidR="009F65E8" w:rsidRPr="00895302" w:rsidRDefault="00895302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22 (1.15, 1.29)</w:t>
            </w:r>
          </w:p>
        </w:tc>
        <w:tc>
          <w:tcPr>
            <w:tcW w:w="0" w:type="auto"/>
            <w:vAlign w:val="center"/>
          </w:tcPr>
          <w:p w14:paraId="37AD1357" w14:textId="5E670B2C" w:rsidR="009F65E8" w:rsidRPr="00895302" w:rsidRDefault="00895302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45 (1.37, 1.54)</w:t>
            </w:r>
          </w:p>
        </w:tc>
        <w:tc>
          <w:tcPr>
            <w:tcW w:w="0" w:type="auto"/>
            <w:vAlign w:val="center"/>
          </w:tcPr>
          <w:p w14:paraId="05CBB326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2A45CC4" w14:textId="315B6F06" w:rsidR="009F65E8" w:rsidRPr="00895302" w:rsidRDefault="00895302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30 (1.21, 1.40)</w:t>
            </w:r>
          </w:p>
        </w:tc>
        <w:tc>
          <w:tcPr>
            <w:tcW w:w="0" w:type="auto"/>
            <w:vAlign w:val="center"/>
          </w:tcPr>
          <w:p w14:paraId="2687D29A" w14:textId="7BD7D6AC" w:rsidR="009F65E8" w:rsidRPr="00895302" w:rsidRDefault="00895302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27 (1.20, 1.35)</w:t>
            </w:r>
          </w:p>
        </w:tc>
        <w:tc>
          <w:tcPr>
            <w:tcW w:w="0" w:type="auto"/>
            <w:vAlign w:val="center"/>
          </w:tcPr>
          <w:p w14:paraId="43A71A1D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CA19EE7" w14:textId="1E1B0CF3" w:rsidR="009F65E8" w:rsidRPr="00895302" w:rsidRDefault="00895302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1.25 (1.18, 1.33) </w:t>
            </w:r>
            <w:r w:rsidR="009F65E8" w:rsidRPr="008953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59F1FC" w14:textId="3EB7C4D8" w:rsidR="009F65E8" w:rsidRPr="00895302" w:rsidRDefault="00366456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1.41 (1.31, 1.51)</w:t>
            </w:r>
          </w:p>
        </w:tc>
        <w:tc>
          <w:tcPr>
            <w:tcW w:w="0" w:type="auto"/>
          </w:tcPr>
          <w:p w14:paraId="3E022E26" w14:textId="77777777" w:rsidR="009F65E8" w:rsidRPr="00895302" w:rsidRDefault="009F65E8" w:rsidP="009F65E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180DD4B" w14:textId="4D6EF3BE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25 (1.16, 1.35)</w:t>
            </w:r>
          </w:p>
        </w:tc>
        <w:tc>
          <w:tcPr>
            <w:tcW w:w="0" w:type="auto"/>
            <w:vAlign w:val="center"/>
          </w:tcPr>
          <w:p w14:paraId="472F6A3F" w14:textId="6D1B4D83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40 (1.27, 1.53)</w:t>
            </w:r>
          </w:p>
        </w:tc>
        <w:tc>
          <w:tcPr>
            <w:tcW w:w="0" w:type="auto"/>
            <w:vAlign w:val="center"/>
          </w:tcPr>
          <w:p w14:paraId="4B48F9CC" w14:textId="6B533E23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eastAsia="等线" w:hAnsi="Times New Roman" w:cs="Times New Roman"/>
                <w:sz w:val="13"/>
                <w:szCs w:val="13"/>
              </w:rPr>
              <w:t>1.22 (1.13, 1.31)</w:t>
            </w:r>
          </w:p>
        </w:tc>
      </w:tr>
      <w:tr w:rsidR="00895302" w:rsidRPr="00895302" w14:paraId="3A6D6B20" w14:textId="691017A9" w:rsidTr="00895302">
        <w:trPr>
          <w:jc w:val="center"/>
        </w:trPr>
        <w:tc>
          <w:tcPr>
            <w:tcW w:w="0" w:type="auto"/>
            <w:vAlign w:val="center"/>
          </w:tcPr>
          <w:p w14:paraId="1820728C" w14:textId="77777777" w:rsidR="009F65E8" w:rsidRPr="00895302" w:rsidRDefault="009F65E8" w:rsidP="009F65E8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P for interaction</w:t>
            </w:r>
          </w:p>
        </w:tc>
        <w:tc>
          <w:tcPr>
            <w:tcW w:w="0" w:type="auto"/>
            <w:gridSpan w:val="2"/>
            <w:vAlign w:val="center"/>
          </w:tcPr>
          <w:p w14:paraId="2FD72107" w14:textId="18D8DDC2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B1ADDE9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0C021B8" w14:textId="39177D0A" w:rsidR="009F65E8" w:rsidRPr="00895302" w:rsidRDefault="00895302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564</w:t>
            </w:r>
          </w:p>
        </w:tc>
        <w:tc>
          <w:tcPr>
            <w:tcW w:w="0" w:type="auto"/>
            <w:vAlign w:val="center"/>
          </w:tcPr>
          <w:p w14:paraId="65DA3CE0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05E3D97" w14:textId="59F4E6F6" w:rsidR="009F65E8" w:rsidRPr="00895302" w:rsidRDefault="009F65E8" w:rsidP="009F65E8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  <w:r w:rsidRPr="0089530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0EDB491" w14:textId="77777777" w:rsidR="009F65E8" w:rsidRPr="00895302" w:rsidRDefault="009F65E8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EC6ED51" w14:textId="338DE759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156</w:t>
            </w:r>
          </w:p>
        </w:tc>
        <w:tc>
          <w:tcPr>
            <w:tcW w:w="0" w:type="auto"/>
            <w:vAlign w:val="center"/>
          </w:tcPr>
          <w:p w14:paraId="3E5A9A7E" w14:textId="20FACE9B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632</w:t>
            </w:r>
          </w:p>
        </w:tc>
        <w:tc>
          <w:tcPr>
            <w:tcW w:w="0" w:type="auto"/>
            <w:vAlign w:val="center"/>
          </w:tcPr>
          <w:p w14:paraId="6C458E09" w14:textId="4715810A" w:rsidR="009F65E8" w:rsidRPr="00895302" w:rsidRDefault="00366456" w:rsidP="009F65E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95302">
              <w:rPr>
                <w:rFonts w:ascii="Times New Roman" w:hAnsi="Times New Roman" w:cs="Times New Roman"/>
                <w:sz w:val="13"/>
                <w:szCs w:val="13"/>
              </w:rPr>
              <w:t>0.276</w:t>
            </w:r>
          </w:p>
        </w:tc>
      </w:tr>
    </w:tbl>
    <w:p w14:paraId="12B376FB" w14:textId="2921BBDA" w:rsidR="00B164CC" w:rsidRPr="00E301A6" w:rsidRDefault="00B164CC" w:rsidP="00B164CC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>When analyzing a subgroup variable</w:t>
      </w:r>
      <w:r w:rsidRPr="00E301A6">
        <w:rPr>
          <w:rFonts w:ascii="Times New Roman" w:hAnsi="Times New Roman" w:cs="Times New Roman"/>
          <w:sz w:val="16"/>
          <w:szCs w:val="16"/>
        </w:rPr>
        <w:t xml:space="preserve"> age, </w:t>
      </w:r>
      <w:r w:rsidR="003E13C0" w:rsidRPr="00E301A6">
        <w:rPr>
          <w:rFonts w:ascii="Times New Roman" w:hAnsi="Times New Roman" w:cs="Times New Roman"/>
          <w:sz w:val="16"/>
          <w:szCs w:val="16"/>
        </w:rPr>
        <w:t>sex</w:t>
      </w:r>
      <w:r w:rsidRPr="00E301A6">
        <w:rPr>
          <w:rFonts w:ascii="Times New Roman" w:hAnsi="Times New Roman" w:cs="Times New Roman"/>
          <w:sz w:val="16"/>
          <w:szCs w:val="16"/>
        </w:rPr>
        <w:t xml:space="preserve">, race, study cycle, 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smoking, education, marriage status, </w:t>
      </w:r>
      <w:r w:rsidRPr="00E301A6">
        <w:rPr>
          <w:rFonts w:ascii="Times New Roman" w:hAnsi="Times New Roman" w:cs="Times New Roman"/>
          <w:sz w:val="16"/>
          <w:szCs w:val="16"/>
        </w:rPr>
        <w:t>physical activity,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="00790163" w:rsidRPr="00E301A6">
        <w:rPr>
          <w:rFonts w:ascii="Times New Roman" w:eastAsia="宋体" w:hAnsi="Times New Roman" w:cs="Times New Roman"/>
          <w:kern w:val="0"/>
          <w:sz w:val="16"/>
          <w:szCs w:val="16"/>
        </w:rPr>
        <w:t>systolic blood pressure, diastolic blood pressure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>, eGFR</w:t>
      </w:r>
      <w:r w:rsidRPr="00E301A6">
        <w:rPr>
          <w:rFonts w:ascii="Times New Roman" w:hAnsi="Times New Roman" w:cs="Times New Roman"/>
          <w:sz w:val="16"/>
          <w:szCs w:val="16"/>
        </w:rPr>
        <w:t>,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 and hypertension were adjusted except for the variable itself.</w:t>
      </w:r>
    </w:p>
    <w:p w14:paraId="5EC7AE3C" w14:textId="0FE2FDBA" w:rsidR="00AD49E5" w:rsidRPr="00E301A6" w:rsidRDefault="00AD49E5" w:rsidP="00AD49E5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</w:rPr>
        <w:t>Abbreviations: BMI, Body Mass Index; WC, Waist Circumference; WtHR, Waist-to-Height Ratio; CI, Conicity Index; ABSI, A Body Shape Index.</w:t>
      </w:r>
    </w:p>
    <w:p w14:paraId="122C8A96" w14:textId="3910624D" w:rsidR="009C1C30" w:rsidRPr="00E301A6" w:rsidRDefault="009C1C30" w:rsidP="00DC270C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="004F75BC" w:rsidRPr="00E301A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DC270C" w:rsidRPr="00E301A6">
        <w:rPr>
          <w:rFonts w:ascii="Times New Roman" w:hAnsi="Times New Roman" w:cs="Times New Roman"/>
          <w:sz w:val="16"/>
          <w:szCs w:val="16"/>
        </w:rPr>
        <w:t xml:space="preserve"> for interaction were calculated by Anthropometric Measures × </w:t>
      </w:r>
      <w:r w:rsidR="004F75BC" w:rsidRPr="00E301A6">
        <w:rPr>
          <w:rFonts w:ascii="Times New Roman" w:hAnsi="Times New Roman" w:cs="Times New Roman"/>
          <w:sz w:val="16"/>
          <w:szCs w:val="16"/>
        </w:rPr>
        <w:t>race (White or Black)</w:t>
      </w:r>
    </w:p>
    <w:p w14:paraId="18C1B7EA" w14:textId="2D21F7FA" w:rsidR="004F75BC" w:rsidRPr="00E301A6" w:rsidRDefault="009C1C30" w:rsidP="004F75BC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="004F75BC" w:rsidRPr="00E301A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4F75BC" w:rsidRPr="00E301A6">
        <w:rPr>
          <w:rFonts w:ascii="Times New Roman" w:hAnsi="Times New Roman" w:cs="Times New Roman"/>
          <w:sz w:val="16"/>
          <w:szCs w:val="16"/>
        </w:rPr>
        <w:t xml:space="preserve"> for interaction were calculated by Anthropometric Measures × race (Black or Other)</w:t>
      </w:r>
    </w:p>
    <w:p w14:paraId="19823E87" w14:textId="5D056E26" w:rsidR="004F75BC" w:rsidRPr="00E301A6" w:rsidRDefault="009C1C30" w:rsidP="004F75BC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="004F75BC" w:rsidRPr="00E301A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4F75BC" w:rsidRPr="00E301A6">
        <w:rPr>
          <w:rFonts w:ascii="Times New Roman" w:hAnsi="Times New Roman" w:cs="Times New Roman"/>
          <w:sz w:val="16"/>
          <w:szCs w:val="16"/>
        </w:rPr>
        <w:t xml:space="preserve"> for interaction were calculated by Anthropometric Measures × race (White or Other)</w:t>
      </w:r>
    </w:p>
    <w:p w14:paraId="04D8939D" w14:textId="0E3050E5" w:rsidR="00060EEF" w:rsidRPr="00E301A6" w:rsidRDefault="00060EEF" w:rsidP="00AD49E5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* </w:t>
      </w:r>
      <w:r w:rsidRPr="00E301A6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-value&lt;0.05, </w:t>
      </w: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** </w:t>
      </w:r>
      <w:r w:rsidRPr="00E301A6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-value&lt;0.01, </w:t>
      </w: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*** </w:t>
      </w:r>
      <w:r w:rsidRPr="00E301A6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>-value&lt;0.001.</w:t>
      </w:r>
    </w:p>
    <w:p w14:paraId="2D742F81" w14:textId="77777777" w:rsidR="00AD49E5" w:rsidRPr="00E301A6" w:rsidRDefault="00AD49E5" w:rsidP="00AD49E5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</w:rPr>
        <w:t>Values are mean with SD or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 xml:space="preserve"> number with percent.</w:t>
      </w:r>
    </w:p>
    <w:p w14:paraId="404F7119" w14:textId="77777777" w:rsidR="009844FC" w:rsidRPr="00060D6E" w:rsidRDefault="009844FC" w:rsidP="00B164CC">
      <w:pPr>
        <w:spacing w:line="480" w:lineRule="auto"/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sectPr w:rsidR="009844FC" w:rsidRPr="00060D6E" w:rsidSect="009844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4" w:name="_Hlk87190643"/>
    </w:p>
    <w:p w14:paraId="2E01DC29" w14:textId="77777777" w:rsidR="00B164CC" w:rsidRPr="00E70315" w:rsidRDefault="00B164CC" w:rsidP="00B164CC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5" w:name="_Hlk101733851"/>
      <w:r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Table S3</w:t>
      </w:r>
      <w:r w:rsidRPr="00E70315">
        <w:rPr>
          <w:rFonts w:ascii="Times New Roman" w:eastAsia="宋体" w:hAnsi="Times New Roman" w:cs="Times New Roman"/>
          <w:kern w:val="0"/>
          <w:sz w:val="20"/>
          <w:szCs w:val="20"/>
        </w:rPr>
        <w:t xml:space="preserve"> ROC analyses in BMI subgro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238"/>
        <w:gridCol w:w="1199"/>
        <w:gridCol w:w="951"/>
        <w:gridCol w:w="960"/>
        <w:gridCol w:w="1523"/>
        <w:gridCol w:w="1229"/>
      </w:tblGrid>
      <w:tr w:rsidR="00E70315" w:rsidRPr="00E70315" w14:paraId="20F5178D" w14:textId="77777777" w:rsidTr="003A6606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4"/>
          <w:bookmarkEnd w:id="5"/>
          <w:p w14:paraId="1867D070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Sub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B40D5C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Anthropometric</w:t>
            </w:r>
          </w:p>
          <w:p w14:paraId="537176DC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9BA1A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est threshol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54BAB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nsitivity</w:t>
            </w:r>
            <w:r w:rsidRPr="00E70315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8498E4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cificity</w:t>
            </w:r>
            <w:r w:rsidRPr="00E70315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A3E63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UC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85AD1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for difference</w:t>
            </w:r>
          </w:p>
          <w:p w14:paraId="6D70F1B1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in AUC</w:t>
            </w:r>
          </w:p>
        </w:tc>
      </w:tr>
      <w:tr w:rsidR="00E70315" w:rsidRPr="00E70315" w14:paraId="4CC2DDED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9546A0" w14:textId="1B92355D" w:rsidR="00B164CC" w:rsidRPr="00E70315" w:rsidRDefault="00B164CC" w:rsidP="003A660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BMI≥30</w:t>
            </w:r>
            <w:r w:rsidR="00506347" w:rsidRPr="00E70315">
              <w:rPr>
                <w:rFonts w:ascii="Times New Roman" w:hAnsi="Times New Roman" w:cs="Times New Roman"/>
                <w:sz w:val="16"/>
                <w:szCs w:val="16"/>
              </w:rPr>
              <w:t xml:space="preserve"> kg/m</w:t>
            </w:r>
            <w:r w:rsidR="00506347"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AC3501F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1E5B9F6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1BE037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975939F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CF4FC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F2031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E70315" w:rsidRPr="00E70315" w14:paraId="4AD66625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C8BD1D" w14:textId="77777777" w:rsidR="00922825" w:rsidRPr="00E70315" w:rsidRDefault="00922825" w:rsidP="0092282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0BF094" w14:textId="77777777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I</w:t>
            </w:r>
          </w:p>
        </w:tc>
        <w:tc>
          <w:tcPr>
            <w:tcW w:w="0" w:type="auto"/>
            <w:vAlign w:val="bottom"/>
          </w:tcPr>
          <w:p w14:paraId="0F193F1A" w14:textId="108337DC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1.352</w:t>
            </w:r>
          </w:p>
        </w:tc>
        <w:tc>
          <w:tcPr>
            <w:tcW w:w="0" w:type="auto"/>
            <w:vAlign w:val="bottom"/>
          </w:tcPr>
          <w:p w14:paraId="56967A0C" w14:textId="4DDAE846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0" w:type="auto"/>
            <w:vAlign w:val="bottom"/>
          </w:tcPr>
          <w:p w14:paraId="65D501A3" w14:textId="65A0E860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CBDE8" w14:textId="3CB476CA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41 (0.628, 0.6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E3223" w14:textId="77777777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</w:tc>
      </w:tr>
      <w:tr w:rsidR="00E70315" w:rsidRPr="00E70315" w14:paraId="66CE2B8B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1975FB" w14:textId="77777777" w:rsidR="00922825" w:rsidRPr="00E70315" w:rsidRDefault="00922825" w:rsidP="0092282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CFDE2C" w14:textId="77777777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0" w:type="auto"/>
            <w:vAlign w:val="bottom"/>
          </w:tcPr>
          <w:p w14:paraId="2E8B1C78" w14:textId="19038A4D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109.6</w:t>
            </w:r>
          </w:p>
        </w:tc>
        <w:tc>
          <w:tcPr>
            <w:tcW w:w="0" w:type="auto"/>
            <w:vAlign w:val="bottom"/>
          </w:tcPr>
          <w:p w14:paraId="29D0034F" w14:textId="77777777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0" w:type="auto"/>
            <w:vAlign w:val="bottom"/>
          </w:tcPr>
          <w:p w14:paraId="2C1BADC4" w14:textId="77777777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5F74B" w14:textId="4FE5FCD8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32 (0.517, 0.5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CCFD6" w14:textId="234D47D5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70315" w:rsidRPr="00E70315" w14:paraId="29B1BA66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69556E" w14:textId="77777777" w:rsidR="00922825" w:rsidRPr="00E70315" w:rsidRDefault="00922825" w:rsidP="0092282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FF1FF2" w14:textId="77777777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C (cm)</w:t>
            </w:r>
          </w:p>
        </w:tc>
        <w:tc>
          <w:tcPr>
            <w:tcW w:w="0" w:type="auto"/>
            <w:vAlign w:val="bottom"/>
          </w:tcPr>
          <w:p w14:paraId="4B796F97" w14:textId="42223645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112.</w:t>
            </w:r>
            <w:r w:rsidR="00000803" w:rsidRPr="00E703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0CBAC442" w14:textId="70C111A5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0" w:type="auto"/>
            <w:vAlign w:val="bottom"/>
          </w:tcPr>
          <w:p w14:paraId="7407C7A1" w14:textId="64D64CEF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25968" w14:textId="3ADF6319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14 (0.6, 0.6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CD69A" w14:textId="66C96F66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70315" w:rsidRPr="00E70315" w14:paraId="34F610D1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48967A" w14:textId="77777777" w:rsidR="00922825" w:rsidRPr="00E70315" w:rsidRDefault="00922825" w:rsidP="0092282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C17B5E" w14:textId="77777777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tHR</w:t>
            </w:r>
          </w:p>
        </w:tc>
        <w:tc>
          <w:tcPr>
            <w:tcW w:w="0" w:type="auto"/>
            <w:vAlign w:val="bottom"/>
          </w:tcPr>
          <w:p w14:paraId="7AA6B610" w14:textId="03E4DD94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0" w:type="auto"/>
            <w:vAlign w:val="bottom"/>
          </w:tcPr>
          <w:p w14:paraId="68A379BF" w14:textId="606FC0D1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0" w:type="auto"/>
            <w:vAlign w:val="bottom"/>
          </w:tcPr>
          <w:p w14:paraId="628290FE" w14:textId="7C9648C9" w:rsidR="00922825" w:rsidRPr="00E70315" w:rsidRDefault="00000803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013CBC" w14:textId="66D07E99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31 (0.618, 0.6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3D7AE" w14:textId="0763587A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091</w:t>
            </w:r>
          </w:p>
        </w:tc>
      </w:tr>
      <w:tr w:rsidR="00E70315" w:rsidRPr="00E70315" w14:paraId="559092B0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EFFD43" w14:textId="77777777" w:rsidR="00922825" w:rsidRPr="00E70315" w:rsidRDefault="00922825" w:rsidP="0092282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D3DD4A" w14:textId="77777777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SI</w:t>
            </w:r>
          </w:p>
        </w:tc>
        <w:tc>
          <w:tcPr>
            <w:tcW w:w="0" w:type="auto"/>
            <w:vAlign w:val="bottom"/>
          </w:tcPr>
          <w:p w14:paraId="55DD3394" w14:textId="77777777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bottom"/>
          </w:tcPr>
          <w:p w14:paraId="22108A7C" w14:textId="3B58023A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0" w:type="auto"/>
            <w:vAlign w:val="bottom"/>
          </w:tcPr>
          <w:p w14:paraId="6F9D8917" w14:textId="4172A8E2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13397" w14:textId="4C735BEE" w:rsidR="00922825" w:rsidRPr="00E70315" w:rsidRDefault="00922825" w:rsidP="009228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20 (0.607, 0.6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4E1A1" w14:textId="5EDEF4BB" w:rsidR="00922825" w:rsidRPr="00E70315" w:rsidRDefault="00922825" w:rsidP="009228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70315" w:rsidRPr="00E70315" w14:paraId="3938A933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58426E" w14:textId="3DE3ACD4" w:rsidR="00B164CC" w:rsidRPr="00E70315" w:rsidRDefault="00B164CC" w:rsidP="003A660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BMI&lt;30</w:t>
            </w:r>
            <w:r w:rsidR="00506347" w:rsidRPr="00E70315">
              <w:rPr>
                <w:rFonts w:ascii="Times New Roman" w:hAnsi="Times New Roman" w:cs="Times New Roman"/>
                <w:sz w:val="16"/>
                <w:szCs w:val="16"/>
              </w:rPr>
              <w:t xml:space="preserve"> kg/m</w:t>
            </w:r>
            <w:r w:rsidR="00506347"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2F93D4B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EB13D16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08162D7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EB99084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A23EC" w14:textId="77777777" w:rsidR="00B164CC" w:rsidRPr="00E70315" w:rsidRDefault="00B164CC" w:rsidP="003A66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0DF70" w14:textId="77777777" w:rsidR="00B164CC" w:rsidRPr="00E70315" w:rsidRDefault="00B164CC" w:rsidP="003A660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E70315" w:rsidRPr="00E70315" w14:paraId="450BC27F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BFD761" w14:textId="77777777" w:rsidR="004F518D" w:rsidRPr="00E70315" w:rsidRDefault="004F518D" w:rsidP="004F518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B67383" w14:textId="77777777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I</w:t>
            </w:r>
          </w:p>
        </w:tc>
        <w:tc>
          <w:tcPr>
            <w:tcW w:w="0" w:type="auto"/>
            <w:vAlign w:val="bottom"/>
          </w:tcPr>
          <w:p w14:paraId="197A492D" w14:textId="1F12C122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1.290</w:t>
            </w:r>
          </w:p>
        </w:tc>
        <w:tc>
          <w:tcPr>
            <w:tcW w:w="0" w:type="auto"/>
            <w:vAlign w:val="bottom"/>
          </w:tcPr>
          <w:p w14:paraId="0355FBFF" w14:textId="226D0478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0" w:type="auto"/>
            <w:vAlign w:val="bottom"/>
          </w:tcPr>
          <w:p w14:paraId="14B12567" w14:textId="43D8A498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4A9FF" w14:textId="2B1FAF2E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714 (0.701, 0.7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A83B6" w14:textId="77777777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</w:tc>
      </w:tr>
      <w:tr w:rsidR="00E70315" w:rsidRPr="00E70315" w14:paraId="733D0C47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3152C2" w14:textId="77777777" w:rsidR="004F518D" w:rsidRPr="00E70315" w:rsidRDefault="004F518D" w:rsidP="004F518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40C766" w14:textId="77777777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0" w:type="auto"/>
            <w:vAlign w:val="bottom"/>
          </w:tcPr>
          <w:p w14:paraId="1A2E75B0" w14:textId="0FD1E7E6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63.85</w:t>
            </w:r>
          </w:p>
        </w:tc>
        <w:tc>
          <w:tcPr>
            <w:tcW w:w="0" w:type="auto"/>
            <w:vAlign w:val="bottom"/>
          </w:tcPr>
          <w:p w14:paraId="0365AE6B" w14:textId="5123D68A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0" w:type="auto"/>
            <w:vAlign w:val="bottom"/>
          </w:tcPr>
          <w:p w14:paraId="6EE0EB4D" w14:textId="0742A594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FDE29" w14:textId="3030C46C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57 (0.543, 0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AA809" w14:textId="2A5F93E2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70315" w:rsidRPr="00E70315" w14:paraId="0270498D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0CE3AD" w14:textId="77777777" w:rsidR="004F518D" w:rsidRPr="00E70315" w:rsidRDefault="004F518D" w:rsidP="004F518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871C44" w14:textId="77777777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C (cm)</w:t>
            </w:r>
          </w:p>
        </w:tc>
        <w:tc>
          <w:tcPr>
            <w:tcW w:w="0" w:type="auto"/>
            <w:vAlign w:val="bottom"/>
          </w:tcPr>
          <w:p w14:paraId="67545449" w14:textId="77777777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91.45</w:t>
            </w:r>
          </w:p>
        </w:tc>
        <w:tc>
          <w:tcPr>
            <w:tcW w:w="0" w:type="auto"/>
            <w:vAlign w:val="bottom"/>
          </w:tcPr>
          <w:p w14:paraId="293270D4" w14:textId="5BA3B53B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0" w:type="auto"/>
            <w:vAlign w:val="bottom"/>
          </w:tcPr>
          <w:p w14:paraId="0F1F359B" w14:textId="77777777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844D0" w14:textId="557FE420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79 (0.667, 0.6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4C0AB" w14:textId="2FB918CC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70315" w:rsidRPr="00E70315" w14:paraId="24730420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C24924" w14:textId="77777777" w:rsidR="004F518D" w:rsidRPr="00E70315" w:rsidRDefault="004F518D" w:rsidP="004F518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7CB648" w14:textId="77777777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tHR</w:t>
            </w:r>
          </w:p>
        </w:tc>
        <w:tc>
          <w:tcPr>
            <w:tcW w:w="0" w:type="auto"/>
            <w:vAlign w:val="bottom"/>
          </w:tcPr>
          <w:p w14:paraId="0B69CE96" w14:textId="28EAF281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0" w:type="auto"/>
            <w:vAlign w:val="bottom"/>
          </w:tcPr>
          <w:p w14:paraId="75270F94" w14:textId="20CB005A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0" w:type="auto"/>
            <w:vAlign w:val="bottom"/>
          </w:tcPr>
          <w:p w14:paraId="768D9EB8" w14:textId="75910201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EDFB9" w14:textId="5DC4377C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700 (0.687, 0.7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97ED1" w14:textId="6AF91FD3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70315" w:rsidRPr="00E70315" w14:paraId="7609AD44" w14:textId="77777777" w:rsidTr="003A6606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71FE30" w14:textId="77777777" w:rsidR="004F518D" w:rsidRPr="00E70315" w:rsidRDefault="004F518D" w:rsidP="004F518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316AFB" w14:textId="77777777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SI</w:t>
            </w:r>
          </w:p>
        </w:tc>
        <w:tc>
          <w:tcPr>
            <w:tcW w:w="0" w:type="auto"/>
            <w:vAlign w:val="bottom"/>
          </w:tcPr>
          <w:p w14:paraId="75E1D641" w14:textId="77777777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bottom"/>
          </w:tcPr>
          <w:p w14:paraId="73E568DB" w14:textId="2B692FBF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0" w:type="auto"/>
            <w:vAlign w:val="bottom"/>
          </w:tcPr>
          <w:p w14:paraId="42F49378" w14:textId="54D0CA0B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CA2A73" w14:textId="3CB2FF92" w:rsidR="004F518D" w:rsidRPr="00E70315" w:rsidRDefault="004F518D" w:rsidP="004F51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97 (0.685, 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B5F09" w14:textId="7246DA0F" w:rsidR="004F518D" w:rsidRPr="00E70315" w:rsidRDefault="004F518D" w:rsidP="004F51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</w:tbl>
    <w:p w14:paraId="6C48F11A" w14:textId="5FF4CDB4" w:rsidR="00B164CC" w:rsidRPr="00E301A6" w:rsidRDefault="00B164CC" w:rsidP="00B164CC">
      <w:pPr>
        <w:rPr>
          <w:rFonts w:ascii="Times New Roman" w:hAnsi="Times New Roman" w:cs="Times New Roman"/>
          <w:sz w:val="16"/>
          <w:szCs w:val="16"/>
        </w:rPr>
      </w:pPr>
      <w:bookmarkStart w:id="6" w:name="OLE_LINK35"/>
      <w:r w:rsidRPr="00E301A6">
        <w:rPr>
          <w:rFonts w:ascii="Times New Roman" w:eastAsia="宋体" w:hAnsi="Times New Roman" w:cs="Times New Roman"/>
          <w:sz w:val="16"/>
          <w:szCs w:val="16"/>
          <w:shd w:val="clear" w:color="auto" w:fill="FFFFFF"/>
          <w:vertAlign w:val="superscript"/>
        </w:rPr>
        <w:t>†</w:t>
      </w:r>
      <w:bookmarkEnd w:id="6"/>
      <w:r w:rsidRPr="00E301A6">
        <w:rPr>
          <w:rFonts w:ascii="Times New Roman" w:hAnsi="Times New Roman" w:cs="Times New Roman"/>
          <w:sz w:val="16"/>
          <w:szCs w:val="16"/>
        </w:rPr>
        <w:t>Sensitivity and Specificity were calculated using the best thresholds.</w:t>
      </w:r>
    </w:p>
    <w:p w14:paraId="4D8468DA" w14:textId="4E781A51" w:rsidR="00AD49E5" w:rsidRPr="00E301A6" w:rsidRDefault="00AD49E5" w:rsidP="00B164CC">
      <w:pPr>
        <w:rPr>
          <w:rFonts w:ascii="Times New Roman" w:hAnsi="Times New Roman" w:cs="Times New Roman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</w:rPr>
        <w:t>Abbreviations: BMI, Body Mass Index; WC, Waist Circumference; WtHR, Waist-to-Height Ratio; CI, Conicity Index; ABSI, A Body Shape Index.</w:t>
      </w:r>
    </w:p>
    <w:p w14:paraId="70966D3D" w14:textId="05CD5625" w:rsidR="00060EEF" w:rsidRPr="00E301A6" w:rsidRDefault="00060EEF" w:rsidP="00B164CC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E301A6">
        <w:rPr>
          <w:rFonts w:ascii="Times New Roman" w:hAnsi="Times New Roman" w:cs="Times New Roman"/>
          <w:sz w:val="16"/>
          <w:szCs w:val="16"/>
          <w:vertAlign w:val="superscript"/>
        </w:rPr>
        <w:t xml:space="preserve">*** </w:t>
      </w:r>
      <w:r w:rsidRPr="00E301A6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E301A6">
        <w:rPr>
          <w:rFonts w:ascii="Times New Roman" w:eastAsia="宋体" w:hAnsi="Times New Roman" w:cs="Times New Roman"/>
          <w:kern w:val="0"/>
          <w:sz w:val="16"/>
          <w:szCs w:val="16"/>
        </w:rPr>
        <w:t>-value&lt;0.001.</w:t>
      </w:r>
    </w:p>
    <w:p w14:paraId="0F1E48FA" w14:textId="77777777" w:rsidR="009844FC" w:rsidRPr="00E301A6" w:rsidRDefault="009844FC" w:rsidP="00B164CC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7" w:name="_Hlk87190646"/>
    </w:p>
    <w:p w14:paraId="42B29E6E" w14:textId="28EFB5CD" w:rsidR="002C20D8" w:rsidRPr="00060D6E" w:rsidRDefault="002C20D8" w:rsidP="00B164CC">
      <w:pPr>
        <w:spacing w:line="480" w:lineRule="auto"/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sectPr w:rsidR="002C20D8" w:rsidRPr="00060D6E" w:rsidSect="009844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8AB24C" w14:textId="77777777" w:rsidR="00B164CC" w:rsidRPr="000C551D" w:rsidRDefault="00B164CC" w:rsidP="00B164CC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8" w:name="_Hlk101733861"/>
      <w:r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Table S4</w:t>
      </w:r>
      <w:r w:rsidRPr="000C551D">
        <w:rPr>
          <w:rFonts w:ascii="Times New Roman" w:eastAsia="宋体" w:hAnsi="Times New Roman" w:cs="Times New Roman"/>
          <w:kern w:val="0"/>
          <w:sz w:val="20"/>
          <w:szCs w:val="20"/>
        </w:rPr>
        <w:t xml:space="preserve"> Pearson correlation analysis among different Anthropometric Measures.</w:t>
      </w:r>
      <w:bookmarkEnd w:id="7"/>
    </w:p>
    <w:bookmarkEnd w:id="8"/>
    <w:tbl>
      <w:tblPr>
        <w:tblW w:w="7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0C551D" w:rsidRPr="000C551D" w14:paraId="54BDB482" w14:textId="77777777" w:rsidTr="00C93A31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E4F6" w14:textId="77777777" w:rsidR="005002C9" w:rsidRPr="000C551D" w:rsidRDefault="005002C9" w:rsidP="00C93A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AAD3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4B6D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6838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FB19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tH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9DE3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E2F5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SI</w:t>
            </w:r>
          </w:p>
        </w:tc>
      </w:tr>
      <w:tr w:rsidR="000C551D" w:rsidRPr="000C551D" w14:paraId="03A7AC3C" w14:textId="77777777" w:rsidTr="00C93A31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2C176" w14:textId="05752496" w:rsidR="005002C9" w:rsidRPr="000C551D" w:rsidRDefault="00C065FF" w:rsidP="00C93A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84845D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D6BBFA" w14:textId="2459EEF5" w:rsidR="005002C9" w:rsidRPr="000C551D" w:rsidRDefault="000C551D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F637A3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175E8" w14:textId="30CCDE7C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C551D" w:rsidRPr="000C55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D50B56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20DC14" w14:textId="538E500C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C551D" w:rsidRPr="000C55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C551D" w:rsidRPr="000C551D" w14:paraId="7F11CDBA" w14:textId="77777777" w:rsidTr="00C93A31">
        <w:trPr>
          <w:trHeight w:val="280"/>
        </w:trPr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7196A" w14:textId="77777777" w:rsidR="005002C9" w:rsidRPr="000C551D" w:rsidRDefault="005002C9" w:rsidP="00C93A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6EA60" w14:textId="7A093813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A29CE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2C83C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87E23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BE47A" w14:textId="7B586BD9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0C551D" w:rsidRPr="000C55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8D50A" w14:textId="2DB861F0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C551D" w:rsidRPr="000C55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C551D" w:rsidRPr="000C551D" w14:paraId="38EF94B8" w14:textId="77777777" w:rsidTr="00C93A31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0E4464" w14:textId="77777777" w:rsidR="005002C9" w:rsidRPr="000C551D" w:rsidRDefault="005002C9" w:rsidP="00C93A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6298DA" w14:textId="4EB93555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8ECBF2" w14:textId="323FE535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32DA34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E9EE2F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634D20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92AC79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0C551D" w:rsidRPr="000C551D" w14:paraId="0DF511C3" w14:textId="77777777" w:rsidTr="00C93A31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92CEF" w14:textId="77777777" w:rsidR="005002C9" w:rsidRPr="000C551D" w:rsidRDefault="005002C9" w:rsidP="00C93A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tH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ADC1B6" w14:textId="5848E83C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ED4ABE" w14:textId="000238AB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593CF4" w14:textId="704496B0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8445FD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7DE3BC" w14:textId="1A710AEC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C551D" w:rsidRPr="000C55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96818F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C551D" w:rsidRPr="000C551D" w14:paraId="23C1CF1D" w14:textId="77777777" w:rsidTr="00C93A31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B70BE8" w14:textId="77777777" w:rsidR="005002C9" w:rsidRPr="000C551D" w:rsidRDefault="005002C9" w:rsidP="00C93A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50813F" w14:textId="1255E257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7B300B" w14:textId="03D8E360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EEEDE4" w14:textId="32977D18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28F9C7" w14:textId="78A6C36D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0318BE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D90C82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0C551D" w:rsidRPr="000C551D" w14:paraId="1FAE6D0C" w14:textId="77777777" w:rsidTr="00C93A31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3356FD" w14:textId="77777777" w:rsidR="005002C9" w:rsidRPr="000C551D" w:rsidRDefault="005002C9" w:rsidP="00C93A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S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9CFE61" w14:textId="30A43844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D79A3E" w14:textId="270F525C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450F8B" w14:textId="11D75C1B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722B3A" w14:textId="0DF532A1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F120D7" w14:textId="12A41485" w:rsidR="005002C9" w:rsidRPr="000C551D" w:rsidRDefault="001953D3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85D0F7" w14:textId="77777777" w:rsidR="005002C9" w:rsidRPr="000C551D" w:rsidRDefault="005002C9" w:rsidP="00C93A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C551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34E686C5" w14:textId="77777777" w:rsidR="00AD49E5" w:rsidRPr="000C551D" w:rsidRDefault="00AD49E5" w:rsidP="00AD49E5">
      <w:pPr>
        <w:rPr>
          <w:rFonts w:ascii="Times New Roman" w:hAnsi="Times New Roman" w:cs="Times New Roman"/>
          <w:sz w:val="16"/>
          <w:szCs w:val="16"/>
        </w:rPr>
      </w:pPr>
      <w:r w:rsidRPr="000C551D">
        <w:rPr>
          <w:rFonts w:ascii="Times New Roman" w:hAnsi="Times New Roman" w:cs="Times New Roman"/>
          <w:sz w:val="16"/>
          <w:szCs w:val="16"/>
        </w:rPr>
        <w:t>Abbreviations: BMI, Body Mass Index; WC, Waist Circumference; WtHR, Waist-to-Height Ratio; CI, Conicity Index; ABSI, A Body Shape Index.</w:t>
      </w:r>
    </w:p>
    <w:p w14:paraId="305E83F5" w14:textId="77777777" w:rsidR="00B164CC" w:rsidRPr="000C551D" w:rsidRDefault="00B164CC" w:rsidP="00B164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9D0F35" w14:textId="77777777" w:rsidR="001C1CEB" w:rsidRPr="00060D6E" w:rsidRDefault="001C1CEB">
      <w:pPr>
        <w:rPr>
          <w:b/>
          <w:bCs/>
          <w:color w:val="FF0000"/>
        </w:rPr>
        <w:sectPr w:rsidR="001C1CEB" w:rsidRPr="00060D6E" w:rsidSect="005063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88DA56" w14:textId="7E96D60C" w:rsidR="002C20D8" w:rsidRPr="009035D1" w:rsidRDefault="002C20D8" w:rsidP="00B7673B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9" w:name="_Hlk101733878"/>
      <w:r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Table S</w:t>
      </w:r>
      <w:r w:rsidR="00861A74"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5</w:t>
      </w:r>
      <w:r w:rsidR="001A77B8" w:rsidRPr="009035D1">
        <w:rPr>
          <w:rFonts w:ascii="Times New Roman" w:eastAsia="宋体" w:hAnsi="Times New Roman" w:cs="Times New Roman"/>
          <w:kern w:val="0"/>
          <w:sz w:val="20"/>
          <w:szCs w:val="20"/>
        </w:rPr>
        <w:t xml:space="preserve"> Comparison of baseline characteristics among participants without diabetes,</w:t>
      </w:r>
      <w:r w:rsidR="00142111" w:rsidRPr="009035D1">
        <w:rPr>
          <w:rFonts w:ascii="Times New Roman" w:eastAsia="宋体" w:hAnsi="Times New Roman" w:cs="Times New Roman"/>
          <w:kern w:val="0"/>
          <w:sz w:val="20"/>
          <w:szCs w:val="20"/>
        </w:rPr>
        <w:t xml:space="preserve"> participants</w:t>
      </w:r>
      <w:r w:rsidR="001A77B8" w:rsidRPr="009035D1">
        <w:rPr>
          <w:rFonts w:ascii="Times New Roman" w:eastAsia="宋体" w:hAnsi="Times New Roman" w:cs="Times New Roman"/>
          <w:kern w:val="0"/>
          <w:sz w:val="20"/>
          <w:szCs w:val="20"/>
        </w:rPr>
        <w:t xml:space="preserve"> with diabetes without </w:t>
      </w:r>
      <w:r w:rsidR="00142111" w:rsidRPr="009035D1">
        <w:rPr>
          <w:rFonts w:ascii="Times New Roman" w:eastAsia="宋体" w:hAnsi="Times New Roman" w:cs="Times New Roman"/>
          <w:kern w:val="0"/>
          <w:sz w:val="20"/>
          <w:szCs w:val="20"/>
        </w:rPr>
        <w:t>hypoglycemic therapy,</w:t>
      </w:r>
      <w:r w:rsidR="001A77B8" w:rsidRPr="009035D1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</w:t>
      </w:r>
      <w:r w:rsidR="00142111" w:rsidRPr="009035D1">
        <w:rPr>
          <w:rFonts w:ascii="Times New Roman" w:eastAsia="宋体" w:hAnsi="Times New Roman" w:cs="Times New Roman"/>
          <w:kern w:val="0"/>
          <w:sz w:val="20"/>
          <w:szCs w:val="20"/>
        </w:rPr>
        <w:t xml:space="preserve"> participants</w:t>
      </w:r>
      <w:r w:rsidR="001A77B8" w:rsidRPr="009035D1">
        <w:rPr>
          <w:rFonts w:ascii="Times New Roman" w:eastAsia="宋体" w:hAnsi="Times New Roman" w:cs="Times New Roman"/>
          <w:kern w:val="0"/>
          <w:sz w:val="20"/>
          <w:szCs w:val="20"/>
        </w:rPr>
        <w:t xml:space="preserve"> with </w:t>
      </w:r>
      <w:r w:rsidR="00142111" w:rsidRPr="009035D1">
        <w:rPr>
          <w:rFonts w:ascii="Times New Roman" w:eastAsia="宋体" w:hAnsi="Times New Roman" w:cs="Times New Roman"/>
          <w:kern w:val="0"/>
          <w:sz w:val="20"/>
          <w:szCs w:val="20"/>
        </w:rPr>
        <w:t>hypoglycemic therap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07"/>
        <w:gridCol w:w="2111"/>
        <w:gridCol w:w="2551"/>
        <w:gridCol w:w="817"/>
      </w:tblGrid>
      <w:tr w:rsidR="009035D1" w:rsidRPr="009035D1" w14:paraId="2CC92BC8" w14:textId="77777777" w:rsidTr="00B7673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bookmarkEnd w:id="9"/>
          <w:p w14:paraId="652CF214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4FC522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A50FC" w14:textId="70039318" w:rsidR="002C20D8" w:rsidRPr="009035D1" w:rsidRDefault="0085036B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85036B">
              <w:rPr>
                <w:rFonts w:ascii="Times New Roman" w:hAnsi="Times New Roman" w:cs="Times New Roman"/>
                <w:sz w:val="16"/>
                <w:szCs w:val="16"/>
              </w:rPr>
              <w:t>iabetes patients without treat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1D71E" w14:textId="3C50FFFB" w:rsidR="002C20D8" w:rsidRPr="009035D1" w:rsidRDefault="0085036B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5036B">
              <w:rPr>
                <w:rFonts w:ascii="Times New Roman" w:hAnsi="Times New Roman" w:cs="Times New Roman"/>
                <w:sz w:val="16"/>
                <w:szCs w:val="16"/>
              </w:rPr>
              <w:t>iabetes patients with glucose-lowing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76989A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9035D1" w:rsidRPr="009035D1" w14:paraId="3E16F51A" w14:textId="77777777" w:rsidTr="00B7673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A15759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A0B3F2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434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2410BF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5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6A35451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44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E674AD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5C7908A4" w14:textId="77777777" w:rsidTr="00B7673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1C5C1A3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A23FDC" w14:textId="7295A7F2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45.18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78DD38" w14:textId="7258EA18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58.0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5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CBA8AD" w14:textId="58198C3C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62.11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2.8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12CE17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370C745A" w14:textId="77777777" w:rsidTr="00B7673B">
        <w:trPr>
          <w:jc w:val="center"/>
        </w:trPr>
        <w:tc>
          <w:tcPr>
            <w:tcW w:w="0" w:type="auto"/>
            <w:vAlign w:val="center"/>
          </w:tcPr>
          <w:p w14:paraId="2A4D75F0" w14:textId="373DA57E" w:rsidR="002C20D8" w:rsidRPr="009035D1" w:rsidRDefault="003E13C0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x</w:t>
            </w:r>
            <w:r w:rsidR="002C20D8"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male, n (%)</w:t>
            </w:r>
          </w:p>
        </w:tc>
        <w:tc>
          <w:tcPr>
            <w:tcW w:w="0" w:type="auto"/>
            <w:vAlign w:val="center"/>
          </w:tcPr>
          <w:p w14:paraId="78B2436A" w14:textId="1B1F009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1548 (49.6)</w:t>
            </w:r>
          </w:p>
        </w:tc>
        <w:tc>
          <w:tcPr>
            <w:tcW w:w="0" w:type="auto"/>
            <w:vAlign w:val="center"/>
          </w:tcPr>
          <w:p w14:paraId="69D1216E" w14:textId="7BA1564B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843 (52.4)</w:t>
            </w:r>
          </w:p>
        </w:tc>
        <w:tc>
          <w:tcPr>
            <w:tcW w:w="0" w:type="auto"/>
            <w:vAlign w:val="center"/>
          </w:tcPr>
          <w:p w14:paraId="16FC76C5" w14:textId="6175BB5B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289 (51.3)</w:t>
            </w:r>
          </w:p>
        </w:tc>
        <w:tc>
          <w:tcPr>
            <w:tcW w:w="0" w:type="auto"/>
            <w:vAlign w:val="center"/>
          </w:tcPr>
          <w:p w14:paraId="6E651611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9035D1" w:rsidRPr="009035D1" w14:paraId="5B77B0F4" w14:textId="77777777" w:rsidTr="00B7673B">
        <w:trPr>
          <w:jc w:val="center"/>
        </w:trPr>
        <w:tc>
          <w:tcPr>
            <w:tcW w:w="0" w:type="auto"/>
            <w:vAlign w:val="center"/>
          </w:tcPr>
          <w:p w14:paraId="73D86301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ce, n (%)</w:t>
            </w:r>
          </w:p>
        </w:tc>
        <w:tc>
          <w:tcPr>
            <w:tcW w:w="0" w:type="auto"/>
            <w:vAlign w:val="center"/>
          </w:tcPr>
          <w:p w14:paraId="4F5B140D" w14:textId="0F66A6E8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1D05C5" w14:textId="7CA1855F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73489C" w14:textId="5B867C41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B54DD5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3ED14060" w14:textId="77777777" w:rsidTr="00B7673B">
        <w:trPr>
          <w:jc w:val="center"/>
        </w:trPr>
        <w:tc>
          <w:tcPr>
            <w:tcW w:w="0" w:type="auto"/>
            <w:vAlign w:val="center"/>
          </w:tcPr>
          <w:p w14:paraId="19CC72E9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exican American</w:t>
            </w:r>
          </w:p>
        </w:tc>
        <w:tc>
          <w:tcPr>
            <w:tcW w:w="0" w:type="auto"/>
            <w:vAlign w:val="center"/>
          </w:tcPr>
          <w:p w14:paraId="53610832" w14:textId="40F65820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7788 (17.9)</w:t>
            </w:r>
          </w:p>
        </w:tc>
        <w:tc>
          <w:tcPr>
            <w:tcW w:w="0" w:type="auto"/>
            <w:vAlign w:val="center"/>
          </w:tcPr>
          <w:p w14:paraId="4C843ECE" w14:textId="79924BC5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744 (21.2)</w:t>
            </w:r>
          </w:p>
        </w:tc>
        <w:tc>
          <w:tcPr>
            <w:tcW w:w="0" w:type="auto"/>
            <w:vAlign w:val="center"/>
          </w:tcPr>
          <w:p w14:paraId="086A3A1C" w14:textId="34C73D9B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885 (19.8)</w:t>
            </w:r>
          </w:p>
        </w:tc>
        <w:tc>
          <w:tcPr>
            <w:tcW w:w="0" w:type="auto"/>
            <w:vAlign w:val="center"/>
          </w:tcPr>
          <w:p w14:paraId="6E43EC68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535EC5B4" w14:textId="77777777" w:rsidTr="00B7673B">
        <w:trPr>
          <w:jc w:val="center"/>
        </w:trPr>
        <w:tc>
          <w:tcPr>
            <w:tcW w:w="0" w:type="auto"/>
            <w:vAlign w:val="center"/>
          </w:tcPr>
          <w:p w14:paraId="7C9F809B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ther Hispanic</w:t>
            </w:r>
          </w:p>
        </w:tc>
        <w:tc>
          <w:tcPr>
            <w:tcW w:w="0" w:type="auto"/>
            <w:vAlign w:val="center"/>
          </w:tcPr>
          <w:p w14:paraId="0E15C36E" w14:textId="5C617AB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499 (8.1)</w:t>
            </w:r>
          </w:p>
        </w:tc>
        <w:tc>
          <w:tcPr>
            <w:tcW w:w="0" w:type="auto"/>
            <w:vAlign w:val="center"/>
          </w:tcPr>
          <w:p w14:paraId="73F71605" w14:textId="665AA70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26 (9.3)</w:t>
            </w:r>
          </w:p>
        </w:tc>
        <w:tc>
          <w:tcPr>
            <w:tcW w:w="0" w:type="auto"/>
            <w:vAlign w:val="center"/>
          </w:tcPr>
          <w:p w14:paraId="6914AD75" w14:textId="7276B97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401 (9.0)</w:t>
            </w:r>
          </w:p>
        </w:tc>
        <w:tc>
          <w:tcPr>
            <w:tcW w:w="0" w:type="auto"/>
            <w:vAlign w:val="center"/>
          </w:tcPr>
          <w:p w14:paraId="594F5438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3D147618" w14:textId="77777777" w:rsidTr="00B7673B">
        <w:trPr>
          <w:jc w:val="center"/>
        </w:trPr>
        <w:tc>
          <w:tcPr>
            <w:tcW w:w="0" w:type="auto"/>
            <w:vAlign w:val="center"/>
          </w:tcPr>
          <w:p w14:paraId="75D370AA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Non-Hispanic White</w:t>
            </w:r>
          </w:p>
        </w:tc>
        <w:tc>
          <w:tcPr>
            <w:tcW w:w="0" w:type="auto"/>
            <w:vAlign w:val="center"/>
          </w:tcPr>
          <w:p w14:paraId="4B9627A3" w14:textId="20269E0F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9191 (44.2)</w:t>
            </w:r>
          </w:p>
        </w:tc>
        <w:tc>
          <w:tcPr>
            <w:tcW w:w="0" w:type="auto"/>
            <w:vAlign w:val="center"/>
          </w:tcPr>
          <w:p w14:paraId="5A7B780C" w14:textId="4D484DD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282 (36.5)</w:t>
            </w:r>
          </w:p>
        </w:tc>
        <w:tc>
          <w:tcPr>
            <w:tcW w:w="0" w:type="auto"/>
            <w:vAlign w:val="center"/>
          </w:tcPr>
          <w:p w14:paraId="4DB94A69" w14:textId="18528251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522 (34.1)</w:t>
            </w:r>
          </w:p>
        </w:tc>
        <w:tc>
          <w:tcPr>
            <w:tcW w:w="0" w:type="auto"/>
            <w:vAlign w:val="center"/>
          </w:tcPr>
          <w:p w14:paraId="5868871E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5A2DA56F" w14:textId="77777777" w:rsidTr="00B7673B">
        <w:trPr>
          <w:jc w:val="center"/>
        </w:trPr>
        <w:tc>
          <w:tcPr>
            <w:tcW w:w="0" w:type="auto"/>
            <w:vAlign w:val="center"/>
          </w:tcPr>
          <w:p w14:paraId="55035BA5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Non-Hispanic Black</w:t>
            </w:r>
          </w:p>
        </w:tc>
        <w:tc>
          <w:tcPr>
            <w:tcW w:w="0" w:type="auto"/>
            <w:vAlign w:val="center"/>
          </w:tcPr>
          <w:p w14:paraId="7CDFBC7A" w14:textId="237EE24F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8988 (20.7)</w:t>
            </w:r>
          </w:p>
        </w:tc>
        <w:tc>
          <w:tcPr>
            <w:tcW w:w="0" w:type="auto"/>
            <w:vAlign w:val="center"/>
          </w:tcPr>
          <w:p w14:paraId="2E4E97F9" w14:textId="425A73DB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888 (25.2)</w:t>
            </w:r>
          </w:p>
        </w:tc>
        <w:tc>
          <w:tcPr>
            <w:tcW w:w="0" w:type="auto"/>
            <w:vAlign w:val="center"/>
          </w:tcPr>
          <w:p w14:paraId="1828E47B" w14:textId="6C79C1D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184 (26.6)</w:t>
            </w:r>
          </w:p>
        </w:tc>
        <w:tc>
          <w:tcPr>
            <w:tcW w:w="0" w:type="auto"/>
            <w:vAlign w:val="center"/>
          </w:tcPr>
          <w:p w14:paraId="73D1FEEC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4F76BA92" w14:textId="77777777" w:rsidTr="00B7673B">
        <w:trPr>
          <w:jc w:val="center"/>
        </w:trPr>
        <w:tc>
          <w:tcPr>
            <w:tcW w:w="0" w:type="auto"/>
            <w:vAlign w:val="center"/>
          </w:tcPr>
          <w:p w14:paraId="24307D5A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0" w:type="auto"/>
            <w:vAlign w:val="center"/>
          </w:tcPr>
          <w:p w14:paraId="734599FE" w14:textId="2315A9F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996 (9.2)</w:t>
            </w:r>
          </w:p>
        </w:tc>
        <w:tc>
          <w:tcPr>
            <w:tcW w:w="0" w:type="auto"/>
            <w:vAlign w:val="center"/>
          </w:tcPr>
          <w:p w14:paraId="50319D3C" w14:textId="0B3AF77D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77 (7.9)</w:t>
            </w:r>
          </w:p>
        </w:tc>
        <w:tc>
          <w:tcPr>
            <w:tcW w:w="0" w:type="auto"/>
            <w:vAlign w:val="center"/>
          </w:tcPr>
          <w:p w14:paraId="1A69D94C" w14:textId="43B70E1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467 (10.5)</w:t>
            </w:r>
          </w:p>
        </w:tc>
        <w:tc>
          <w:tcPr>
            <w:tcW w:w="0" w:type="auto"/>
            <w:vAlign w:val="center"/>
          </w:tcPr>
          <w:p w14:paraId="69C1EB8F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62487A9E" w14:textId="77777777" w:rsidTr="00B7673B">
        <w:trPr>
          <w:jc w:val="center"/>
        </w:trPr>
        <w:tc>
          <w:tcPr>
            <w:tcW w:w="0" w:type="auto"/>
            <w:vAlign w:val="center"/>
          </w:tcPr>
          <w:p w14:paraId="18E042EA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king, n (%)</w:t>
            </w:r>
          </w:p>
        </w:tc>
        <w:tc>
          <w:tcPr>
            <w:tcW w:w="0" w:type="auto"/>
            <w:vAlign w:val="center"/>
          </w:tcPr>
          <w:p w14:paraId="6E73D69C" w14:textId="0727E96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8078 (43.1)</w:t>
            </w:r>
          </w:p>
        </w:tc>
        <w:tc>
          <w:tcPr>
            <w:tcW w:w="0" w:type="auto"/>
            <w:vAlign w:val="center"/>
          </w:tcPr>
          <w:p w14:paraId="6CFD0313" w14:textId="784525E8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762 (50.5)</w:t>
            </w:r>
          </w:p>
        </w:tc>
        <w:tc>
          <w:tcPr>
            <w:tcW w:w="0" w:type="auto"/>
            <w:vAlign w:val="center"/>
          </w:tcPr>
          <w:p w14:paraId="416BD907" w14:textId="284F263E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222 (49.9)</w:t>
            </w:r>
          </w:p>
        </w:tc>
        <w:tc>
          <w:tcPr>
            <w:tcW w:w="0" w:type="auto"/>
            <w:vAlign w:val="center"/>
          </w:tcPr>
          <w:p w14:paraId="6171B563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5F31C098" w14:textId="77777777" w:rsidTr="00B7673B">
        <w:trPr>
          <w:jc w:val="center"/>
        </w:trPr>
        <w:tc>
          <w:tcPr>
            <w:tcW w:w="0" w:type="auto"/>
            <w:vAlign w:val="center"/>
          </w:tcPr>
          <w:p w14:paraId="1194EF92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ducation level-High school or above, n (%)</w:t>
            </w:r>
          </w:p>
        </w:tc>
        <w:tc>
          <w:tcPr>
            <w:tcW w:w="0" w:type="auto"/>
            <w:vAlign w:val="center"/>
          </w:tcPr>
          <w:p w14:paraId="19B7644C" w14:textId="2A01535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2080 (73.8)</w:t>
            </w:r>
          </w:p>
        </w:tc>
        <w:tc>
          <w:tcPr>
            <w:tcW w:w="0" w:type="auto"/>
            <w:vAlign w:val="center"/>
          </w:tcPr>
          <w:p w14:paraId="2B8F6A30" w14:textId="366762EB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215 (63.0)</w:t>
            </w:r>
          </w:p>
        </w:tc>
        <w:tc>
          <w:tcPr>
            <w:tcW w:w="0" w:type="auto"/>
            <w:vAlign w:val="center"/>
          </w:tcPr>
          <w:p w14:paraId="37E97E37" w14:textId="474F000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830 (63.5)</w:t>
            </w:r>
          </w:p>
        </w:tc>
        <w:tc>
          <w:tcPr>
            <w:tcW w:w="0" w:type="auto"/>
            <w:vAlign w:val="center"/>
          </w:tcPr>
          <w:p w14:paraId="139BE876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2B25829B" w14:textId="77777777" w:rsidTr="00B7673B">
        <w:trPr>
          <w:jc w:val="center"/>
        </w:trPr>
        <w:tc>
          <w:tcPr>
            <w:tcW w:w="3686" w:type="dxa"/>
            <w:vAlign w:val="center"/>
          </w:tcPr>
          <w:p w14:paraId="12B67D3C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Married, </w:t>
            </w: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07" w:type="dxa"/>
            <w:vAlign w:val="center"/>
          </w:tcPr>
          <w:p w14:paraId="7DEF1D7E" w14:textId="38FAD0A2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0642 (47.5)</w:t>
            </w:r>
          </w:p>
        </w:tc>
        <w:tc>
          <w:tcPr>
            <w:tcW w:w="0" w:type="auto"/>
            <w:vAlign w:val="center"/>
          </w:tcPr>
          <w:p w14:paraId="594B5B8A" w14:textId="117CD80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904 (54.1)</w:t>
            </w:r>
          </w:p>
        </w:tc>
        <w:tc>
          <w:tcPr>
            <w:tcW w:w="0" w:type="auto"/>
            <w:vAlign w:val="center"/>
          </w:tcPr>
          <w:p w14:paraId="3B03A535" w14:textId="72D11DE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497 (56.0)</w:t>
            </w:r>
          </w:p>
        </w:tc>
        <w:tc>
          <w:tcPr>
            <w:tcW w:w="0" w:type="auto"/>
            <w:vAlign w:val="center"/>
          </w:tcPr>
          <w:p w14:paraId="15E5C78F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4B325C9C" w14:textId="77777777" w:rsidTr="00B7673B">
        <w:trPr>
          <w:jc w:val="center"/>
        </w:trPr>
        <w:tc>
          <w:tcPr>
            <w:tcW w:w="0" w:type="auto"/>
            <w:vAlign w:val="center"/>
          </w:tcPr>
          <w:p w14:paraId="59103CFD" w14:textId="77777777" w:rsidR="002C20D8" w:rsidRPr="009035D1" w:rsidRDefault="002C20D8" w:rsidP="00B7673B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physical activity, </w:t>
            </w: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0" w:type="auto"/>
            <w:vAlign w:val="center"/>
          </w:tcPr>
          <w:p w14:paraId="5F009717" w14:textId="5B757472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B13DC0" w14:textId="44011C8B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9AB3EA" w14:textId="79B0E63F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F4BE38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77F9932F" w14:textId="77777777" w:rsidTr="00B7673B">
        <w:trPr>
          <w:jc w:val="center"/>
        </w:trPr>
        <w:tc>
          <w:tcPr>
            <w:tcW w:w="0" w:type="auto"/>
            <w:vAlign w:val="center"/>
          </w:tcPr>
          <w:p w14:paraId="6617A695" w14:textId="77777777" w:rsidR="002C20D8" w:rsidRPr="009035D1" w:rsidRDefault="002C20D8" w:rsidP="00B7673B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 Less than moderate</w:t>
            </w:r>
          </w:p>
        </w:tc>
        <w:tc>
          <w:tcPr>
            <w:tcW w:w="0" w:type="auto"/>
            <w:vAlign w:val="center"/>
          </w:tcPr>
          <w:p w14:paraId="345EA122" w14:textId="04C73D1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9476 (44.8)</w:t>
            </w:r>
          </w:p>
        </w:tc>
        <w:tc>
          <w:tcPr>
            <w:tcW w:w="0" w:type="auto"/>
            <w:vAlign w:val="center"/>
          </w:tcPr>
          <w:p w14:paraId="2D586A9F" w14:textId="337B567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145 (61.0)</w:t>
            </w:r>
          </w:p>
        </w:tc>
        <w:tc>
          <w:tcPr>
            <w:tcW w:w="0" w:type="auto"/>
            <w:vAlign w:val="center"/>
          </w:tcPr>
          <w:p w14:paraId="33FF245D" w14:textId="2EB06A9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766 (62.0)</w:t>
            </w:r>
          </w:p>
        </w:tc>
        <w:tc>
          <w:tcPr>
            <w:tcW w:w="0" w:type="auto"/>
            <w:vAlign w:val="center"/>
          </w:tcPr>
          <w:p w14:paraId="5E22CC04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6B118D35" w14:textId="77777777" w:rsidTr="00B7673B">
        <w:trPr>
          <w:jc w:val="center"/>
        </w:trPr>
        <w:tc>
          <w:tcPr>
            <w:tcW w:w="0" w:type="auto"/>
            <w:vAlign w:val="center"/>
          </w:tcPr>
          <w:p w14:paraId="3C907B32" w14:textId="77777777" w:rsidR="002C20D8" w:rsidRPr="009035D1" w:rsidRDefault="002C20D8" w:rsidP="00B7673B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 Moderate activity</w:t>
            </w:r>
          </w:p>
        </w:tc>
        <w:tc>
          <w:tcPr>
            <w:tcW w:w="0" w:type="auto"/>
            <w:vAlign w:val="center"/>
          </w:tcPr>
          <w:p w14:paraId="0DD2F03A" w14:textId="1D2A1E86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1138 (25.6)</w:t>
            </w:r>
          </w:p>
        </w:tc>
        <w:tc>
          <w:tcPr>
            <w:tcW w:w="0" w:type="auto"/>
            <w:vAlign w:val="center"/>
          </w:tcPr>
          <w:p w14:paraId="7056AA59" w14:textId="33BDA7E3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895 (25.4)</w:t>
            </w:r>
          </w:p>
        </w:tc>
        <w:tc>
          <w:tcPr>
            <w:tcW w:w="0" w:type="auto"/>
            <w:vAlign w:val="center"/>
          </w:tcPr>
          <w:p w14:paraId="47D20AE6" w14:textId="29BFAF9E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269 (28.5)</w:t>
            </w:r>
          </w:p>
        </w:tc>
        <w:tc>
          <w:tcPr>
            <w:tcW w:w="0" w:type="auto"/>
            <w:vAlign w:val="center"/>
          </w:tcPr>
          <w:p w14:paraId="5FF8E90D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7C25EFAB" w14:textId="77777777" w:rsidTr="00B7673B">
        <w:trPr>
          <w:jc w:val="center"/>
        </w:trPr>
        <w:tc>
          <w:tcPr>
            <w:tcW w:w="0" w:type="auto"/>
            <w:vAlign w:val="center"/>
          </w:tcPr>
          <w:p w14:paraId="1B632344" w14:textId="77777777" w:rsidR="002C20D8" w:rsidRPr="009035D1" w:rsidRDefault="002C20D8" w:rsidP="00B7673B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 Vigorous activity</w:t>
            </w:r>
          </w:p>
        </w:tc>
        <w:tc>
          <w:tcPr>
            <w:tcW w:w="0" w:type="auto"/>
            <w:vAlign w:val="center"/>
          </w:tcPr>
          <w:p w14:paraId="454CA8AA" w14:textId="3E7A7A75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2848 (29.6)</w:t>
            </w:r>
          </w:p>
        </w:tc>
        <w:tc>
          <w:tcPr>
            <w:tcW w:w="0" w:type="auto"/>
            <w:vAlign w:val="center"/>
          </w:tcPr>
          <w:p w14:paraId="28EF6E1B" w14:textId="74CC499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477 (13.6)</w:t>
            </w:r>
          </w:p>
        </w:tc>
        <w:tc>
          <w:tcPr>
            <w:tcW w:w="0" w:type="auto"/>
            <w:vAlign w:val="center"/>
          </w:tcPr>
          <w:p w14:paraId="045FCE50" w14:textId="3D566906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424 (9.5)</w:t>
            </w:r>
          </w:p>
        </w:tc>
        <w:tc>
          <w:tcPr>
            <w:tcW w:w="0" w:type="auto"/>
            <w:vAlign w:val="center"/>
          </w:tcPr>
          <w:p w14:paraId="6A7A97FF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5D1" w:rsidRPr="009035D1" w14:paraId="7F94B253" w14:textId="77777777" w:rsidTr="00B7673B">
        <w:trPr>
          <w:jc w:val="center"/>
        </w:trPr>
        <w:tc>
          <w:tcPr>
            <w:tcW w:w="0" w:type="auto"/>
            <w:vAlign w:val="center"/>
          </w:tcPr>
          <w:p w14:paraId="566871C0" w14:textId="77777777" w:rsidR="002C20D8" w:rsidRPr="009035D1" w:rsidRDefault="002C20D8" w:rsidP="00B7673B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Hypertension, </w:t>
            </w: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0" w:type="auto"/>
            <w:vAlign w:val="center"/>
          </w:tcPr>
          <w:p w14:paraId="7FE0ABB0" w14:textId="46D54C60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4798 (34.0)</w:t>
            </w:r>
          </w:p>
        </w:tc>
        <w:tc>
          <w:tcPr>
            <w:tcW w:w="0" w:type="auto"/>
            <w:vAlign w:val="center"/>
          </w:tcPr>
          <w:p w14:paraId="69277014" w14:textId="47592F5F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244 (63.8)</w:t>
            </w:r>
          </w:p>
        </w:tc>
        <w:tc>
          <w:tcPr>
            <w:tcW w:w="0" w:type="auto"/>
            <w:vAlign w:val="center"/>
          </w:tcPr>
          <w:p w14:paraId="290393E5" w14:textId="66923781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374 (75.7)</w:t>
            </w:r>
          </w:p>
        </w:tc>
        <w:tc>
          <w:tcPr>
            <w:tcW w:w="0" w:type="auto"/>
            <w:vAlign w:val="center"/>
          </w:tcPr>
          <w:p w14:paraId="094D8FDC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3523DD13" w14:textId="77777777" w:rsidTr="00B7673B">
        <w:trPr>
          <w:jc w:val="center"/>
        </w:trPr>
        <w:tc>
          <w:tcPr>
            <w:tcW w:w="0" w:type="auto"/>
            <w:vAlign w:val="center"/>
          </w:tcPr>
          <w:p w14:paraId="068A1E54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stolic blood pressure, mmHg</w:t>
            </w:r>
          </w:p>
        </w:tc>
        <w:tc>
          <w:tcPr>
            <w:tcW w:w="0" w:type="auto"/>
            <w:vAlign w:val="center"/>
          </w:tcPr>
          <w:p w14:paraId="7BBA3FDF" w14:textId="51B4B9E2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22.73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8.50</w:t>
            </w:r>
          </w:p>
        </w:tc>
        <w:tc>
          <w:tcPr>
            <w:tcW w:w="0" w:type="auto"/>
            <w:vAlign w:val="center"/>
          </w:tcPr>
          <w:p w14:paraId="33315988" w14:textId="1D4BF50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32.22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0.80</w:t>
            </w:r>
          </w:p>
        </w:tc>
        <w:tc>
          <w:tcPr>
            <w:tcW w:w="0" w:type="auto"/>
            <w:vAlign w:val="center"/>
          </w:tcPr>
          <w:p w14:paraId="07447247" w14:textId="06041D42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32.7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0.35</w:t>
            </w:r>
          </w:p>
        </w:tc>
        <w:tc>
          <w:tcPr>
            <w:tcW w:w="0" w:type="auto"/>
            <w:vAlign w:val="center"/>
          </w:tcPr>
          <w:p w14:paraId="67E0C649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0F9E94EB" w14:textId="77777777" w:rsidTr="00B7673B">
        <w:trPr>
          <w:jc w:val="center"/>
        </w:trPr>
        <w:tc>
          <w:tcPr>
            <w:tcW w:w="0" w:type="auto"/>
            <w:vAlign w:val="center"/>
          </w:tcPr>
          <w:p w14:paraId="3BE4F3BA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astolic blood pressure, mmHg</w:t>
            </w:r>
          </w:p>
        </w:tc>
        <w:tc>
          <w:tcPr>
            <w:tcW w:w="0" w:type="auto"/>
            <w:vAlign w:val="center"/>
          </w:tcPr>
          <w:p w14:paraId="5966E788" w14:textId="66E32F4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70.25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2.81</w:t>
            </w:r>
          </w:p>
        </w:tc>
        <w:tc>
          <w:tcPr>
            <w:tcW w:w="0" w:type="auto"/>
            <w:vAlign w:val="center"/>
          </w:tcPr>
          <w:p w14:paraId="5BCD38C0" w14:textId="3499FA35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70.60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4.83</w:t>
            </w:r>
          </w:p>
        </w:tc>
        <w:tc>
          <w:tcPr>
            <w:tcW w:w="0" w:type="auto"/>
            <w:vAlign w:val="center"/>
          </w:tcPr>
          <w:p w14:paraId="6B07109D" w14:textId="1220924E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67.6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4.81</w:t>
            </w:r>
          </w:p>
        </w:tc>
        <w:tc>
          <w:tcPr>
            <w:tcW w:w="0" w:type="auto"/>
            <w:vAlign w:val="center"/>
          </w:tcPr>
          <w:p w14:paraId="09154256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4406B2DD" w14:textId="77777777" w:rsidTr="00B7673B">
        <w:trPr>
          <w:jc w:val="center"/>
        </w:trPr>
        <w:tc>
          <w:tcPr>
            <w:tcW w:w="0" w:type="auto"/>
            <w:vAlign w:val="center"/>
          </w:tcPr>
          <w:p w14:paraId="51C3AD46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GFR, mg/min/1.73m</w:t>
            </w:r>
            <w:r w:rsidRPr="009035D1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ADB2F38" w14:textId="06998604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98.6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3.87</w:t>
            </w:r>
          </w:p>
        </w:tc>
        <w:tc>
          <w:tcPr>
            <w:tcW w:w="0" w:type="auto"/>
            <w:vAlign w:val="center"/>
          </w:tcPr>
          <w:p w14:paraId="25AF5A8D" w14:textId="4AB70C76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87.68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5.23</w:t>
            </w:r>
          </w:p>
        </w:tc>
        <w:tc>
          <w:tcPr>
            <w:tcW w:w="0" w:type="auto"/>
            <w:vAlign w:val="center"/>
          </w:tcPr>
          <w:p w14:paraId="53319994" w14:textId="6B65EFDE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81.24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6.29</w:t>
            </w:r>
          </w:p>
        </w:tc>
        <w:tc>
          <w:tcPr>
            <w:tcW w:w="0" w:type="auto"/>
            <w:vAlign w:val="center"/>
          </w:tcPr>
          <w:p w14:paraId="30DDB21C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63118BD5" w14:textId="77777777" w:rsidTr="00B7673B">
        <w:trPr>
          <w:jc w:val="center"/>
        </w:trPr>
        <w:tc>
          <w:tcPr>
            <w:tcW w:w="0" w:type="auto"/>
            <w:vAlign w:val="center"/>
          </w:tcPr>
          <w:p w14:paraId="5008A831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73353882"/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Plasma Fasting Glucose</w:t>
            </w:r>
            <w:bookmarkEnd w:id="10"/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, mmol/L</w:t>
            </w:r>
          </w:p>
        </w:tc>
        <w:tc>
          <w:tcPr>
            <w:tcW w:w="0" w:type="auto"/>
            <w:vAlign w:val="center"/>
          </w:tcPr>
          <w:p w14:paraId="77294CD2" w14:textId="40B01228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5.41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</w:tcPr>
          <w:p w14:paraId="0674F925" w14:textId="3DB561C5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8.39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0" w:type="auto"/>
            <w:vAlign w:val="center"/>
          </w:tcPr>
          <w:p w14:paraId="5086C6CC" w14:textId="7274A93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8.63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0" w:type="auto"/>
            <w:vAlign w:val="center"/>
          </w:tcPr>
          <w:p w14:paraId="5D856F74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9035D1" w:rsidRPr="009035D1" w14:paraId="37B56845" w14:textId="77777777" w:rsidTr="00B7673B">
        <w:trPr>
          <w:jc w:val="center"/>
        </w:trPr>
        <w:tc>
          <w:tcPr>
            <w:tcW w:w="0" w:type="auto"/>
            <w:vAlign w:val="center"/>
          </w:tcPr>
          <w:p w14:paraId="332E4A4A" w14:textId="77777777" w:rsidR="002C20D8" w:rsidRPr="009035D1" w:rsidRDefault="002C20D8" w:rsidP="00B76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Glycosylated Hemoglobin, %</w:t>
            </w:r>
          </w:p>
        </w:tc>
        <w:tc>
          <w:tcPr>
            <w:tcW w:w="0" w:type="auto"/>
            <w:vAlign w:val="center"/>
          </w:tcPr>
          <w:p w14:paraId="11E4BF8B" w14:textId="008C9D58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5.38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center"/>
          </w:tcPr>
          <w:p w14:paraId="0F94F5FD" w14:textId="2D7CDDE9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6.97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0" w:type="auto"/>
            <w:vAlign w:val="center"/>
          </w:tcPr>
          <w:p w14:paraId="60ADB11E" w14:textId="2A59FC2E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7.61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vAlign w:val="center"/>
          </w:tcPr>
          <w:p w14:paraId="0270AD4F" w14:textId="77777777" w:rsidR="002C20D8" w:rsidRPr="009035D1" w:rsidRDefault="002C20D8" w:rsidP="00B76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F1AF9" w:rsidRPr="009035D1" w14:paraId="03E4986E" w14:textId="77777777" w:rsidTr="00B7673B">
        <w:trPr>
          <w:jc w:val="center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56DFE3A" w14:textId="01D68E46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_Hlk73456887"/>
            <w:r w:rsidRPr="004A72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hropometric Measures</w:t>
            </w:r>
            <w:bookmarkEnd w:id="11"/>
            <w:r w:rsidRPr="004A72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7BEDBC7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0021990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B9B92F6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A61C58E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1AF9" w:rsidRPr="009035D1" w14:paraId="21ACA800" w14:textId="77777777" w:rsidTr="00B7673B">
        <w:trPr>
          <w:jc w:val="center"/>
        </w:trPr>
        <w:tc>
          <w:tcPr>
            <w:tcW w:w="0" w:type="auto"/>
            <w:vAlign w:val="center"/>
          </w:tcPr>
          <w:p w14:paraId="73B85E25" w14:textId="77777777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Weight, kg</w:t>
            </w:r>
          </w:p>
        </w:tc>
        <w:tc>
          <w:tcPr>
            <w:tcW w:w="0" w:type="auto"/>
            <w:vAlign w:val="center"/>
          </w:tcPr>
          <w:p w14:paraId="03009566" w14:textId="592C2918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78.94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0" w:type="auto"/>
            <w:vAlign w:val="center"/>
          </w:tcPr>
          <w:p w14:paraId="48702985" w14:textId="0E315EA4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87.99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2.88</w:t>
            </w:r>
          </w:p>
        </w:tc>
        <w:tc>
          <w:tcPr>
            <w:tcW w:w="0" w:type="auto"/>
            <w:vAlign w:val="center"/>
          </w:tcPr>
          <w:p w14:paraId="11F5A764" w14:textId="17087E5D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88.88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22.71</w:t>
            </w:r>
          </w:p>
        </w:tc>
        <w:tc>
          <w:tcPr>
            <w:tcW w:w="0" w:type="auto"/>
            <w:vAlign w:val="center"/>
          </w:tcPr>
          <w:p w14:paraId="18236A2B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F1AF9" w:rsidRPr="009035D1" w14:paraId="41B5FBBE" w14:textId="77777777" w:rsidTr="00B7673B">
        <w:trPr>
          <w:jc w:val="center"/>
        </w:trPr>
        <w:tc>
          <w:tcPr>
            <w:tcW w:w="0" w:type="auto"/>
            <w:vAlign w:val="center"/>
          </w:tcPr>
          <w:p w14:paraId="77B5BA33" w14:textId="77777777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1B52B32" w14:textId="3BE485E2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28.02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0" w:type="auto"/>
            <w:vAlign w:val="center"/>
          </w:tcPr>
          <w:p w14:paraId="6E46C998" w14:textId="48F10F9C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31.6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0" w:type="auto"/>
            <w:vAlign w:val="center"/>
          </w:tcPr>
          <w:p w14:paraId="2CB0C168" w14:textId="62F0ABB6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32.14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0" w:type="auto"/>
            <w:vAlign w:val="center"/>
          </w:tcPr>
          <w:p w14:paraId="13F88FEC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F1AF9" w:rsidRPr="009035D1" w14:paraId="5DEA8010" w14:textId="77777777" w:rsidTr="00B7673B">
        <w:trPr>
          <w:jc w:val="center"/>
        </w:trPr>
        <w:tc>
          <w:tcPr>
            <w:tcW w:w="0" w:type="auto"/>
            <w:vAlign w:val="center"/>
          </w:tcPr>
          <w:p w14:paraId="7D878BE6" w14:textId="77777777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WC, cm</w:t>
            </w:r>
          </w:p>
        </w:tc>
        <w:tc>
          <w:tcPr>
            <w:tcW w:w="0" w:type="auto"/>
            <w:vAlign w:val="center"/>
          </w:tcPr>
          <w:p w14:paraId="540EFBA0" w14:textId="45F84F5E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95.8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  <w:tc>
          <w:tcPr>
            <w:tcW w:w="0" w:type="auto"/>
            <w:vAlign w:val="center"/>
          </w:tcPr>
          <w:p w14:paraId="5DD819BE" w14:textId="6209925A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06.88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6.01</w:t>
            </w:r>
          </w:p>
        </w:tc>
        <w:tc>
          <w:tcPr>
            <w:tcW w:w="0" w:type="auto"/>
            <w:vAlign w:val="center"/>
          </w:tcPr>
          <w:p w14:paraId="46606816" w14:textId="2440724B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09.11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15.99</w:t>
            </w:r>
          </w:p>
        </w:tc>
        <w:tc>
          <w:tcPr>
            <w:tcW w:w="0" w:type="auto"/>
            <w:vAlign w:val="center"/>
          </w:tcPr>
          <w:p w14:paraId="7B85FA91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F1AF9" w:rsidRPr="009035D1" w14:paraId="303A3FCF" w14:textId="77777777" w:rsidTr="00B7673B">
        <w:trPr>
          <w:jc w:val="center"/>
        </w:trPr>
        <w:tc>
          <w:tcPr>
            <w:tcW w:w="0" w:type="auto"/>
            <w:vAlign w:val="center"/>
          </w:tcPr>
          <w:p w14:paraId="083FDB87" w14:textId="77777777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WtHR</w:t>
            </w:r>
          </w:p>
        </w:tc>
        <w:tc>
          <w:tcPr>
            <w:tcW w:w="0" w:type="auto"/>
            <w:vAlign w:val="center"/>
          </w:tcPr>
          <w:p w14:paraId="14D58B3C" w14:textId="576D7ACA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center"/>
          </w:tcPr>
          <w:p w14:paraId="5F4B3152" w14:textId="1E0C8588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vAlign w:val="center"/>
          </w:tcPr>
          <w:p w14:paraId="62AFFD4A" w14:textId="616B6654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center"/>
          </w:tcPr>
          <w:p w14:paraId="1494EC4F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F1AF9" w:rsidRPr="009035D1" w14:paraId="2E05A583" w14:textId="77777777" w:rsidTr="00B7673B">
        <w:trPr>
          <w:jc w:val="center"/>
        </w:trPr>
        <w:tc>
          <w:tcPr>
            <w:tcW w:w="0" w:type="auto"/>
            <w:vAlign w:val="center"/>
          </w:tcPr>
          <w:p w14:paraId="45AEA903" w14:textId="77777777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vAlign w:val="center"/>
          </w:tcPr>
          <w:p w14:paraId="5896B680" w14:textId="70419FFF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.29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center"/>
          </w:tcPr>
          <w:p w14:paraId="28E4213F" w14:textId="20A3E0AA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.36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center"/>
          </w:tcPr>
          <w:p w14:paraId="52DC3212" w14:textId="49EEAA4E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1.38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center"/>
          </w:tcPr>
          <w:p w14:paraId="6479C19E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F1AF9" w:rsidRPr="009035D1" w14:paraId="5BE364D4" w14:textId="77777777" w:rsidTr="00B7673B">
        <w:trPr>
          <w:jc w:val="center"/>
        </w:trPr>
        <w:tc>
          <w:tcPr>
            <w:tcW w:w="0" w:type="auto"/>
            <w:vAlign w:val="center"/>
          </w:tcPr>
          <w:p w14:paraId="29AB67A3" w14:textId="77777777" w:rsidR="007F1AF9" w:rsidRPr="009035D1" w:rsidRDefault="007F1AF9" w:rsidP="007F1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ABSI</w:t>
            </w:r>
          </w:p>
        </w:tc>
        <w:tc>
          <w:tcPr>
            <w:tcW w:w="0" w:type="auto"/>
            <w:vAlign w:val="center"/>
          </w:tcPr>
          <w:p w14:paraId="2FB391E9" w14:textId="6408564A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0.081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16F16C3E" w14:textId="2EE33A90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0.084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46D23CC5" w14:textId="5E4A6C72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 xml:space="preserve">0.084 </w:t>
            </w:r>
            <w:r w:rsidR="00DD66F1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0A723EE4" w14:textId="77777777" w:rsidR="007F1AF9" w:rsidRPr="009035D1" w:rsidRDefault="007F1AF9" w:rsidP="007F1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5D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9035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</w:tbl>
    <w:p w14:paraId="3D9FF51A" w14:textId="77777777" w:rsidR="002C20D8" w:rsidRPr="009035D1" w:rsidRDefault="002C20D8" w:rsidP="002C20D8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035D1">
        <w:rPr>
          <w:rFonts w:ascii="Times New Roman" w:eastAsia="宋体" w:hAnsi="Times New Roman" w:cs="Times New Roman"/>
          <w:kern w:val="0"/>
          <w:sz w:val="16"/>
          <w:szCs w:val="16"/>
        </w:rPr>
        <w:t>Abbreviations: eGFR: estimated glomerular filtration rate; BMI, Body Mass Index; WC, Waist Circumference; WtHR, Waist-to-Height Ratio; CI, Conicity Index; ABSI, A Body Shape Index.</w:t>
      </w:r>
    </w:p>
    <w:p w14:paraId="3C8AC95A" w14:textId="77777777" w:rsidR="002C20D8" w:rsidRPr="009035D1" w:rsidRDefault="002C20D8" w:rsidP="002C20D8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035D1">
        <w:rPr>
          <w:rFonts w:ascii="Times New Roman" w:eastAsia="宋体" w:hAnsi="Times New Roman" w:cs="Times New Roman"/>
          <w:kern w:val="0"/>
          <w:sz w:val="16"/>
          <w:szCs w:val="16"/>
        </w:rPr>
        <w:t>*** P-value&lt;0.001.</w:t>
      </w:r>
    </w:p>
    <w:p w14:paraId="335B528B" w14:textId="77777777" w:rsidR="002C20D8" w:rsidRPr="009035D1" w:rsidRDefault="002C20D8" w:rsidP="002C20D8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035D1">
        <w:rPr>
          <w:rFonts w:ascii="Times New Roman" w:eastAsia="宋体" w:hAnsi="Times New Roman" w:cs="Times New Roman"/>
          <w:kern w:val="0"/>
          <w:sz w:val="16"/>
          <w:szCs w:val="16"/>
        </w:rPr>
        <w:t>Values are mean with SD or number with percent.</w:t>
      </w:r>
    </w:p>
    <w:p w14:paraId="6A63B27A" w14:textId="77777777" w:rsidR="002C20D8" w:rsidRPr="00060D6E" w:rsidRDefault="002C20D8" w:rsidP="00E110C7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480D88C0" w14:textId="179280CB" w:rsidR="002C20D8" w:rsidRPr="00060D6E" w:rsidRDefault="002C20D8" w:rsidP="00E110C7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  <w:sectPr w:rsidR="002C20D8" w:rsidRPr="00060D6E" w:rsidSect="00B7673B">
          <w:pgSz w:w="11906" w:h="16838"/>
          <w:pgMar w:top="1418" w:right="567" w:bottom="1418" w:left="567" w:header="851" w:footer="992" w:gutter="0"/>
          <w:cols w:space="425"/>
          <w:docGrid w:type="lines" w:linePitch="312"/>
        </w:sectPr>
      </w:pPr>
    </w:p>
    <w:p w14:paraId="334D6A1B" w14:textId="5B329440" w:rsidR="00251146" w:rsidRDefault="004C2510" w:rsidP="00E301A6">
      <w:pPr>
        <w:rPr>
          <w:rFonts w:ascii="Times New Roman" w:hAnsi="Times New Roman" w:cs="Times New Roman"/>
          <w:sz w:val="20"/>
          <w:szCs w:val="20"/>
        </w:rPr>
      </w:pPr>
      <w:bookmarkStart w:id="12" w:name="_Hlk101733916"/>
      <w:r w:rsidRPr="00E63545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lastRenderedPageBreak/>
        <w:t>Table</w:t>
      </w:r>
      <w:r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S</w:t>
      </w:r>
      <w:bookmarkStart w:id="13" w:name="_Hlk87190573"/>
      <w:r w:rsidR="00D8682E" w:rsidRPr="00E635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6</w:t>
      </w:r>
      <w:bookmarkEnd w:id="13"/>
      <w:r w:rsidR="00251146" w:rsidRPr="00251146">
        <w:rPr>
          <w:rFonts w:ascii="Times New Roman" w:hAnsi="Times New Roman" w:cs="Times New Roman"/>
          <w:sz w:val="20"/>
          <w:szCs w:val="20"/>
        </w:rPr>
        <w:t xml:space="preserve"> </w:t>
      </w:r>
      <w:r w:rsidR="00CD0341" w:rsidRPr="00B62655">
        <w:rPr>
          <w:rFonts w:ascii="Times New Roman" w:eastAsia="宋体" w:hAnsi="Times New Roman" w:cs="Times New Roman"/>
          <w:kern w:val="0"/>
          <w:sz w:val="20"/>
          <w:szCs w:val="20"/>
        </w:rPr>
        <w:t>Sensitivity analysis</w:t>
      </w:r>
      <w:r w:rsidR="00CD0341" w:rsidRPr="00924611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Anthropometric Measures and Diabetes (</w:t>
      </w:r>
      <w:bookmarkStart w:id="14" w:name="_Hlk101734926"/>
      <w:r w:rsidR="00CD0341">
        <w:rPr>
          <w:rFonts w:ascii="Times New Roman" w:eastAsia="宋体" w:hAnsi="Times New Roman" w:cs="Times New Roman"/>
          <w:kern w:val="0"/>
          <w:sz w:val="20"/>
          <w:szCs w:val="20"/>
        </w:rPr>
        <w:t>Including diabetes patients with glucose-lowing therapy, n=</w:t>
      </w:r>
      <w:bookmarkEnd w:id="14"/>
      <w:r w:rsidR="00AE7A7D">
        <w:rPr>
          <w:rFonts w:ascii="Times New Roman" w:eastAsia="宋体" w:hAnsi="Times New Roman" w:cs="Times New Roman"/>
          <w:kern w:val="0"/>
          <w:sz w:val="20"/>
          <w:szCs w:val="20"/>
        </w:rPr>
        <w:t>51438</w:t>
      </w:r>
      <w:r w:rsidR="00CD0341" w:rsidRPr="00924611">
        <w:rPr>
          <w:rFonts w:ascii="Times New Roman" w:eastAsia="宋体" w:hAnsi="Times New Roman" w:cs="Times New Roman"/>
          <w:kern w:val="0"/>
          <w:sz w:val="20"/>
          <w:szCs w:val="20"/>
        </w:rPr>
        <w:t>).</w:t>
      </w:r>
    </w:p>
    <w:bookmarkEnd w:id="12"/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533"/>
        <w:gridCol w:w="890"/>
        <w:gridCol w:w="1367"/>
        <w:gridCol w:w="817"/>
        <w:gridCol w:w="1339"/>
        <w:gridCol w:w="817"/>
        <w:tblGridChange w:id="15">
          <w:tblGrid>
            <w:gridCol w:w="1543"/>
            <w:gridCol w:w="1533"/>
            <w:gridCol w:w="890"/>
            <w:gridCol w:w="1367"/>
            <w:gridCol w:w="817"/>
            <w:gridCol w:w="1339"/>
            <w:gridCol w:w="817"/>
          </w:tblGrid>
        </w:tblGridChange>
      </w:tblGrid>
      <w:tr w:rsidR="00251146" w:rsidRPr="008B331E" w14:paraId="021B4D59" w14:textId="77777777" w:rsidTr="00DD5BB9">
        <w:trPr>
          <w:jc w:val="center"/>
        </w:trPr>
        <w:tc>
          <w:tcPr>
            <w:tcW w:w="929" w:type="pct"/>
            <w:tcBorders>
              <w:top w:val="single" w:sz="4" w:space="0" w:color="auto"/>
              <w:bottom w:val="nil"/>
            </w:tcBorders>
          </w:tcPr>
          <w:p w14:paraId="3BEC54D7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pct"/>
            <w:gridSpan w:val="2"/>
            <w:tcBorders>
              <w:bottom w:val="single" w:sz="4" w:space="0" w:color="auto"/>
            </w:tcBorders>
          </w:tcPr>
          <w:p w14:paraId="747F9D6F" w14:textId="77777777" w:rsidR="00251146" w:rsidRPr="008B331E" w:rsidRDefault="00251146" w:rsidP="002F02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Non-adjusted</w:t>
            </w:r>
          </w:p>
        </w:tc>
        <w:tc>
          <w:tcPr>
            <w:tcW w:w="1315" w:type="pct"/>
            <w:gridSpan w:val="2"/>
            <w:tcBorders>
              <w:bottom w:val="single" w:sz="4" w:space="0" w:color="auto"/>
            </w:tcBorders>
          </w:tcPr>
          <w:p w14:paraId="5EC7A9A7" w14:textId="77777777" w:rsidR="00251146" w:rsidRPr="008B331E" w:rsidRDefault="00251146" w:rsidP="002F02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Model I</w:t>
            </w:r>
          </w:p>
        </w:tc>
        <w:tc>
          <w:tcPr>
            <w:tcW w:w="1298" w:type="pct"/>
            <w:gridSpan w:val="2"/>
            <w:tcBorders>
              <w:bottom w:val="single" w:sz="4" w:space="0" w:color="auto"/>
            </w:tcBorders>
          </w:tcPr>
          <w:p w14:paraId="2CC44F19" w14:textId="77777777" w:rsidR="00251146" w:rsidRPr="008B331E" w:rsidRDefault="00251146" w:rsidP="002F02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Model II</w:t>
            </w:r>
          </w:p>
        </w:tc>
      </w:tr>
      <w:tr w:rsidR="00251146" w:rsidRPr="008B331E" w14:paraId="2C3E3131" w14:textId="77777777" w:rsidTr="00DD5BB9">
        <w:trPr>
          <w:jc w:val="center"/>
        </w:trPr>
        <w:tc>
          <w:tcPr>
            <w:tcW w:w="929" w:type="pct"/>
            <w:tcBorders>
              <w:top w:val="nil"/>
              <w:bottom w:val="single" w:sz="4" w:space="0" w:color="auto"/>
            </w:tcBorders>
          </w:tcPr>
          <w:p w14:paraId="6C730BF2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149E4119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)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16342225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DC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690E928C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6F18EC08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DC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A23F3AE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40482EF5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DC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251146" w:rsidRPr="008B331E" w14:paraId="153426B3" w14:textId="77777777" w:rsidTr="00DD5BB9">
        <w:trPr>
          <w:jc w:val="center"/>
        </w:trPr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F1E383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B21A11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1.51 (1.48, 1.55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14:paraId="259ED339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19EB67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1.86 (1.81, 1.91) 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5268A303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4286B4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1.75 (1.70, 1.81) 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7A366E58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</w:tr>
      <w:tr w:rsidR="00251146" w:rsidRPr="008B331E" w14:paraId="1E074859" w14:textId="77777777" w:rsidTr="00DD5BB9">
        <w:trPr>
          <w:jc w:val="center"/>
        </w:trPr>
        <w:tc>
          <w:tcPr>
            <w:tcW w:w="929" w:type="pct"/>
            <w:shd w:val="clear" w:color="auto" w:fill="auto"/>
            <w:vAlign w:val="bottom"/>
          </w:tcPr>
          <w:p w14:paraId="0CBD56E7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_Hlk72949736"/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923" w:type="pct"/>
            <w:shd w:val="clear" w:color="auto" w:fill="auto"/>
            <w:vAlign w:val="bottom"/>
          </w:tcPr>
          <w:p w14:paraId="56BBA665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1.68 (1.64, 1.71)</w:t>
            </w:r>
          </w:p>
        </w:tc>
        <w:tc>
          <w:tcPr>
            <w:tcW w:w="536" w:type="pct"/>
          </w:tcPr>
          <w:p w14:paraId="77EB5FA8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1BC1B09C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1.87 (1.82, 1.92) </w:t>
            </w:r>
          </w:p>
        </w:tc>
        <w:tc>
          <w:tcPr>
            <w:tcW w:w="492" w:type="pct"/>
          </w:tcPr>
          <w:p w14:paraId="70A11ED2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6" w:type="pct"/>
            <w:shd w:val="clear" w:color="auto" w:fill="auto"/>
            <w:vAlign w:val="bottom"/>
          </w:tcPr>
          <w:p w14:paraId="7028496F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1.76 (1.71, 1.81)</w:t>
            </w:r>
          </w:p>
        </w:tc>
        <w:tc>
          <w:tcPr>
            <w:tcW w:w="492" w:type="pct"/>
          </w:tcPr>
          <w:p w14:paraId="54961DEF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</w:tr>
      <w:bookmarkEnd w:id="16"/>
      <w:tr w:rsidR="00251146" w:rsidRPr="008B331E" w14:paraId="346B728A" w14:textId="77777777" w:rsidTr="00DD5BB9">
        <w:trPr>
          <w:jc w:val="center"/>
        </w:trPr>
        <w:tc>
          <w:tcPr>
            <w:tcW w:w="929" w:type="pct"/>
            <w:shd w:val="clear" w:color="auto" w:fill="auto"/>
            <w:vAlign w:val="bottom"/>
          </w:tcPr>
          <w:p w14:paraId="186F2EBD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WC</w:t>
            </w:r>
          </w:p>
        </w:tc>
        <w:tc>
          <w:tcPr>
            <w:tcW w:w="923" w:type="pct"/>
            <w:shd w:val="clear" w:color="auto" w:fill="auto"/>
            <w:vAlign w:val="bottom"/>
          </w:tcPr>
          <w:p w14:paraId="7C60C92C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2.06 (2.01, 2.11) </w:t>
            </w:r>
          </w:p>
        </w:tc>
        <w:tc>
          <w:tcPr>
            <w:tcW w:w="536" w:type="pct"/>
          </w:tcPr>
          <w:p w14:paraId="281285E3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69A71454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2.11 (2.06, 2.17) </w:t>
            </w:r>
          </w:p>
        </w:tc>
        <w:tc>
          <w:tcPr>
            <w:tcW w:w="492" w:type="pct"/>
          </w:tcPr>
          <w:p w14:paraId="49C3C391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6" w:type="pct"/>
            <w:shd w:val="clear" w:color="auto" w:fill="auto"/>
            <w:vAlign w:val="bottom"/>
          </w:tcPr>
          <w:p w14:paraId="76325E79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1.98 (1.92, 2.04) </w:t>
            </w:r>
          </w:p>
        </w:tc>
        <w:tc>
          <w:tcPr>
            <w:tcW w:w="492" w:type="pct"/>
          </w:tcPr>
          <w:p w14:paraId="055F4F22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</w:tr>
      <w:tr w:rsidR="00251146" w:rsidRPr="008B331E" w14:paraId="40DC10C8" w14:textId="77777777" w:rsidTr="00DD5BB9">
        <w:trPr>
          <w:jc w:val="center"/>
        </w:trPr>
        <w:tc>
          <w:tcPr>
            <w:tcW w:w="929" w:type="pct"/>
            <w:shd w:val="clear" w:color="auto" w:fill="auto"/>
            <w:vAlign w:val="bottom"/>
          </w:tcPr>
          <w:p w14:paraId="1915F1E6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WtHR</w:t>
            </w:r>
          </w:p>
        </w:tc>
        <w:tc>
          <w:tcPr>
            <w:tcW w:w="923" w:type="pct"/>
            <w:shd w:val="clear" w:color="auto" w:fill="auto"/>
            <w:vAlign w:val="bottom"/>
          </w:tcPr>
          <w:p w14:paraId="79EDCF41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2.18 (2.13, 2.24) </w:t>
            </w:r>
          </w:p>
        </w:tc>
        <w:tc>
          <w:tcPr>
            <w:tcW w:w="536" w:type="pct"/>
          </w:tcPr>
          <w:p w14:paraId="3334F47D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11942D44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2.14 (2.08, 2.21) </w:t>
            </w:r>
          </w:p>
        </w:tc>
        <w:tc>
          <w:tcPr>
            <w:tcW w:w="492" w:type="pct"/>
          </w:tcPr>
          <w:p w14:paraId="7C99329C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6" w:type="pct"/>
            <w:shd w:val="clear" w:color="auto" w:fill="auto"/>
            <w:vAlign w:val="bottom"/>
          </w:tcPr>
          <w:p w14:paraId="1C37919F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2.00 (1.94, 2.06) </w:t>
            </w:r>
          </w:p>
        </w:tc>
        <w:tc>
          <w:tcPr>
            <w:tcW w:w="492" w:type="pct"/>
          </w:tcPr>
          <w:p w14:paraId="1ADA397C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</w:tr>
      <w:tr w:rsidR="00251146" w:rsidRPr="008B331E" w14:paraId="292CB77C" w14:textId="77777777" w:rsidTr="00DD5BB9">
        <w:trPr>
          <w:jc w:val="center"/>
        </w:trPr>
        <w:tc>
          <w:tcPr>
            <w:tcW w:w="929" w:type="pct"/>
            <w:shd w:val="clear" w:color="auto" w:fill="auto"/>
            <w:vAlign w:val="bottom"/>
          </w:tcPr>
          <w:p w14:paraId="557C8E1D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923" w:type="pct"/>
            <w:shd w:val="clear" w:color="auto" w:fill="auto"/>
            <w:vAlign w:val="bottom"/>
          </w:tcPr>
          <w:p w14:paraId="2664D6FD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 xml:space="preserve">2.59 (2.52, 2.67) </w:t>
            </w:r>
          </w:p>
        </w:tc>
        <w:tc>
          <w:tcPr>
            <w:tcW w:w="536" w:type="pct"/>
          </w:tcPr>
          <w:p w14:paraId="05986355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422768EE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>2.17 (2.10, 2.24)</w:t>
            </w:r>
          </w:p>
        </w:tc>
        <w:tc>
          <w:tcPr>
            <w:tcW w:w="492" w:type="pct"/>
          </w:tcPr>
          <w:p w14:paraId="7CF13D03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6" w:type="pct"/>
            <w:shd w:val="clear" w:color="auto" w:fill="auto"/>
            <w:vAlign w:val="bottom"/>
          </w:tcPr>
          <w:p w14:paraId="4DBE9207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>2.00 (1.93, 2.08)</w:t>
            </w:r>
          </w:p>
        </w:tc>
        <w:tc>
          <w:tcPr>
            <w:tcW w:w="492" w:type="pct"/>
          </w:tcPr>
          <w:p w14:paraId="22F4ECCA" w14:textId="77777777" w:rsidR="00251146" w:rsidRPr="00B01593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159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</w:tr>
      <w:tr w:rsidR="00251146" w:rsidRPr="008B331E" w14:paraId="6B9272BB" w14:textId="77777777" w:rsidTr="00DD5BB9">
        <w:trPr>
          <w:jc w:val="center"/>
        </w:trPr>
        <w:tc>
          <w:tcPr>
            <w:tcW w:w="929" w:type="pct"/>
            <w:shd w:val="clear" w:color="auto" w:fill="auto"/>
            <w:vAlign w:val="bottom"/>
          </w:tcPr>
          <w:p w14:paraId="3387C912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ABSI</w:t>
            </w:r>
          </w:p>
        </w:tc>
        <w:tc>
          <w:tcPr>
            <w:tcW w:w="923" w:type="pct"/>
            <w:shd w:val="clear" w:color="auto" w:fill="auto"/>
            <w:vAlign w:val="bottom"/>
          </w:tcPr>
          <w:p w14:paraId="7B3973C7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1.96 (1.91, 2.01) </w:t>
            </w:r>
          </w:p>
        </w:tc>
        <w:tc>
          <w:tcPr>
            <w:tcW w:w="536" w:type="pct"/>
          </w:tcPr>
          <w:p w14:paraId="661B9AFE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4C15EC4C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1.44 (1.40, 1.49)</w:t>
            </w:r>
          </w:p>
        </w:tc>
        <w:tc>
          <w:tcPr>
            <w:tcW w:w="492" w:type="pct"/>
          </w:tcPr>
          <w:p w14:paraId="0016FA47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6" w:type="pct"/>
            <w:shd w:val="clear" w:color="auto" w:fill="auto"/>
            <w:vAlign w:val="bottom"/>
          </w:tcPr>
          <w:p w14:paraId="0C8C2108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 xml:space="preserve">1.37 (1.33, 1.42) </w:t>
            </w:r>
          </w:p>
        </w:tc>
        <w:tc>
          <w:tcPr>
            <w:tcW w:w="492" w:type="pct"/>
          </w:tcPr>
          <w:p w14:paraId="76DBDBF6" w14:textId="77777777" w:rsidR="00251146" w:rsidRPr="008B331E" w:rsidRDefault="00251146" w:rsidP="002F0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31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45DC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**</w:t>
            </w:r>
          </w:p>
        </w:tc>
      </w:tr>
      <w:tr w:rsidR="00DD5BB9" w:rsidRPr="008B331E" w14:paraId="531FC9AC" w14:textId="77777777" w:rsidTr="00DD5BB9">
        <w:tblPrEx>
          <w:tblW w:w="5000" w:type="pct"/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" w:author="xc" w:date="2022-05-16T23:05:00Z">
            <w:tblPrEx>
              <w:tblW w:w="5000" w:type="pct"/>
              <w:jc w:val="center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jc w:val="center"/>
          <w:ins w:id="18" w:author="xc" w:date="2022-05-16T23:04:00Z"/>
          <w:trPrChange w:id="19" w:author="xc" w:date="2022-05-16T23:05:00Z">
            <w:trPr>
              <w:jc w:val="center"/>
            </w:trPr>
          </w:trPrChange>
        </w:trPr>
        <w:tc>
          <w:tcPr>
            <w:tcW w:w="929" w:type="pct"/>
            <w:shd w:val="clear" w:color="auto" w:fill="auto"/>
            <w:vAlign w:val="bottom"/>
            <w:tcPrChange w:id="20" w:author="xc" w:date="2022-05-16T23:05:00Z">
              <w:tcPr>
                <w:tcW w:w="939" w:type="pct"/>
                <w:shd w:val="clear" w:color="auto" w:fill="auto"/>
                <w:vAlign w:val="bottom"/>
              </w:tcPr>
            </w:tcPrChange>
          </w:tcPr>
          <w:p w14:paraId="39108059" w14:textId="79B8A5CE" w:rsidR="00DD5BB9" w:rsidRPr="008B331E" w:rsidRDefault="00DD5BB9" w:rsidP="00DD5BB9">
            <w:pPr>
              <w:rPr>
                <w:ins w:id="21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22" w:author="xc" w:date="2022-05-16T23:05:00Z">
              <w:r>
                <w:rPr>
                  <w:rFonts w:ascii="Times New Roman" w:hAnsi="Times New Roman" w:cs="Times New Roman" w:hint="eastAsia"/>
                  <w:color w:val="000000" w:themeColor="text1"/>
                  <w:sz w:val="16"/>
                  <w:szCs w:val="16"/>
                </w:rPr>
                <w:t>ARI</w:t>
              </w:r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color w:val="000000" w:themeColor="text1"/>
                  <w:sz w:val="16"/>
                  <w:szCs w:val="16"/>
                </w:rPr>
                <w:t>(</w:t>
              </w:r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BSI, BMI)</w:t>
              </w:r>
            </w:ins>
          </w:p>
        </w:tc>
        <w:tc>
          <w:tcPr>
            <w:tcW w:w="923" w:type="pct"/>
            <w:shd w:val="clear" w:color="auto" w:fill="auto"/>
            <w:tcPrChange w:id="23" w:author="xc" w:date="2022-05-16T23:05:00Z">
              <w:tcPr>
                <w:tcW w:w="933" w:type="pct"/>
                <w:shd w:val="clear" w:color="auto" w:fill="auto"/>
                <w:vAlign w:val="bottom"/>
              </w:tcPr>
            </w:tcPrChange>
          </w:tcPr>
          <w:p w14:paraId="4918B68A" w14:textId="75BD8A25" w:rsidR="00DD5BB9" w:rsidRPr="008B331E" w:rsidRDefault="007E5378" w:rsidP="00DD5BB9">
            <w:pPr>
              <w:rPr>
                <w:ins w:id="24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25" w:author="xc" w:date="2022-05-16T23:06:00Z">
              <w:r w:rsidRPr="007E5378">
                <w:rPr>
                  <w:rFonts w:ascii="Times New Roman" w:hAnsi="Times New Roman" w:cs="Times New Roman"/>
                  <w:sz w:val="16"/>
                  <w:szCs w:val="16"/>
                </w:rPr>
                <w:t>2.34 (2.26, 2.42)</w:t>
              </w:r>
            </w:ins>
          </w:p>
        </w:tc>
        <w:tc>
          <w:tcPr>
            <w:tcW w:w="536" w:type="pct"/>
            <w:tcPrChange w:id="26" w:author="xc" w:date="2022-05-16T23:05:00Z">
              <w:tcPr>
                <w:tcW w:w="546" w:type="pct"/>
              </w:tcPr>
            </w:tcPrChange>
          </w:tcPr>
          <w:p w14:paraId="541FAEAA" w14:textId="7CBA77C0" w:rsidR="00DD5BB9" w:rsidRPr="008B331E" w:rsidRDefault="00DD5BB9" w:rsidP="00DD5BB9">
            <w:pPr>
              <w:rPr>
                <w:ins w:id="27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28" w:author="xc" w:date="2022-05-16T23:05:00Z">
              <w:r w:rsidRPr="00592A1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&lt;0.001</w:t>
              </w:r>
              <w:r w:rsidRPr="00592A1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vertAlign w:val="superscript"/>
                </w:rPr>
                <w:t>***</w:t>
              </w:r>
            </w:ins>
          </w:p>
        </w:tc>
        <w:tc>
          <w:tcPr>
            <w:tcW w:w="823" w:type="pct"/>
            <w:shd w:val="clear" w:color="auto" w:fill="auto"/>
            <w:tcPrChange w:id="29" w:author="xc" w:date="2022-05-16T23:05:00Z">
              <w:tcPr>
                <w:tcW w:w="833" w:type="pct"/>
                <w:shd w:val="clear" w:color="auto" w:fill="auto"/>
                <w:vAlign w:val="bottom"/>
              </w:tcPr>
            </w:tcPrChange>
          </w:tcPr>
          <w:p w14:paraId="5E7C8420" w14:textId="4C96DA9E" w:rsidR="00DD5BB9" w:rsidRPr="008B331E" w:rsidRDefault="007E5378" w:rsidP="00DD5BB9">
            <w:pPr>
              <w:rPr>
                <w:ins w:id="30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31" w:author="xc" w:date="2022-05-16T23:06:00Z">
              <w:r w:rsidRPr="007E5378">
                <w:rPr>
                  <w:rFonts w:ascii="Times New Roman" w:hAnsi="Times New Roman" w:cs="Times New Roman"/>
                  <w:sz w:val="16"/>
                  <w:szCs w:val="16"/>
                </w:rPr>
                <w:t>2.06 (1.98, 2.15)</w:t>
              </w:r>
            </w:ins>
          </w:p>
        </w:tc>
        <w:tc>
          <w:tcPr>
            <w:tcW w:w="492" w:type="pct"/>
            <w:tcPrChange w:id="32" w:author="xc" w:date="2022-05-16T23:05:00Z">
              <w:tcPr>
                <w:tcW w:w="459" w:type="pct"/>
              </w:tcPr>
            </w:tcPrChange>
          </w:tcPr>
          <w:p w14:paraId="69E5ADB1" w14:textId="0F906EF0" w:rsidR="00DD5BB9" w:rsidRPr="008B331E" w:rsidRDefault="00DD5BB9" w:rsidP="00DD5BB9">
            <w:pPr>
              <w:rPr>
                <w:ins w:id="33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34" w:author="xc" w:date="2022-05-16T23:05:00Z">
              <w:r w:rsidRPr="00592A1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&lt;0.001</w:t>
              </w:r>
              <w:r w:rsidRPr="00592A1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vertAlign w:val="superscript"/>
                </w:rPr>
                <w:t>***</w:t>
              </w:r>
            </w:ins>
          </w:p>
        </w:tc>
        <w:tc>
          <w:tcPr>
            <w:tcW w:w="806" w:type="pct"/>
            <w:shd w:val="clear" w:color="auto" w:fill="auto"/>
            <w:tcPrChange w:id="35" w:author="xc" w:date="2022-05-16T23:05:00Z">
              <w:tcPr>
                <w:tcW w:w="816" w:type="pct"/>
                <w:shd w:val="clear" w:color="auto" w:fill="auto"/>
                <w:vAlign w:val="bottom"/>
              </w:tcPr>
            </w:tcPrChange>
          </w:tcPr>
          <w:p w14:paraId="2B4558FC" w14:textId="4E10B6FF" w:rsidR="00DD5BB9" w:rsidRPr="008B331E" w:rsidRDefault="007E5378" w:rsidP="00DD5BB9">
            <w:pPr>
              <w:rPr>
                <w:ins w:id="36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37" w:author="xc" w:date="2022-05-16T23:07:00Z">
              <w:r w:rsidRPr="007E5378">
                <w:rPr>
                  <w:rFonts w:ascii="Times New Roman" w:hAnsi="Times New Roman" w:cs="Times New Roman"/>
                  <w:sz w:val="16"/>
                  <w:szCs w:val="16"/>
                </w:rPr>
                <w:t>1.91 (1.83, 1.99)</w:t>
              </w:r>
            </w:ins>
          </w:p>
        </w:tc>
        <w:tc>
          <w:tcPr>
            <w:tcW w:w="492" w:type="pct"/>
            <w:tcPrChange w:id="38" w:author="xc" w:date="2022-05-16T23:05:00Z">
              <w:tcPr>
                <w:tcW w:w="474" w:type="pct"/>
              </w:tcPr>
            </w:tcPrChange>
          </w:tcPr>
          <w:p w14:paraId="1E7394CA" w14:textId="216D02C4" w:rsidR="00DD5BB9" w:rsidRPr="008B331E" w:rsidRDefault="00DD5BB9" w:rsidP="00DD5BB9">
            <w:pPr>
              <w:rPr>
                <w:ins w:id="39" w:author="xc" w:date="2022-05-16T23:04:00Z"/>
                <w:rFonts w:ascii="Times New Roman" w:hAnsi="Times New Roman" w:cs="Times New Roman"/>
                <w:sz w:val="16"/>
                <w:szCs w:val="16"/>
              </w:rPr>
            </w:pPr>
            <w:ins w:id="40" w:author="xc" w:date="2022-05-16T23:05:00Z">
              <w:r w:rsidRPr="00592A1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&lt;0.001</w:t>
              </w:r>
              <w:r w:rsidRPr="00592A1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vertAlign w:val="superscript"/>
                </w:rPr>
                <w:t>***</w:t>
              </w:r>
            </w:ins>
          </w:p>
        </w:tc>
      </w:tr>
    </w:tbl>
    <w:p w14:paraId="6C485C34" w14:textId="449A2060" w:rsidR="00251146" w:rsidRPr="008B331E" w:rsidRDefault="00251146" w:rsidP="00251146">
      <w:pPr>
        <w:rPr>
          <w:rFonts w:ascii="Times New Roman" w:hAnsi="Times New Roman" w:cs="Times New Roman"/>
          <w:sz w:val="16"/>
          <w:szCs w:val="16"/>
        </w:rPr>
      </w:pPr>
      <w:r w:rsidRPr="008B331E">
        <w:rPr>
          <w:rFonts w:ascii="Times New Roman" w:hAnsi="Times New Roman" w:cs="Times New Roman"/>
          <w:sz w:val="16"/>
          <w:szCs w:val="16"/>
        </w:rPr>
        <w:t>Abbreviations: BMI, Body Mass Index; WC, Waist Circumference; WtHR, Waist-to-Height Ratio; CI, Conicity Index; ABSI, A Body Shape Index</w:t>
      </w:r>
      <w:ins w:id="41" w:author="xc" w:date="2022-05-16T23:05:00Z">
        <w:r w:rsidR="00DD5BB9">
          <w:rPr>
            <w:rFonts w:ascii="Times New Roman" w:hAnsi="Times New Roman" w:cs="Times New Roman"/>
            <w:color w:val="000000" w:themeColor="text1"/>
            <w:sz w:val="16"/>
            <w:szCs w:val="16"/>
          </w:rPr>
          <w:t xml:space="preserve">; ARI, </w:t>
        </w:r>
        <w:r w:rsidR="00DD5BB9" w:rsidRPr="003444F5">
          <w:rPr>
            <w:rFonts w:ascii="Times New Roman" w:hAnsi="Times New Roman" w:cs="Times New Roman"/>
            <w:color w:val="000000" w:themeColor="text1"/>
            <w:sz w:val="16"/>
            <w:szCs w:val="16"/>
          </w:rPr>
          <w:t>Anthropometric Risk Index</w:t>
        </w:r>
      </w:ins>
      <w:r w:rsidRPr="008B331E">
        <w:rPr>
          <w:rFonts w:ascii="Times New Roman" w:hAnsi="Times New Roman" w:cs="Times New Roman"/>
          <w:sz w:val="16"/>
          <w:szCs w:val="16"/>
        </w:rPr>
        <w:t>.</w:t>
      </w:r>
    </w:p>
    <w:p w14:paraId="2F0622DD" w14:textId="77777777" w:rsidR="00251146" w:rsidRDefault="00251146" w:rsidP="00251146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 xml:space="preserve">Data are odds ratio (OR), 95% confidence intervals (95% CI), and </w:t>
      </w:r>
      <w:r w:rsidRPr="008B331E">
        <w:rPr>
          <w:rFonts w:ascii="Times New Roman" w:eastAsia="宋体" w:hAnsi="Times New Roman" w:cs="Times New Roman"/>
          <w:i/>
          <w:iCs/>
          <w:kern w:val="0"/>
          <w:sz w:val="16"/>
          <w:szCs w:val="16"/>
        </w:rPr>
        <w:t>P</w:t>
      </w: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>-value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 for</w:t>
      </w:r>
      <w:r w:rsidRPr="008F08B9">
        <w:rPr>
          <w:rFonts w:ascii="Times New Roman" w:eastAsia="宋体" w:hAnsi="Times New Roman" w:cs="Times New Roman"/>
          <w:kern w:val="0"/>
          <w:sz w:val="16"/>
          <w:szCs w:val="16"/>
        </w:rPr>
        <w:t xml:space="preserve"> per SD increment</w:t>
      </w: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>.</w:t>
      </w:r>
    </w:p>
    <w:p w14:paraId="19744863" w14:textId="77777777" w:rsidR="00251146" w:rsidRPr="007D0BB9" w:rsidRDefault="00251146" w:rsidP="00251146">
      <w:pPr>
        <w:rPr>
          <w:rFonts w:ascii="Times New Roman" w:hAnsi="Times New Roman" w:cs="Times New Roman"/>
          <w:sz w:val="16"/>
          <w:szCs w:val="16"/>
        </w:rPr>
      </w:pPr>
      <w:r w:rsidRPr="00045DC4">
        <w:rPr>
          <w:rFonts w:ascii="Times New Roman" w:hAnsi="Times New Roman" w:cs="Times New Roman" w:hint="eastAsia"/>
          <w:sz w:val="16"/>
          <w:szCs w:val="16"/>
          <w:vertAlign w:val="superscript"/>
        </w:rPr>
        <w:t>***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7D0BB9"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-value&lt;0.001.</w:t>
      </w:r>
    </w:p>
    <w:p w14:paraId="1D09B81D" w14:textId="77777777" w:rsidR="00251146" w:rsidRPr="008B331E" w:rsidRDefault="00251146" w:rsidP="00251146">
      <w:pPr>
        <w:rPr>
          <w:rFonts w:ascii="Times New Roman" w:hAnsi="Times New Roman" w:cs="Times New Roman"/>
          <w:sz w:val="16"/>
          <w:szCs w:val="16"/>
        </w:rPr>
      </w:pPr>
      <w:r w:rsidRPr="008B331E">
        <w:rPr>
          <w:rFonts w:ascii="Times New Roman" w:hAnsi="Times New Roman" w:cs="Times New Roman"/>
          <w:sz w:val="16"/>
          <w:szCs w:val="16"/>
        </w:rPr>
        <w:t xml:space="preserve">Model I adjust for age, </w:t>
      </w:r>
      <w:r>
        <w:rPr>
          <w:rFonts w:ascii="Times New Roman" w:hAnsi="Times New Roman" w:cs="Times New Roman"/>
          <w:sz w:val="16"/>
          <w:szCs w:val="16"/>
        </w:rPr>
        <w:t>sex</w:t>
      </w:r>
      <w:r w:rsidRPr="008B331E">
        <w:rPr>
          <w:rFonts w:ascii="Times New Roman" w:hAnsi="Times New Roman" w:cs="Times New Roman"/>
          <w:sz w:val="16"/>
          <w:szCs w:val="16"/>
        </w:rPr>
        <w:t xml:space="preserve">, and race </w:t>
      </w:r>
    </w:p>
    <w:p w14:paraId="18E8E237" w14:textId="77777777" w:rsidR="00251146" w:rsidRPr="008B331E" w:rsidRDefault="00251146" w:rsidP="00251146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8B331E">
        <w:rPr>
          <w:rFonts w:ascii="Times New Roman" w:hAnsi="Times New Roman" w:cs="Times New Roman"/>
          <w:sz w:val="16"/>
          <w:szCs w:val="16"/>
        </w:rPr>
        <w:t xml:space="preserve">Model II adjust for age, </w:t>
      </w:r>
      <w:r>
        <w:rPr>
          <w:rFonts w:ascii="Times New Roman" w:hAnsi="Times New Roman" w:cs="Times New Roman"/>
          <w:sz w:val="16"/>
          <w:szCs w:val="16"/>
        </w:rPr>
        <w:t>sex</w:t>
      </w:r>
      <w:r w:rsidRPr="008B331E">
        <w:rPr>
          <w:rFonts w:ascii="Times New Roman" w:hAnsi="Times New Roman" w:cs="Times New Roman"/>
          <w:sz w:val="16"/>
          <w:szCs w:val="16"/>
        </w:rPr>
        <w:t xml:space="preserve">, race, study cycle, </w:t>
      </w: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 xml:space="preserve">smoking, education, marriage status, </w:t>
      </w:r>
      <w:r w:rsidRPr="008B331E">
        <w:rPr>
          <w:rFonts w:ascii="Times New Roman" w:hAnsi="Times New Roman" w:cs="Times New Roman"/>
          <w:sz w:val="16"/>
          <w:szCs w:val="16"/>
        </w:rPr>
        <w:t>physical activity,</w:t>
      </w: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Pr="00C002AA">
        <w:rPr>
          <w:rFonts w:ascii="Times New Roman" w:eastAsia="宋体" w:hAnsi="Times New Roman" w:cs="Times New Roman"/>
          <w:kern w:val="0"/>
          <w:sz w:val="16"/>
          <w:szCs w:val="16"/>
        </w:rPr>
        <w:t>systolic blood pressure, diastolic blood pressure</w:t>
      </w: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>, eGFR</w:t>
      </w:r>
      <w:r w:rsidRPr="008B331E">
        <w:rPr>
          <w:rFonts w:ascii="Times New Roman" w:hAnsi="Times New Roman" w:cs="Times New Roman"/>
          <w:sz w:val="16"/>
          <w:szCs w:val="16"/>
        </w:rPr>
        <w:t>,</w:t>
      </w:r>
      <w:r w:rsidRPr="008B331E">
        <w:rPr>
          <w:rFonts w:ascii="Times New Roman" w:eastAsia="宋体" w:hAnsi="Times New Roman" w:cs="Times New Roman"/>
          <w:kern w:val="0"/>
          <w:sz w:val="16"/>
          <w:szCs w:val="16"/>
        </w:rPr>
        <w:t xml:space="preserve"> and hypertension.</w:t>
      </w:r>
    </w:p>
    <w:p w14:paraId="63AC5ADD" w14:textId="77777777" w:rsidR="00D8682E" w:rsidRPr="00060D6E" w:rsidRDefault="00D8682E" w:rsidP="00E110C7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  <w:sectPr w:rsidR="00D8682E" w:rsidRPr="00060D6E" w:rsidSect="005063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5FD8B3" w14:textId="5C570F74" w:rsidR="00B508D8" w:rsidRDefault="00E301A6">
      <w:pPr>
        <w:rPr>
          <w:b/>
          <w:bCs/>
          <w:color w:val="FF0000"/>
        </w:rPr>
      </w:pPr>
      <w:r>
        <w:rPr>
          <w:b/>
          <w:bCs/>
          <w:noProof/>
          <w:color w:val="FF0000"/>
        </w:rPr>
        <w:lastRenderedPageBreak/>
        <w:drawing>
          <wp:inline distT="0" distB="0" distL="0" distR="0" wp14:anchorId="0EB89837" wp14:editId="5DC4A767">
            <wp:extent cx="5264785" cy="34150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41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B603C" w14:textId="77777777" w:rsidR="00E301A6" w:rsidRPr="00E301A6" w:rsidRDefault="00E301A6" w:rsidP="00E301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01A6">
        <w:rPr>
          <w:rFonts w:ascii="Times New Roman" w:hAnsi="Times New Roman" w:cs="Times New Roman"/>
          <w:sz w:val="20"/>
          <w:szCs w:val="20"/>
        </w:rPr>
        <w:t>Figure S1 Study flowchart.</w:t>
      </w:r>
    </w:p>
    <w:p w14:paraId="7A3C1E55" w14:textId="30B03546" w:rsidR="00E63545" w:rsidRDefault="00E63545">
      <w:pPr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14:paraId="72F87A85" w14:textId="3D7511EC" w:rsidR="0092217C" w:rsidRDefault="00E63545">
      <w:pPr>
        <w:rPr>
          <w:b/>
          <w:bCs/>
          <w:color w:val="FF0000"/>
        </w:rPr>
      </w:pPr>
      <w:r>
        <w:rPr>
          <w:b/>
          <w:bCs/>
          <w:noProof/>
          <w:color w:val="FF0000"/>
        </w:rPr>
        <w:lastRenderedPageBreak/>
        <w:drawing>
          <wp:inline distT="0" distB="0" distL="0" distR="0" wp14:anchorId="4C84CE6E" wp14:editId="2C411AEC">
            <wp:extent cx="4689764" cy="5294307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644" cy="52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FB2D9" w14:textId="408876B5" w:rsidR="0092217C" w:rsidRPr="00E63545" w:rsidRDefault="0092217C">
      <w:pPr>
        <w:rPr>
          <w:rFonts w:ascii="Times New Roman" w:hAnsi="Times New Roman" w:cs="Times New Roman"/>
          <w:sz w:val="20"/>
          <w:szCs w:val="20"/>
        </w:rPr>
      </w:pPr>
      <w:r w:rsidRPr="00E63545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 w:rsidR="00E63545" w:rsidRPr="00E63545">
        <w:rPr>
          <w:rFonts w:ascii="Times New Roman" w:hAnsi="Times New Roman" w:cs="Times New Roman"/>
          <w:sz w:val="20"/>
          <w:szCs w:val="20"/>
        </w:rPr>
        <w:t xml:space="preserve"> </w:t>
      </w:r>
      <w:r w:rsidR="00272A09" w:rsidRPr="00B62655">
        <w:rPr>
          <w:rFonts w:ascii="Times New Roman" w:eastAsia="宋体" w:hAnsi="Times New Roman" w:cs="Times New Roman"/>
          <w:kern w:val="0"/>
          <w:sz w:val="20"/>
          <w:szCs w:val="20"/>
        </w:rPr>
        <w:t>Sensitivity analysis</w:t>
      </w:r>
      <w:r w:rsidR="00272A09" w:rsidRPr="00924611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</w:t>
      </w:r>
      <w:r w:rsidR="00272A0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272A09" w:rsidRPr="00175784">
        <w:rPr>
          <w:rFonts w:ascii="Times New Roman" w:eastAsia="宋体" w:hAnsi="Times New Roman" w:cs="Times New Roman"/>
          <w:kern w:val="0"/>
          <w:sz w:val="20"/>
          <w:szCs w:val="20"/>
        </w:rPr>
        <w:t>different anthropometric measures for discriminating diabetes</w:t>
      </w:r>
      <w:r w:rsidR="00272A0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272A09" w:rsidRPr="00924611">
        <w:rPr>
          <w:rFonts w:ascii="Times New Roman" w:eastAsia="宋体" w:hAnsi="Times New Roman" w:cs="Times New Roman"/>
          <w:kern w:val="0"/>
          <w:sz w:val="20"/>
          <w:szCs w:val="20"/>
        </w:rPr>
        <w:t>(</w:t>
      </w:r>
      <w:r w:rsidR="00272A09">
        <w:rPr>
          <w:rFonts w:ascii="Times New Roman" w:eastAsia="宋体" w:hAnsi="Times New Roman" w:cs="Times New Roman"/>
          <w:kern w:val="0"/>
          <w:sz w:val="20"/>
          <w:szCs w:val="20"/>
        </w:rPr>
        <w:t>Including diabetes patients with glucose-lowing therapy, n=</w:t>
      </w:r>
      <w:r w:rsidR="00272A09" w:rsidRPr="00924611">
        <w:rPr>
          <w:rFonts w:ascii="Times New Roman" w:eastAsia="宋体" w:hAnsi="Times New Roman" w:cs="Times New Roman"/>
          <w:kern w:val="0"/>
          <w:sz w:val="20"/>
          <w:szCs w:val="20"/>
        </w:rPr>
        <w:t>5</w:t>
      </w:r>
      <w:r w:rsidR="00047C3E">
        <w:rPr>
          <w:rFonts w:ascii="Times New Roman" w:eastAsia="宋体" w:hAnsi="Times New Roman" w:cs="Times New Roman"/>
          <w:kern w:val="0"/>
          <w:sz w:val="20"/>
          <w:szCs w:val="20"/>
        </w:rPr>
        <w:t>1543</w:t>
      </w:r>
      <w:r w:rsidR="00272A09" w:rsidRPr="00924611">
        <w:rPr>
          <w:rFonts w:ascii="Times New Roman" w:eastAsia="宋体" w:hAnsi="Times New Roman" w:cs="Times New Roman"/>
          <w:kern w:val="0"/>
          <w:sz w:val="20"/>
          <w:szCs w:val="20"/>
        </w:rPr>
        <w:t>)</w:t>
      </w:r>
      <w:r w:rsidR="00272A09" w:rsidRPr="00175784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sectPr w:rsidR="0092217C" w:rsidRPr="00E63545" w:rsidSect="00506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0DB21" w14:textId="77777777" w:rsidR="00343013" w:rsidRDefault="00343013" w:rsidP="00B164CC">
      <w:r>
        <w:separator/>
      </w:r>
    </w:p>
  </w:endnote>
  <w:endnote w:type="continuationSeparator" w:id="0">
    <w:p w14:paraId="3FCBB79E" w14:textId="77777777" w:rsidR="00343013" w:rsidRDefault="00343013" w:rsidP="00B16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91689" w14:textId="77777777" w:rsidR="006E58DA" w:rsidRDefault="002F15ED">
    <w:pPr>
      <w:pStyle w:val="a5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03CD3" w14:textId="77777777" w:rsidR="00343013" w:rsidRDefault="00343013" w:rsidP="00B164CC">
      <w:r>
        <w:separator/>
      </w:r>
    </w:p>
  </w:footnote>
  <w:footnote w:type="continuationSeparator" w:id="0">
    <w:p w14:paraId="537A8046" w14:textId="77777777" w:rsidR="00343013" w:rsidRDefault="00343013" w:rsidP="00B164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c">
    <w15:presenceInfo w15:providerId="Windows Live" w15:userId="abd8faaa3f27ab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jW0NDIwNjC0MDNS0lEKTi0uzszPAykwrAUAhki6iCwAAAA="/>
  </w:docVars>
  <w:rsids>
    <w:rsidRoot w:val="00082F46"/>
    <w:rsid w:val="00000803"/>
    <w:rsid w:val="000130D0"/>
    <w:rsid w:val="00044C70"/>
    <w:rsid w:val="00047C3E"/>
    <w:rsid w:val="00060D6E"/>
    <w:rsid w:val="00060EEF"/>
    <w:rsid w:val="000753A7"/>
    <w:rsid w:val="00082F46"/>
    <w:rsid w:val="000915F2"/>
    <w:rsid w:val="000B2200"/>
    <w:rsid w:val="000C551D"/>
    <w:rsid w:val="000F5E01"/>
    <w:rsid w:val="001049F9"/>
    <w:rsid w:val="00105DBB"/>
    <w:rsid w:val="00112FCE"/>
    <w:rsid w:val="00113895"/>
    <w:rsid w:val="00121898"/>
    <w:rsid w:val="001351A0"/>
    <w:rsid w:val="00142111"/>
    <w:rsid w:val="001760FA"/>
    <w:rsid w:val="001953D3"/>
    <w:rsid w:val="001A77B8"/>
    <w:rsid w:val="001B7B4E"/>
    <w:rsid w:val="001C08B0"/>
    <w:rsid w:val="001C1CEB"/>
    <w:rsid w:val="001F7119"/>
    <w:rsid w:val="00251146"/>
    <w:rsid w:val="00255497"/>
    <w:rsid w:val="00272A09"/>
    <w:rsid w:val="00291B50"/>
    <w:rsid w:val="002A390B"/>
    <w:rsid w:val="002C20D8"/>
    <w:rsid w:val="002C26E2"/>
    <w:rsid w:val="002F15ED"/>
    <w:rsid w:val="00337FAC"/>
    <w:rsid w:val="00343013"/>
    <w:rsid w:val="0035106B"/>
    <w:rsid w:val="00366456"/>
    <w:rsid w:val="003676DD"/>
    <w:rsid w:val="003D661E"/>
    <w:rsid w:val="003E13C0"/>
    <w:rsid w:val="00400087"/>
    <w:rsid w:val="00413743"/>
    <w:rsid w:val="00435A82"/>
    <w:rsid w:val="004C2510"/>
    <w:rsid w:val="004D54FF"/>
    <w:rsid w:val="004F518D"/>
    <w:rsid w:val="004F75BC"/>
    <w:rsid w:val="005002C9"/>
    <w:rsid w:val="00506347"/>
    <w:rsid w:val="005A02F2"/>
    <w:rsid w:val="005B558A"/>
    <w:rsid w:val="005C1866"/>
    <w:rsid w:val="005D7AE2"/>
    <w:rsid w:val="00600885"/>
    <w:rsid w:val="0060447F"/>
    <w:rsid w:val="00615F58"/>
    <w:rsid w:val="00626AD0"/>
    <w:rsid w:val="006631BB"/>
    <w:rsid w:val="006678DA"/>
    <w:rsid w:val="00670B81"/>
    <w:rsid w:val="006D689B"/>
    <w:rsid w:val="006E4ED9"/>
    <w:rsid w:val="006E54C4"/>
    <w:rsid w:val="00733D58"/>
    <w:rsid w:val="0075629B"/>
    <w:rsid w:val="00790163"/>
    <w:rsid w:val="007963B0"/>
    <w:rsid w:val="007B63C4"/>
    <w:rsid w:val="007E5378"/>
    <w:rsid w:val="007F1AF9"/>
    <w:rsid w:val="007F47A5"/>
    <w:rsid w:val="00804B09"/>
    <w:rsid w:val="008245DF"/>
    <w:rsid w:val="00825C29"/>
    <w:rsid w:val="0085036B"/>
    <w:rsid w:val="00861A74"/>
    <w:rsid w:val="00873835"/>
    <w:rsid w:val="00884D62"/>
    <w:rsid w:val="00895302"/>
    <w:rsid w:val="008A44B0"/>
    <w:rsid w:val="008B0B36"/>
    <w:rsid w:val="008C77BD"/>
    <w:rsid w:val="009035D1"/>
    <w:rsid w:val="00905674"/>
    <w:rsid w:val="0092217C"/>
    <w:rsid w:val="00922825"/>
    <w:rsid w:val="00923975"/>
    <w:rsid w:val="00941BBB"/>
    <w:rsid w:val="009777CD"/>
    <w:rsid w:val="009844FC"/>
    <w:rsid w:val="009952AF"/>
    <w:rsid w:val="009A6537"/>
    <w:rsid w:val="009A6563"/>
    <w:rsid w:val="009C0A0F"/>
    <w:rsid w:val="009C1C30"/>
    <w:rsid w:val="009E546C"/>
    <w:rsid w:val="009F65E8"/>
    <w:rsid w:val="00AD01ED"/>
    <w:rsid w:val="00AD49E5"/>
    <w:rsid w:val="00AE7A7D"/>
    <w:rsid w:val="00AF0B00"/>
    <w:rsid w:val="00B0611F"/>
    <w:rsid w:val="00B164CC"/>
    <w:rsid w:val="00B175A1"/>
    <w:rsid w:val="00B4365B"/>
    <w:rsid w:val="00B470EC"/>
    <w:rsid w:val="00B508D8"/>
    <w:rsid w:val="00B75AA6"/>
    <w:rsid w:val="00B7673B"/>
    <w:rsid w:val="00B80DFA"/>
    <w:rsid w:val="00B87EE0"/>
    <w:rsid w:val="00BA3D70"/>
    <w:rsid w:val="00BB69D2"/>
    <w:rsid w:val="00BD1187"/>
    <w:rsid w:val="00C065FF"/>
    <w:rsid w:val="00C119D9"/>
    <w:rsid w:val="00C267D4"/>
    <w:rsid w:val="00C268FF"/>
    <w:rsid w:val="00C47E12"/>
    <w:rsid w:val="00C84569"/>
    <w:rsid w:val="00C96336"/>
    <w:rsid w:val="00C97658"/>
    <w:rsid w:val="00CD0341"/>
    <w:rsid w:val="00CD3D16"/>
    <w:rsid w:val="00CE6B5D"/>
    <w:rsid w:val="00D8682E"/>
    <w:rsid w:val="00DB13E7"/>
    <w:rsid w:val="00DC270C"/>
    <w:rsid w:val="00DD499D"/>
    <w:rsid w:val="00DD5BB9"/>
    <w:rsid w:val="00DD66F1"/>
    <w:rsid w:val="00E011BB"/>
    <w:rsid w:val="00E110C7"/>
    <w:rsid w:val="00E222EE"/>
    <w:rsid w:val="00E301A6"/>
    <w:rsid w:val="00E63545"/>
    <w:rsid w:val="00E70315"/>
    <w:rsid w:val="00E92EDB"/>
    <w:rsid w:val="00EC4FE6"/>
    <w:rsid w:val="00EE4857"/>
    <w:rsid w:val="00F31F1C"/>
    <w:rsid w:val="00F33621"/>
    <w:rsid w:val="00F407DB"/>
    <w:rsid w:val="00F66517"/>
    <w:rsid w:val="00F7222B"/>
    <w:rsid w:val="00F84983"/>
    <w:rsid w:val="00FB1180"/>
    <w:rsid w:val="00FD58C8"/>
    <w:rsid w:val="00FE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B9020"/>
  <w15:chartTrackingRefBased/>
  <w15:docId w15:val="{C81ACF59-D6BC-438D-A46C-0FB50579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4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4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4CC"/>
    <w:rPr>
      <w:sz w:val="18"/>
      <w:szCs w:val="18"/>
    </w:rPr>
  </w:style>
  <w:style w:type="table" w:styleId="a7">
    <w:name w:val="Table Grid"/>
    <w:basedOn w:val="a1"/>
    <w:uiPriority w:val="39"/>
    <w:rsid w:val="00B16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953D3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10B89-3FE9-49A6-BABD-A223E9363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</TotalTime>
  <Pages>9</Pages>
  <Words>1663</Words>
  <Characters>9481</Characters>
  <Application>Microsoft Office Word</Application>
  <DocSecurity>0</DocSecurity>
  <Lines>79</Lines>
  <Paragraphs>22</Paragraphs>
  <ScaleCrop>false</ScaleCrop>
  <Company/>
  <LinksUpToDate>false</LinksUpToDate>
  <CharactersWithSpaces>1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c</dc:creator>
  <cp:keywords/>
  <dc:description/>
  <cp:lastModifiedBy>xc</cp:lastModifiedBy>
  <cp:revision>79</cp:revision>
  <dcterms:created xsi:type="dcterms:W3CDTF">2021-11-07T07:16:00Z</dcterms:created>
  <dcterms:modified xsi:type="dcterms:W3CDTF">2022-05-16T15:07:00Z</dcterms:modified>
</cp:coreProperties>
</file>